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70511" w14:textId="2BF2534F" w:rsidR="00B85FC6" w:rsidRDefault="00A46209" w:rsidP="00497D79">
      <w:pPr>
        <w:pStyle w:val="Title"/>
      </w:pPr>
      <w:r w:rsidRPr="00EC1AFE">
        <w:rPr>
          <w:noProof/>
        </w:rPr>
        <w:t xml:space="preserve">Appendix </w:t>
      </w:r>
      <w:r w:rsidR="002D6059" w:rsidRPr="002D6059">
        <w:rPr>
          <w:noProof/>
          <w:highlight w:val="yellow"/>
        </w:rPr>
        <w:t>2</w:t>
      </w:r>
      <w:r w:rsidRPr="00EC1AFE">
        <w:rPr>
          <w:noProof/>
        </w:rPr>
        <w:t xml:space="preserve">: </w:t>
      </w:r>
      <w:r w:rsidR="00D46189" w:rsidRPr="00EC1AFE">
        <w:rPr>
          <w:noProof/>
        </w:rPr>
        <w:t>Characteristic</w:t>
      </w:r>
      <w:r w:rsidR="00566BB0" w:rsidRPr="00EC1AFE">
        <w:rPr>
          <w:noProof/>
        </w:rPr>
        <w:t>s</w:t>
      </w:r>
      <w:r w:rsidR="00D46189" w:rsidRPr="00EC1AFE">
        <w:t xml:space="preserve"> of included studies</w:t>
      </w:r>
      <w:r w:rsidRPr="00EC1AFE">
        <w:t xml:space="preserve"> </w:t>
      </w:r>
    </w:p>
    <w:p w14:paraId="75070512" w14:textId="77777777" w:rsidR="00497D79" w:rsidRPr="00497D79" w:rsidRDefault="00A46209" w:rsidP="00497D79">
      <w:pPr>
        <w:pStyle w:val="Subtitle"/>
      </w:pPr>
      <w:r>
        <w:t>Reviews of sedentary behaviour interventions in children and adolescents</w:t>
      </w:r>
    </w:p>
    <w:tbl>
      <w:tblPr>
        <w:tblStyle w:val="TableGrid"/>
        <w:tblW w:w="1559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265"/>
        <w:gridCol w:w="1265"/>
        <w:gridCol w:w="2431"/>
        <w:gridCol w:w="3828"/>
        <w:gridCol w:w="2132"/>
        <w:gridCol w:w="3680"/>
      </w:tblGrid>
      <w:tr w:rsidR="00B53CC0" w14:paraId="7507051E" w14:textId="77777777" w:rsidTr="00257432">
        <w:trPr>
          <w:trHeight w:val="960"/>
          <w:tblHeader/>
        </w:trPr>
        <w:tc>
          <w:tcPr>
            <w:tcW w:w="993" w:type="dxa"/>
            <w:hideMark/>
          </w:tcPr>
          <w:p w14:paraId="75070513" w14:textId="77777777" w:rsidR="00257432" w:rsidRPr="00582401" w:rsidRDefault="00A46209" w:rsidP="000B415F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Author/</w:t>
            </w:r>
          </w:p>
          <w:p w14:paraId="75070514" w14:textId="77777777" w:rsidR="00257432" w:rsidRPr="00582401" w:rsidRDefault="00A46209" w:rsidP="000B415F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Year</w:t>
            </w:r>
          </w:p>
          <w:p w14:paraId="75070515" w14:textId="77777777" w:rsidR="00257432" w:rsidRPr="00582401" w:rsidRDefault="00A46209" w:rsidP="000B415F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(Quality assess-</w:t>
            </w:r>
            <w:proofErr w:type="spellStart"/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ment</w:t>
            </w:r>
            <w:proofErr w:type="spellEnd"/>
            <w:r w:rsidRPr="00582401">
              <w:rPr>
                <w:rFonts w:cstheme="minorHAnsi"/>
                <w:b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265" w:type="dxa"/>
          </w:tcPr>
          <w:p w14:paraId="75070516" w14:textId="7934922A" w:rsidR="00257432" w:rsidRPr="00582401" w:rsidRDefault="00A46209" w:rsidP="00B707DF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 xml:space="preserve">Objectives of the review </w:t>
            </w:r>
          </w:p>
        </w:tc>
        <w:tc>
          <w:tcPr>
            <w:tcW w:w="1265" w:type="dxa"/>
            <w:hideMark/>
          </w:tcPr>
          <w:p w14:paraId="75070517" w14:textId="77777777" w:rsidR="00257432" w:rsidRPr="00582401" w:rsidRDefault="00A46209" w:rsidP="000B415F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 xml:space="preserve">Number of studies included in the </w:t>
            </w:r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review;</w:t>
            </w:r>
            <w:proofErr w:type="gramEnd"/>
          </w:p>
          <w:p w14:paraId="5043458D" w14:textId="51C56E32" w:rsidR="00257432" w:rsidRDefault="00A46209" w:rsidP="000B415F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 xml:space="preserve">Sample </w:t>
            </w:r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size</w:t>
            </w:r>
            <w:r w:rsidR="00F34446">
              <w:rPr>
                <w:rFonts w:cstheme="minorHAnsi"/>
                <w:b/>
                <w:sz w:val="16"/>
                <w:szCs w:val="16"/>
              </w:rPr>
              <w:t>;</w:t>
            </w:r>
            <w:proofErr w:type="gramEnd"/>
          </w:p>
          <w:p w14:paraId="75070518" w14:textId="76B4E4F1" w:rsidR="00B707DF" w:rsidRPr="00582401" w:rsidRDefault="00B707DF" w:rsidP="000B415F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ge group</w:t>
            </w:r>
          </w:p>
        </w:tc>
        <w:tc>
          <w:tcPr>
            <w:tcW w:w="2431" w:type="dxa"/>
          </w:tcPr>
          <w:p w14:paraId="75070519" w14:textId="77777777" w:rsidR="00257432" w:rsidRPr="00582401" w:rsidRDefault="00A46209" w:rsidP="00D46189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Databases and search and quality assessment (QA) tool</w:t>
            </w:r>
          </w:p>
        </w:tc>
        <w:tc>
          <w:tcPr>
            <w:tcW w:w="3828" w:type="dxa"/>
            <w:hideMark/>
          </w:tcPr>
          <w:p w14:paraId="7507051A" w14:textId="77777777" w:rsidR="00257432" w:rsidRPr="00582401" w:rsidRDefault="00A46209" w:rsidP="00D46189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Description of primary interventions</w:t>
            </w:r>
          </w:p>
        </w:tc>
        <w:tc>
          <w:tcPr>
            <w:tcW w:w="2132" w:type="dxa"/>
            <w:noWrap/>
            <w:hideMark/>
          </w:tcPr>
          <w:p w14:paraId="7507051B" w14:textId="77777777" w:rsidR="00257432" w:rsidRPr="00582401" w:rsidRDefault="00A46209" w:rsidP="00D46189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Sedentary behaviour outcomes &amp;</w:t>
            </w:r>
          </w:p>
          <w:p w14:paraId="7507051C" w14:textId="77777777" w:rsidR="00257432" w:rsidRPr="00582401" w:rsidRDefault="00A46209" w:rsidP="00D46189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noProof/>
                <w:sz w:val="16"/>
                <w:szCs w:val="16"/>
              </w:rPr>
              <w:t>Outcome</w:t>
            </w:r>
            <w:r w:rsidRPr="00582401">
              <w:rPr>
                <w:rFonts w:cstheme="minorHAnsi"/>
                <w:b/>
                <w:sz w:val="16"/>
                <w:szCs w:val="16"/>
              </w:rPr>
              <w:t xml:space="preserve"> measurement</w:t>
            </w:r>
          </w:p>
        </w:tc>
        <w:tc>
          <w:tcPr>
            <w:tcW w:w="3680" w:type="dxa"/>
            <w:noWrap/>
            <w:hideMark/>
          </w:tcPr>
          <w:p w14:paraId="7507051D" w14:textId="77777777" w:rsidR="00257432" w:rsidRPr="00582401" w:rsidRDefault="00A46209" w:rsidP="00D46189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Meta-analysis results</w:t>
            </w:r>
          </w:p>
        </w:tc>
      </w:tr>
      <w:tr w:rsidR="00B53CC0" w14:paraId="75070535" w14:textId="77777777" w:rsidTr="00EF1C08">
        <w:trPr>
          <w:trHeight w:val="1265"/>
        </w:trPr>
        <w:tc>
          <w:tcPr>
            <w:tcW w:w="993" w:type="dxa"/>
            <w:shd w:val="clear" w:color="auto" w:fill="auto"/>
          </w:tcPr>
          <w:p w14:paraId="7507051F" w14:textId="276A1A45" w:rsidR="00257432" w:rsidRPr="003665F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3665F4">
              <w:rPr>
                <w:rFonts w:cstheme="minorHAnsi"/>
                <w:sz w:val="16"/>
                <w:szCs w:val="16"/>
              </w:rPr>
              <w:t xml:space="preserve">Biddle </w:t>
            </w:r>
          </w:p>
          <w:p w14:paraId="75070520" w14:textId="77777777" w:rsidR="00257432" w:rsidRPr="003665F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3665F4">
              <w:rPr>
                <w:rFonts w:cstheme="minorHAnsi"/>
                <w:sz w:val="16"/>
                <w:szCs w:val="16"/>
              </w:rPr>
              <w:t>2011</w:t>
            </w:r>
          </w:p>
          <w:p w14:paraId="75070521" w14:textId="77777777" w:rsidR="00257432" w:rsidRPr="003665F4" w:rsidRDefault="00257432" w:rsidP="003665F4">
            <w:pPr>
              <w:rPr>
                <w:rFonts w:cstheme="minorHAnsi"/>
                <w:sz w:val="16"/>
                <w:szCs w:val="16"/>
              </w:rPr>
            </w:pPr>
          </w:p>
          <w:p w14:paraId="75070522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3665F4">
              <w:rPr>
                <w:rFonts w:cstheme="minorHAnsi"/>
                <w:sz w:val="16"/>
                <w:szCs w:val="16"/>
              </w:rPr>
              <w:t>(Low)</w:t>
            </w:r>
          </w:p>
        </w:tc>
        <w:tc>
          <w:tcPr>
            <w:tcW w:w="1265" w:type="dxa"/>
          </w:tcPr>
          <w:p w14:paraId="75070523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ssess the effectiveness of SB intervention in young people</w:t>
            </w:r>
          </w:p>
        </w:tc>
        <w:tc>
          <w:tcPr>
            <w:tcW w:w="1265" w:type="dxa"/>
            <w:noWrap/>
          </w:tcPr>
          <w:p w14:paraId="75070524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17</w:t>
            </w:r>
            <w:r w:rsidRPr="00184784">
              <w:rPr>
                <w:rFonts w:cstheme="minorHAnsi"/>
                <w:sz w:val="16"/>
                <w:szCs w:val="16"/>
              </w:rPr>
              <w:t xml:space="preserve"> (controlled trials)</w:t>
            </w:r>
          </w:p>
          <w:p w14:paraId="75070525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 </w:t>
            </w:r>
            <w:r>
              <w:rPr>
                <w:rFonts w:cstheme="minorHAnsi"/>
                <w:sz w:val="16"/>
                <w:szCs w:val="16"/>
              </w:rPr>
              <w:t>4976</w:t>
            </w:r>
            <w:r w:rsidRPr="00184784">
              <w:rPr>
                <w:rFonts w:cstheme="minorHAnsi"/>
                <w:sz w:val="16"/>
                <w:szCs w:val="16"/>
              </w:rPr>
              <w:t xml:space="preserve">, ranged from </w:t>
            </w:r>
            <w:r>
              <w:rPr>
                <w:rFonts w:cstheme="minorHAnsi"/>
                <w:sz w:val="16"/>
                <w:szCs w:val="16"/>
              </w:rPr>
              <w:t>10</w:t>
            </w:r>
            <w:r w:rsidRPr="00184784">
              <w:rPr>
                <w:rFonts w:cstheme="minorHAnsi"/>
                <w:sz w:val="16"/>
                <w:szCs w:val="16"/>
              </w:rPr>
              <w:t xml:space="preserve"> to </w:t>
            </w:r>
            <w:r>
              <w:rPr>
                <w:rFonts w:cstheme="minorHAnsi"/>
                <w:sz w:val="16"/>
                <w:szCs w:val="16"/>
              </w:rPr>
              <w:t>1295</w:t>
            </w:r>
          </w:p>
          <w:p w14:paraId="75070526" w14:textId="77777777" w:rsidR="00257432" w:rsidRPr="00184784" w:rsidRDefault="00A46209" w:rsidP="003665F4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 xml:space="preserve">18 years and younger </w:t>
            </w:r>
          </w:p>
        </w:tc>
        <w:tc>
          <w:tcPr>
            <w:tcW w:w="2431" w:type="dxa"/>
          </w:tcPr>
          <w:p w14:paraId="75070527" w14:textId="77777777" w:rsidR="00257432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>
              <w:rPr>
                <w:rFonts w:cstheme="minorHAnsi"/>
                <w:sz w:val="16"/>
                <w:szCs w:val="16"/>
              </w:rPr>
              <w:t>: N = 5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C34DAA">
              <w:rPr>
                <w:rFonts w:cstheme="minorHAnsi"/>
                <w:sz w:val="16"/>
                <w:szCs w:val="16"/>
              </w:rPr>
              <w:t xml:space="preserve">ERIC, </w:t>
            </w:r>
            <w:proofErr w:type="spellStart"/>
            <w:r w:rsidRPr="00C34DAA">
              <w:rPr>
                <w:rFonts w:cstheme="minorHAnsi"/>
                <w:sz w:val="16"/>
                <w:szCs w:val="16"/>
              </w:rPr>
              <w:t>MedLine</w:t>
            </w:r>
            <w:proofErr w:type="spellEnd"/>
            <w:r w:rsidRPr="00C34DA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C34DAA">
              <w:rPr>
                <w:rFonts w:cstheme="minorHAnsi"/>
                <w:sz w:val="16"/>
                <w:szCs w:val="16"/>
              </w:rPr>
              <w:t>PsychInfo</w:t>
            </w:r>
            <w:proofErr w:type="spellEnd"/>
            <w:r w:rsidRPr="00C34DA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C34DAA">
              <w:rPr>
                <w:rFonts w:cstheme="minorHAnsi"/>
                <w:sz w:val="16"/>
                <w:szCs w:val="16"/>
              </w:rPr>
              <w:t>SportDiscus</w:t>
            </w:r>
            <w:proofErr w:type="spellEnd"/>
            <w:r w:rsidRPr="00C34DAA">
              <w:rPr>
                <w:rFonts w:cstheme="minorHAnsi"/>
                <w:sz w:val="16"/>
                <w:szCs w:val="16"/>
              </w:rPr>
              <w:t xml:space="preserve"> and the Cochrane Library databases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5070528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010</w:t>
            </w:r>
          </w:p>
          <w:p w14:paraId="75070529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999 - 2008</w:t>
            </w:r>
          </w:p>
          <w:p w14:paraId="7507052A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was not conducted</w:t>
            </w:r>
          </w:p>
          <w:p w14:paraId="7507052B" w14:textId="3E071D3B" w:rsidR="00257432" w:rsidRPr="00184784" w:rsidRDefault="00A46209" w:rsidP="003665F4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>
              <w:rPr>
                <w:rFonts w:cstheme="minorHAnsi"/>
                <w:sz w:val="16"/>
                <w:szCs w:val="16"/>
              </w:rPr>
              <w:t xml:space="preserve"> was conducted with a ra</w:t>
            </w:r>
            <w:r w:rsidR="00EF1C08">
              <w:rPr>
                <w:rFonts w:cstheme="minorHAnsi"/>
                <w:sz w:val="16"/>
                <w:szCs w:val="16"/>
              </w:rPr>
              <w:t>ndom effect model using Hedges’ g</w:t>
            </w:r>
            <w:r>
              <w:rPr>
                <w:rFonts w:cstheme="minorHAnsi"/>
                <w:sz w:val="16"/>
                <w:szCs w:val="16"/>
              </w:rPr>
              <w:t xml:space="preserve"> to report a standardized effect size </w:t>
            </w:r>
            <w:proofErr w:type="gramStart"/>
            <w:r>
              <w:rPr>
                <w:rFonts w:cstheme="minorHAnsi"/>
                <w:sz w:val="16"/>
                <w:szCs w:val="16"/>
              </w:rPr>
              <w:t>estimates</w:t>
            </w:r>
            <w:proofErr w:type="gramEnd"/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828" w:type="dxa"/>
          </w:tcPr>
          <w:p w14:paraId="7507052C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Community (n=4), Education setting (n=9), Clinic (=3), laboratory (n= 1)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2D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USA</w:t>
            </w:r>
            <w:r w:rsidRPr="00184784">
              <w:rPr>
                <w:rFonts w:cstheme="minorHAnsi"/>
                <w:sz w:val="16"/>
                <w:szCs w:val="16"/>
              </w:rPr>
              <w:t xml:space="preserve"> (n = </w:t>
            </w:r>
            <w:r>
              <w:rPr>
                <w:rFonts w:cstheme="minorHAnsi"/>
                <w:sz w:val="16"/>
                <w:szCs w:val="16"/>
              </w:rPr>
              <w:t>11</w:t>
            </w:r>
            <w:r w:rsidRPr="00184784">
              <w:rPr>
                <w:rFonts w:cstheme="minorHAnsi"/>
                <w:sz w:val="16"/>
                <w:szCs w:val="16"/>
              </w:rPr>
              <w:t>),</w:t>
            </w:r>
            <w:r>
              <w:rPr>
                <w:rFonts w:cstheme="minorHAnsi"/>
                <w:sz w:val="16"/>
                <w:szCs w:val="16"/>
              </w:rPr>
              <w:t xml:space="preserve"> UK (N=2), France</w:t>
            </w:r>
            <w:r w:rsidRPr="00184784">
              <w:rPr>
                <w:rFonts w:cstheme="minorHAnsi"/>
                <w:sz w:val="16"/>
                <w:szCs w:val="16"/>
              </w:rPr>
              <w:t xml:space="preserve"> (n =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184784">
              <w:rPr>
                <w:rFonts w:cstheme="minorHAnsi"/>
                <w:sz w:val="16"/>
                <w:szCs w:val="16"/>
              </w:rPr>
              <w:t xml:space="preserve">), </w:t>
            </w:r>
            <w:r>
              <w:rPr>
                <w:rFonts w:cstheme="minorHAnsi"/>
                <w:sz w:val="16"/>
                <w:szCs w:val="16"/>
              </w:rPr>
              <w:t>Canada (n=1)</w:t>
            </w:r>
            <w:r w:rsidRPr="00184784">
              <w:rPr>
                <w:rFonts w:cstheme="minorHAnsi"/>
                <w:sz w:val="16"/>
                <w:szCs w:val="16"/>
              </w:rPr>
              <w:t xml:space="preserve"> and Australia (n = 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184784">
              <w:rPr>
                <w:rFonts w:cstheme="minorHAnsi"/>
                <w:sz w:val="16"/>
                <w:szCs w:val="16"/>
              </w:rPr>
              <w:t>).</w:t>
            </w:r>
          </w:p>
          <w:p w14:paraId="7507052E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ranged from 1 to 4 months</w:t>
            </w:r>
          </w:p>
          <w:p w14:paraId="7507052F" w14:textId="6CED3D08" w:rsidR="00257432" w:rsidRPr="006F2426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interventions components of primary studies were not reported in the review. The majority (n=16) were multi-</w:t>
            </w:r>
            <w:r w:rsidR="005D4D90">
              <w:rPr>
                <w:rFonts w:cstheme="minorHAnsi"/>
                <w:sz w:val="16"/>
                <w:szCs w:val="16"/>
              </w:rPr>
              <w:t>risk behaviour</w:t>
            </w:r>
            <w:r>
              <w:rPr>
                <w:rFonts w:cstheme="minorHAnsi"/>
                <w:sz w:val="16"/>
                <w:szCs w:val="16"/>
              </w:rPr>
              <w:t xml:space="preserve"> interventions that targeted sedentary, PA and/or nutrition. </w:t>
            </w:r>
          </w:p>
          <w:p w14:paraId="75070530" w14:textId="77777777" w:rsidR="00257432" w:rsidRPr="00184784" w:rsidRDefault="00A46209" w:rsidP="003665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Controls: </w:t>
            </w:r>
            <w:r>
              <w:rPr>
                <w:rFonts w:cstheme="minorHAnsi"/>
                <w:sz w:val="16"/>
                <w:szCs w:val="16"/>
              </w:rPr>
              <w:t>not reported in this review</w:t>
            </w:r>
          </w:p>
        </w:tc>
        <w:tc>
          <w:tcPr>
            <w:tcW w:w="2132" w:type="dxa"/>
          </w:tcPr>
          <w:p w14:paraId="75070531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TV viewing or screen time/ day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>
              <w:rPr>
                <w:rFonts w:cstheme="minorHAnsi"/>
                <w:sz w:val="16"/>
                <w:szCs w:val="16"/>
              </w:rPr>
              <w:t>: N/A</w:t>
            </w:r>
          </w:p>
          <w:p w14:paraId="75070532" w14:textId="644B55F6" w:rsidR="00257432" w:rsidRPr="00184784" w:rsidRDefault="00A46209" w:rsidP="0068119B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</w:t>
            </w:r>
            <w:r>
              <w:rPr>
                <w:rFonts w:cstheme="minorHAnsi"/>
                <w:b/>
                <w:sz w:val="16"/>
                <w:szCs w:val="16"/>
              </w:rPr>
              <w:t xml:space="preserve">entary 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 xml:space="preserve">time 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proofErr w:type="gramEnd"/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self-report (n=7),</w:t>
            </w:r>
            <w:r w:rsidR="005D4D9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objective measure (n=3), combined self-report and objective measure (n=7)</w:t>
            </w:r>
          </w:p>
        </w:tc>
        <w:tc>
          <w:tcPr>
            <w:tcW w:w="3680" w:type="dxa"/>
          </w:tcPr>
          <w:p w14:paraId="75070533" w14:textId="77777777" w:rsidR="00257432" w:rsidRPr="00AE5B83" w:rsidRDefault="00A46209" w:rsidP="00AE5B83">
            <w:pPr>
              <w:pStyle w:val="ListParagraph"/>
              <w:numPr>
                <w:ilvl w:val="0"/>
                <w:numId w:val="16"/>
              </w:numPr>
              <w:ind w:left="30" w:hanging="123"/>
              <w:rPr>
                <w:rFonts w:cstheme="minorHAnsi"/>
                <w:sz w:val="16"/>
                <w:szCs w:val="16"/>
              </w:rPr>
            </w:pPr>
            <w:r w:rsidRPr="00AE5B83">
              <w:rPr>
                <w:rFonts w:cstheme="minorHAnsi"/>
                <w:sz w:val="16"/>
                <w:szCs w:val="16"/>
              </w:rPr>
              <w:t xml:space="preserve">Primary analysis of all included studies revealed a small but significant change in SB favouring intervention: (g = − 0.192; SE = 0.056; 95% CI = −0.303 to −0.082; p = 0.001) with a significant heterogeneous distribution (QT=43.48, p &lt; 0.001; </w:t>
            </w:r>
            <w:proofErr w:type="spellStart"/>
            <w:r w:rsidRPr="00AE5B83">
              <w:rPr>
                <w:rFonts w:cstheme="minorHAnsi"/>
                <w:sz w:val="16"/>
                <w:szCs w:val="16"/>
              </w:rPr>
              <w:t>I</w:t>
            </w:r>
            <w:r w:rsidRPr="00AE5B83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proofErr w:type="spellEnd"/>
            <w:r w:rsidRPr="00AE5B83">
              <w:rPr>
                <w:rFonts w:cstheme="minorHAnsi"/>
                <w:sz w:val="16"/>
                <w:szCs w:val="16"/>
              </w:rPr>
              <w:t xml:space="preserve"> = 63.21).</w:t>
            </w:r>
          </w:p>
          <w:p w14:paraId="75070534" w14:textId="77777777" w:rsidR="00257432" w:rsidRPr="00184784" w:rsidRDefault="00A46209" w:rsidP="00AE5B83">
            <w:pPr>
              <w:pStyle w:val="ListParagraph"/>
              <w:numPr>
                <w:ilvl w:val="0"/>
                <w:numId w:val="16"/>
              </w:numPr>
              <w:ind w:left="30" w:hanging="123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ubgroups analysis reported a significant reduction of SB following the community-based interventions, </w:t>
            </w:r>
            <w:r w:rsidR="00665B70">
              <w:rPr>
                <w:rFonts w:cstheme="minorHAnsi"/>
                <w:sz w:val="16"/>
                <w:szCs w:val="16"/>
              </w:rPr>
              <w:t xml:space="preserve">and </w:t>
            </w:r>
            <w:r>
              <w:rPr>
                <w:rFonts w:cstheme="minorHAnsi"/>
                <w:sz w:val="16"/>
                <w:szCs w:val="16"/>
              </w:rPr>
              <w:t>interventions that deliver less than 4 months or longer than 12 months.</w:t>
            </w:r>
          </w:p>
        </w:tc>
      </w:tr>
      <w:tr w:rsidR="00B53CC0" w14:paraId="75070558" w14:textId="77777777" w:rsidTr="00257432">
        <w:trPr>
          <w:trHeight w:val="2108"/>
        </w:trPr>
        <w:tc>
          <w:tcPr>
            <w:tcW w:w="993" w:type="dxa"/>
          </w:tcPr>
          <w:p w14:paraId="75070536" w14:textId="1E045629" w:rsidR="00257432" w:rsidRPr="00184784" w:rsidRDefault="009D4D15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Downing</w:t>
            </w:r>
            <w:r w:rsidR="00A46209"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2018</w:t>
            </w:r>
          </w:p>
          <w:p w14:paraId="75070537" w14:textId="77777777" w:rsidR="00257432" w:rsidRPr="00184784" w:rsidRDefault="00257432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75070538" w14:textId="77777777" w:rsidR="00257432" w:rsidRPr="00184784" w:rsidRDefault="00257432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75070539" w14:textId="77777777" w:rsidR="00257432" w:rsidRPr="00184784" w:rsidRDefault="00A46209" w:rsidP="005C3C0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(Moderate)</w:t>
            </w:r>
          </w:p>
        </w:tc>
        <w:tc>
          <w:tcPr>
            <w:tcW w:w="1265" w:type="dxa"/>
          </w:tcPr>
          <w:p w14:paraId="7507053A" w14:textId="77777777" w:rsidR="00257432" w:rsidRPr="00184784" w:rsidRDefault="00A46209" w:rsidP="000B415F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To examine the effectiveness of behavioural interventions to reduce SB in children</w:t>
            </w:r>
          </w:p>
        </w:tc>
        <w:tc>
          <w:tcPr>
            <w:tcW w:w="1265" w:type="dxa"/>
            <w:noWrap/>
          </w:tcPr>
          <w:p w14:paraId="7507053B" w14:textId="77777777" w:rsidR="00257432" w:rsidRPr="00184784" w:rsidRDefault="00A46209" w:rsidP="008F72A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:</w:t>
            </w:r>
            <w:r w:rsidRPr="00184784">
              <w:rPr>
                <w:rFonts w:cstheme="minorHAnsi"/>
                <w:sz w:val="16"/>
                <w:szCs w:val="16"/>
              </w:rPr>
              <w:t xml:space="preserve"> 31 studies (2 RCTs, 29 cluster RCTs) </w:t>
            </w:r>
          </w:p>
          <w:p w14:paraId="7507053C" w14:textId="77777777" w:rsidR="00257432" w:rsidRPr="00184784" w:rsidRDefault="00A46209" w:rsidP="008F72A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:</w:t>
            </w:r>
            <w:r w:rsidRPr="00184784">
              <w:rPr>
                <w:rFonts w:cstheme="minorHAnsi"/>
                <w:sz w:val="16"/>
                <w:szCs w:val="16"/>
              </w:rPr>
              <w:t xml:space="preserve"> N=10,655, ranged 22 to 885</w:t>
            </w:r>
          </w:p>
          <w:p w14:paraId="7507053D" w14:textId="77777777" w:rsidR="00257432" w:rsidRPr="00184784" w:rsidRDefault="00A46209" w:rsidP="008F72A4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>: 3 to 5 years</w:t>
            </w:r>
          </w:p>
        </w:tc>
        <w:tc>
          <w:tcPr>
            <w:tcW w:w="2431" w:type="dxa"/>
          </w:tcPr>
          <w:p w14:paraId="7507053E" w14:textId="77777777" w:rsidR="00257432" w:rsidRPr="00184784" w:rsidRDefault="00A46209" w:rsidP="00F40E2C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>: N = 7 (EBSCOhost</w:t>
            </w:r>
          </w:p>
          <w:p w14:paraId="7507053F" w14:textId="77777777" w:rsidR="00257432" w:rsidRPr="00184784" w:rsidRDefault="00A46209" w:rsidP="00F40E2C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(Academic Search Complete, CINAHL Complete, Global</w:t>
            </w:r>
          </w:p>
          <w:p w14:paraId="75070540" w14:textId="77777777" w:rsidR="00257432" w:rsidRPr="00184784" w:rsidRDefault="00A46209" w:rsidP="00F40E2C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Health, MEDLINE Complete, PsycINFO,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SPORTDiscus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with</w:t>
            </w:r>
          </w:p>
          <w:p w14:paraId="75070541" w14:textId="77777777" w:rsidR="00257432" w:rsidRPr="00184784" w:rsidRDefault="00A46209" w:rsidP="00F40E2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Full Text) and EMBASE)</w:t>
            </w:r>
          </w:p>
          <w:p w14:paraId="75070542" w14:textId="77777777" w:rsidR="00257432" w:rsidRPr="00184784" w:rsidRDefault="00A46209" w:rsidP="00F40E2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>: March 2016</w:t>
            </w:r>
          </w:p>
          <w:p w14:paraId="75070543" w14:textId="77777777" w:rsidR="00257432" w:rsidRPr="00184784" w:rsidRDefault="00A46209" w:rsidP="00F40E2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2004 to 2016 </w:t>
            </w:r>
          </w:p>
          <w:p w14:paraId="75070544" w14:textId="77777777" w:rsidR="00257432" w:rsidRPr="00184784" w:rsidRDefault="00A46209" w:rsidP="00F40E2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>: EPHPP tool for quantitative studies</w:t>
            </w:r>
          </w:p>
          <w:p w14:paraId="75070545" w14:textId="77777777" w:rsidR="00257432" w:rsidRPr="00184784" w:rsidRDefault="00A46209" w:rsidP="00F40E2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mean difference (MD), using the generic inverse variance method with random-effect model. </w:t>
            </w:r>
          </w:p>
          <w:p w14:paraId="75070546" w14:textId="22566935" w:rsidR="00257432" w:rsidRPr="00184784" w:rsidRDefault="00A46209" w:rsidP="00F40E2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No publication bias </w:t>
            </w:r>
            <w:r w:rsidR="00BF1FF5">
              <w:rPr>
                <w:rFonts w:cstheme="minorHAnsi"/>
                <w:sz w:val="16"/>
                <w:szCs w:val="16"/>
              </w:rPr>
              <w:t xml:space="preserve">assessment </w:t>
            </w:r>
            <w:r w:rsidRPr="00184784">
              <w:rPr>
                <w:rFonts w:cstheme="minorHAnsi"/>
                <w:sz w:val="16"/>
                <w:szCs w:val="16"/>
              </w:rPr>
              <w:t>was conducted.</w:t>
            </w:r>
          </w:p>
          <w:p w14:paraId="75070547" w14:textId="77777777" w:rsidR="00257432" w:rsidRPr="00184784" w:rsidRDefault="00257432" w:rsidP="0095630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828" w:type="dxa"/>
          </w:tcPr>
          <w:p w14:paraId="75070548" w14:textId="77777777" w:rsidR="00257432" w:rsidRPr="00184784" w:rsidRDefault="00A46209" w:rsidP="001B06C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preschool/ kindergarten/ day-care centres (n=18), home-based (n=7), primary care (n=3) and community (n=3) </w:t>
            </w:r>
          </w:p>
          <w:p w14:paraId="75070549" w14:textId="77777777" w:rsidR="00257432" w:rsidRPr="00184784" w:rsidRDefault="00A46209" w:rsidP="001B06CC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:</w:t>
            </w:r>
            <w:r w:rsidRPr="00184784">
              <w:rPr>
                <w:rFonts w:cstheme="minorHAnsi"/>
                <w:sz w:val="16"/>
                <w:szCs w:val="16"/>
              </w:rPr>
              <w:t xml:space="preserve"> USA (n=15), Australia (n= 5), Belgium (n= 3), UK (n=2), one each in Canada, Netherland, Switzerland, German, Israel, Turkey.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1 off session - 24 months </w:t>
            </w:r>
          </w:p>
          <w:p w14:paraId="7507054A" w14:textId="77777777" w:rsidR="00257432" w:rsidRPr="00184784" w:rsidRDefault="00A46209" w:rsidP="001B06CC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7507054B" w14:textId="77777777" w:rsidR="00257432" w:rsidRPr="00184784" w:rsidRDefault="00A46209" w:rsidP="00517ACE">
            <w:pPr>
              <w:pStyle w:val="ListParagraph"/>
              <w:numPr>
                <w:ilvl w:val="0"/>
                <w:numId w:val="6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Preschool/day-care setting: educational sessions, changes in school policy (screen time, PA), newsletters to parents.</w:t>
            </w:r>
          </w:p>
          <w:p w14:paraId="7507054C" w14:textId="77777777" w:rsidR="00257432" w:rsidRPr="00184784" w:rsidRDefault="00A46209" w:rsidP="00517ACE">
            <w:pPr>
              <w:pStyle w:val="ListParagraph"/>
              <w:numPr>
                <w:ilvl w:val="0"/>
                <w:numId w:val="6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Home setting: trained nurse provided counselling, educational sessions or material to parents.</w:t>
            </w:r>
          </w:p>
          <w:p w14:paraId="7507054D" w14:textId="77777777" w:rsidR="00257432" w:rsidRPr="00184784" w:rsidRDefault="00A46209" w:rsidP="00517ACE">
            <w:pPr>
              <w:pStyle w:val="ListParagraph"/>
              <w:numPr>
                <w:ilvl w:val="0"/>
                <w:numId w:val="6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Primary care: One-off session on a healthy lifestyle; follow-up phone calls.</w:t>
            </w:r>
          </w:p>
          <w:p w14:paraId="7507054E" w14:textId="06F3BCF8" w:rsidR="00257432" w:rsidRPr="00184784" w:rsidRDefault="00A46209" w:rsidP="00517ACE">
            <w:pPr>
              <w:pStyle w:val="ListParagraph"/>
              <w:numPr>
                <w:ilvl w:val="0"/>
                <w:numId w:val="6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Community: interventions delivered to parents with guidance around diet, physical activity and screen time.</w:t>
            </w:r>
          </w:p>
          <w:p w14:paraId="7507054F" w14:textId="77777777" w:rsidR="00257432" w:rsidRDefault="00A46209" w:rsidP="00CB615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Note: all seven studies that reported continuous measures of sedentary time took place in preschool settings.</w:t>
            </w:r>
          </w:p>
          <w:p w14:paraId="75070550" w14:textId="77777777" w:rsidR="00257432" w:rsidRPr="00184784" w:rsidRDefault="00A46209" w:rsidP="00CB615D">
            <w:pPr>
              <w:rPr>
                <w:rFonts w:cstheme="minorHAnsi"/>
                <w:sz w:val="16"/>
                <w:szCs w:val="16"/>
              </w:rPr>
            </w:pPr>
            <w:r w:rsidRPr="00BE0994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not reported in the review</w:t>
            </w:r>
          </w:p>
          <w:p w14:paraId="75070551" w14:textId="77777777" w:rsidR="00257432" w:rsidRPr="00184784" w:rsidRDefault="00257432" w:rsidP="0025699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32" w:type="dxa"/>
          </w:tcPr>
          <w:p w14:paraId="75070552" w14:textId="77777777" w:rsidR="00257432" w:rsidRPr="00184784" w:rsidRDefault="00A46209" w:rsidP="002A7722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>: Sedentary time (n=8) and screen time</w:t>
            </w:r>
            <w:r>
              <w:rPr>
                <w:rFonts w:cstheme="minorHAnsi"/>
                <w:sz w:val="16"/>
                <w:szCs w:val="16"/>
              </w:rPr>
              <w:t xml:space="preserve"> (n=18)</w:t>
            </w:r>
            <w:r w:rsidRPr="00184784">
              <w:rPr>
                <w:rFonts w:cstheme="minorHAnsi"/>
                <w:sz w:val="16"/>
                <w:szCs w:val="16"/>
              </w:rPr>
              <w:t xml:space="preserve"> as a proxy measure of SB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</w:p>
          <w:p w14:paraId="75070553" w14:textId="77777777" w:rsidR="00257432" w:rsidRPr="00184784" w:rsidRDefault="00A46209" w:rsidP="002A7722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>: N/A</w:t>
            </w:r>
          </w:p>
          <w:p w14:paraId="75070554" w14:textId="77777777" w:rsidR="00257432" w:rsidRPr="00184784" w:rsidRDefault="00A46209" w:rsidP="002A772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surement</w:t>
            </w:r>
            <w:r w:rsidRPr="00184784">
              <w:rPr>
                <w:rFonts w:cstheme="minorHAnsi"/>
                <w:b/>
                <w:sz w:val="16"/>
                <w:szCs w:val="16"/>
              </w:rPr>
              <w:t xml:space="preserve"> of sedentary </w:t>
            </w:r>
            <w:proofErr w:type="gramStart"/>
            <w:r w:rsidRPr="00184784">
              <w:rPr>
                <w:rFonts w:cstheme="minorHAnsi"/>
                <w:b/>
                <w:sz w:val="16"/>
                <w:szCs w:val="16"/>
              </w:rPr>
              <w:t>time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proofErr w:type="gramEnd"/>
            <w:r w:rsidRPr="00184784">
              <w:rPr>
                <w:rFonts w:cstheme="minorHAnsi"/>
                <w:sz w:val="16"/>
                <w:szCs w:val="16"/>
              </w:rPr>
              <w:t xml:space="preserve"> objectively measures (n=12) and observation report by parents or educators.</w:t>
            </w:r>
          </w:p>
        </w:tc>
        <w:tc>
          <w:tcPr>
            <w:tcW w:w="3680" w:type="dxa"/>
          </w:tcPr>
          <w:p w14:paraId="75070555" w14:textId="77777777" w:rsidR="00257432" w:rsidRDefault="00A46209" w:rsidP="00517ACE">
            <w:pPr>
              <w:pStyle w:val="ListParagraph"/>
              <w:numPr>
                <w:ilvl w:val="0"/>
                <w:numId w:val="4"/>
              </w:numPr>
              <w:ind w:left="33" w:hanging="12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Meta-analysis of sedentary time (n=7 studies) reported a pooled MD of -18.91 minutes per day (95% CI −33.31 to −4.51);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I</w:t>
            </w:r>
            <w:r w:rsidRPr="00184784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proofErr w:type="spellEnd"/>
            <w:r w:rsidRPr="00184784">
              <w:rPr>
                <w:rFonts w:cstheme="minorHAnsi"/>
                <w:sz w:val="16"/>
                <w:szCs w:val="16"/>
                <w:vertAlign w:val="superscript"/>
              </w:rPr>
              <w:t>=</w:t>
            </w:r>
            <w:r w:rsidRPr="00184784">
              <w:rPr>
                <w:rFonts w:cstheme="minorHAnsi"/>
                <w:sz w:val="16"/>
                <w:szCs w:val="16"/>
              </w:rPr>
              <w:t xml:space="preserve"> 89%</w:t>
            </w:r>
          </w:p>
          <w:p w14:paraId="75070556" w14:textId="77777777" w:rsidR="00257432" w:rsidRPr="004F2EE2" w:rsidRDefault="00A46209" w:rsidP="004F2EE2">
            <w:pPr>
              <w:pStyle w:val="ListParagraph"/>
              <w:numPr>
                <w:ilvl w:val="0"/>
                <w:numId w:val="4"/>
              </w:numPr>
              <w:ind w:left="34" w:hanging="119"/>
              <w:rPr>
                <w:rFonts w:cstheme="minorHAnsi"/>
                <w:sz w:val="16"/>
                <w:szCs w:val="16"/>
              </w:rPr>
            </w:pPr>
            <w:r w:rsidRPr="004F2EE2">
              <w:rPr>
                <w:rFonts w:cstheme="minorHAnsi"/>
                <w:sz w:val="16"/>
                <w:szCs w:val="16"/>
              </w:rPr>
              <w:t>Meta-analysis of screen time (n=17) reported the between groups MD of −17.12 (95% CI −28.82 to −5.42</w:t>
            </w:r>
            <w:proofErr w:type="gramStart"/>
            <w:r w:rsidRPr="004F2EE2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;</w:t>
            </w:r>
            <w:proofErr w:type="gramEnd"/>
          </w:p>
          <w:p w14:paraId="75070557" w14:textId="77777777" w:rsidR="00257432" w:rsidRPr="00184784" w:rsidRDefault="00A46209" w:rsidP="00246430">
            <w:pPr>
              <w:pStyle w:val="ListParagraph"/>
              <w:numPr>
                <w:ilvl w:val="0"/>
                <w:numId w:val="4"/>
              </w:numPr>
              <w:ind w:left="33" w:hanging="12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When sedentary time and screen time were pooled together, the analysis showed a reduction of 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−17.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76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95% CI −2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6.90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to −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8.62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) minutes per day. </w:t>
            </w:r>
          </w:p>
        </w:tc>
      </w:tr>
      <w:tr w:rsidR="00B53CC0" w14:paraId="75070578" w14:textId="77777777" w:rsidTr="00257432">
        <w:trPr>
          <w:trHeight w:val="1279"/>
        </w:trPr>
        <w:tc>
          <w:tcPr>
            <w:tcW w:w="993" w:type="dxa"/>
          </w:tcPr>
          <w:p w14:paraId="75070559" w14:textId="5984C115" w:rsidR="00257432" w:rsidRDefault="009D4D15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lastRenderedPageBreak/>
              <w:t>Kamath</w:t>
            </w:r>
            <w:r w:rsidR="00A46209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2008</w:t>
            </w:r>
          </w:p>
          <w:p w14:paraId="7507055A" w14:textId="77777777" w:rsidR="00257432" w:rsidRDefault="00257432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2554E250" w14:textId="77777777" w:rsidR="009D4D15" w:rsidRDefault="009D4D15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7507055B" w14:textId="0111DCEB" w:rsidR="00257432" w:rsidRDefault="009D4D15" w:rsidP="005C3C0D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(</w:t>
            </w:r>
            <w:r w:rsidR="00A46209">
              <w:rPr>
                <w:rFonts w:eastAsia="Times New Roman" w:cstheme="minorHAnsi"/>
                <w:sz w:val="16"/>
                <w:szCs w:val="16"/>
                <w:lang w:eastAsia="en-AU"/>
              </w:rPr>
              <w:t>Low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65" w:type="dxa"/>
          </w:tcPr>
          <w:p w14:paraId="7507055C" w14:textId="77777777" w:rsidR="00257432" w:rsidRDefault="00A46209" w:rsidP="00D57EF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ssess the effectiveness of intervention preventing childhood obesity in changing lifestyle including SB</w:t>
            </w:r>
          </w:p>
        </w:tc>
        <w:tc>
          <w:tcPr>
            <w:tcW w:w="1265" w:type="dxa"/>
            <w:noWrap/>
          </w:tcPr>
          <w:p w14:paraId="7507055D" w14:textId="77777777" w:rsidR="00257432" w:rsidRPr="000D2302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6C03BC">
              <w:rPr>
                <w:rFonts w:cstheme="minorHAnsi"/>
                <w:b/>
                <w:sz w:val="16"/>
                <w:szCs w:val="16"/>
              </w:rPr>
              <w:t xml:space="preserve">Number of studies included: </w:t>
            </w:r>
            <w:r>
              <w:rPr>
                <w:rFonts w:cstheme="minorHAnsi"/>
                <w:sz w:val="16"/>
                <w:szCs w:val="16"/>
              </w:rPr>
              <w:t>36</w:t>
            </w:r>
            <w:r w:rsidRPr="006C03BC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RCTs</w:t>
            </w:r>
          </w:p>
          <w:p w14:paraId="7507055E" w14:textId="77777777" w:rsidR="00257432" w:rsidRPr="006C03BC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6C03BC">
              <w:rPr>
                <w:rFonts w:cstheme="minorHAnsi"/>
                <w:b/>
                <w:sz w:val="16"/>
                <w:szCs w:val="16"/>
              </w:rPr>
              <w:t xml:space="preserve">Total sample size: </w:t>
            </w:r>
            <w:r w:rsidRPr="006C03BC">
              <w:rPr>
                <w:rFonts w:cstheme="minorHAnsi"/>
                <w:sz w:val="16"/>
                <w:szCs w:val="16"/>
              </w:rPr>
              <w:t>N=</w:t>
            </w:r>
            <w:r>
              <w:rPr>
                <w:rFonts w:cstheme="minorHAnsi"/>
                <w:sz w:val="16"/>
                <w:szCs w:val="16"/>
              </w:rPr>
              <w:t xml:space="preserve"> 9891</w:t>
            </w:r>
            <w:r w:rsidRPr="006C03BC">
              <w:rPr>
                <w:rFonts w:cstheme="minorHAnsi"/>
                <w:sz w:val="16"/>
                <w:szCs w:val="16"/>
              </w:rPr>
              <w:t xml:space="preserve">, ranged </w:t>
            </w:r>
            <w:r>
              <w:rPr>
                <w:rFonts w:cstheme="minorHAnsi"/>
                <w:sz w:val="16"/>
                <w:szCs w:val="16"/>
              </w:rPr>
              <w:t>not reported</w:t>
            </w:r>
          </w:p>
          <w:p w14:paraId="7507055F" w14:textId="77777777" w:rsidR="00257432" w:rsidRDefault="00A46209" w:rsidP="00841FF8">
            <w:pPr>
              <w:rPr>
                <w:rFonts w:cstheme="minorHAnsi"/>
                <w:b/>
                <w:sz w:val="16"/>
                <w:szCs w:val="16"/>
              </w:rPr>
            </w:pPr>
            <w:r w:rsidRPr="006C03BC">
              <w:rPr>
                <w:rFonts w:cstheme="minorHAnsi"/>
                <w:b/>
                <w:sz w:val="16"/>
                <w:szCs w:val="16"/>
              </w:rPr>
              <w:t xml:space="preserve">Age: </w:t>
            </w:r>
            <w:r w:rsidRPr="00D57EFB">
              <w:rPr>
                <w:rFonts w:cstheme="minorHAnsi"/>
                <w:sz w:val="16"/>
                <w:szCs w:val="16"/>
              </w:rPr>
              <w:t>2 to 18 years</w:t>
            </w:r>
          </w:p>
        </w:tc>
        <w:tc>
          <w:tcPr>
            <w:tcW w:w="2431" w:type="dxa"/>
          </w:tcPr>
          <w:p w14:paraId="75070560" w14:textId="77777777" w:rsidR="00257432" w:rsidRPr="00D57EFB" w:rsidRDefault="00A46209" w:rsidP="00D57EFB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Databases: </w:t>
            </w:r>
            <w:r>
              <w:rPr>
                <w:rFonts w:cstheme="minorHAnsi"/>
                <w:sz w:val="16"/>
                <w:szCs w:val="16"/>
              </w:rPr>
              <w:t>N= 5 (</w:t>
            </w:r>
            <w:r w:rsidRPr="00D57EFB">
              <w:rPr>
                <w:rFonts w:cstheme="minorHAnsi"/>
                <w:sz w:val="16"/>
                <w:szCs w:val="16"/>
              </w:rPr>
              <w:t xml:space="preserve">MEDLINE, ERIC, EMBASE, CINHAL, </w:t>
            </w:r>
            <w:proofErr w:type="spellStart"/>
            <w:r w:rsidRPr="00D57EFB">
              <w:rPr>
                <w:rFonts w:cstheme="minorHAnsi"/>
                <w:sz w:val="16"/>
                <w:szCs w:val="16"/>
              </w:rPr>
              <w:t>PSYCInfo</w:t>
            </w:r>
            <w:proofErr w:type="spellEnd"/>
            <w:r w:rsidRPr="00D57EFB">
              <w:rPr>
                <w:rFonts w:cstheme="minorHAnsi"/>
                <w:sz w:val="16"/>
                <w:szCs w:val="16"/>
              </w:rPr>
              <w:t>, DISSERTATION</w:t>
            </w:r>
          </w:p>
          <w:p w14:paraId="75070561" w14:textId="77777777" w:rsidR="00257432" w:rsidRPr="00D57EFB" w:rsidRDefault="00A46209" w:rsidP="00D57EFB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57EFB">
              <w:rPr>
                <w:rFonts w:cstheme="minorHAnsi"/>
                <w:sz w:val="16"/>
                <w:szCs w:val="16"/>
              </w:rPr>
              <w:t>abstracts, Science Citation Index, Social Science Citation Index,</w:t>
            </w:r>
          </w:p>
          <w:p w14:paraId="75070562" w14:textId="69311980" w:rsidR="00257432" w:rsidRDefault="00A46209" w:rsidP="00D57EFB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D57EFB">
              <w:rPr>
                <w:rFonts w:cstheme="minorHAnsi"/>
                <w:sz w:val="16"/>
                <w:szCs w:val="16"/>
              </w:rPr>
              <w:t>and the Cochrane Database of controlled clinical trials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5070563" w14:textId="77777777" w:rsidR="00257432" w:rsidRPr="00184784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February 2006</w:t>
            </w:r>
          </w:p>
          <w:p w14:paraId="75070564" w14:textId="77777777" w:rsidR="00257432" w:rsidRPr="00184784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988 to 2004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65" w14:textId="77777777" w:rsidR="00257432" w:rsidRDefault="00257432" w:rsidP="00841FF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  <w:p w14:paraId="75070566" w14:textId="77777777" w:rsidR="00257432" w:rsidRDefault="00A46209" w:rsidP="00841FF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F52723">
              <w:rPr>
                <w:rFonts w:cstheme="minorHAnsi"/>
                <w:b/>
                <w:sz w:val="16"/>
                <w:szCs w:val="16"/>
              </w:rPr>
              <w:t>QA</w:t>
            </w:r>
            <w:r>
              <w:rPr>
                <w:rFonts w:cstheme="minorHAnsi"/>
                <w:sz w:val="16"/>
                <w:szCs w:val="16"/>
              </w:rPr>
              <w:t>:  a non-validated tool</w:t>
            </w:r>
          </w:p>
          <w:p w14:paraId="75070567" w14:textId="77777777" w:rsidR="00257432" w:rsidRDefault="00A46209" w:rsidP="00491D3D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eta-analysis: </w:t>
            </w:r>
            <w:r w:rsidRPr="000B16B9">
              <w:rPr>
                <w:rFonts w:cstheme="minorHAnsi"/>
                <w:sz w:val="16"/>
                <w:szCs w:val="16"/>
              </w:rPr>
              <w:t>(n= 36)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reports between groups standardised mean different.</w:t>
            </w:r>
          </w:p>
        </w:tc>
        <w:tc>
          <w:tcPr>
            <w:tcW w:w="3828" w:type="dxa"/>
          </w:tcPr>
          <w:p w14:paraId="75070568" w14:textId="77777777" w:rsidR="00257432" w:rsidRPr="00184784" w:rsidRDefault="00A46209" w:rsidP="00E63D63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 w:rsidRPr="00E63D63">
              <w:rPr>
                <w:rFonts w:cstheme="minorHAnsi"/>
                <w:sz w:val="16"/>
                <w:szCs w:val="16"/>
              </w:rPr>
              <w:t>home, school, clinic, o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E63D63">
              <w:rPr>
                <w:rFonts w:cstheme="minorHAnsi"/>
                <w:sz w:val="16"/>
                <w:szCs w:val="16"/>
              </w:rPr>
              <w:t>community setting.</w:t>
            </w:r>
          </w:p>
          <w:p w14:paraId="75070569" w14:textId="77777777" w:rsidR="00257432" w:rsidRPr="00184784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>
              <w:rPr>
                <w:rFonts w:cstheme="minorHAnsi"/>
                <w:sz w:val="16"/>
                <w:szCs w:val="16"/>
              </w:rPr>
              <w:t>: not reported</w:t>
            </w:r>
          </w:p>
          <w:p w14:paraId="7507056A" w14:textId="77777777" w:rsidR="00257432" w:rsidRPr="00184784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4 weeks to 3 year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6B" w14:textId="77777777" w:rsidR="00257432" w:rsidRDefault="00A46209" w:rsidP="00841FF8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>
              <w:rPr>
                <w:rFonts w:cstheme="minorHAnsi"/>
                <w:b/>
                <w:sz w:val="16"/>
                <w:szCs w:val="16"/>
              </w:rPr>
              <w:t xml:space="preserve"> related to SB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7507056C" w14:textId="77777777" w:rsidR="00257432" w:rsidRPr="00EE5C79" w:rsidRDefault="00A46209" w:rsidP="00EE5C79">
            <w:pPr>
              <w:pStyle w:val="ListParagraph"/>
              <w:numPr>
                <w:ilvl w:val="0"/>
                <w:numId w:val="8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 w:rsidRPr="00EE5C79">
              <w:rPr>
                <w:rFonts w:cstheme="minorHAnsi"/>
                <w:sz w:val="16"/>
                <w:szCs w:val="16"/>
              </w:rPr>
              <w:t>Cognitive and Behavioural training target SB: goal setting in screen time reduction; monitoring and reinforcement for behaviour change</w:t>
            </w:r>
          </w:p>
          <w:p w14:paraId="7507056D" w14:textId="77777777" w:rsidR="00257432" w:rsidRDefault="00A46209" w:rsidP="00EE5C79">
            <w:pPr>
              <w:pStyle w:val="ListParagraph"/>
              <w:numPr>
                <w:ilvl w:val="0"/>
                <w:numId w:val="8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 w:rsidRPr="00EE5C79">
              <w:rPr>
                <w:rFonts w:cstheme="minorHAnsi"/>
                <w:sz w:val="16"/>
                <w:szCs w:val="16"/>
              </w:rPr>
              <w:t>Environmental change at hone to limit television watching and screen time</w:t>
            </w:r>
          </w:p>
          <w:p w14:paraId="7507056E" w14:textId="77777777" w:rsidR="00257432" w:rsidRDefault="00A46209" w:rsidP="006D4044">
            <w:pPr>
              <w:pStyle w:val="ListParagraph"/>
              <w:numPr>
                <w:ilvl w:val="0"/>
                <w:numId w:val="8"/>
              </w:numPr>
              <w:ind w:left="185" w:hanging="11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acher and parental support using activities guide.</w:t>
            </w:r>
          </w:p>
          <w:p w14:paraId="7507056F" w14:textId="77777777" w:rsidR="00257432" w:rsidRPr="006D4044" w:rsidRDefault="00A46209" w:rsidP="006D4044">
            <w:pPr>
              <w:rPr>
                <w:rFonts w:cstheme="minorHAnsi"/>
                <w:sz w:val="16"/>
                <w:szCs w:val="16"/>
              </w:rPr>
            </w:pPr>
            <w:r w:rsidRPr="006D4044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not reported in the review.</w:t>
            </w:r>
          </w:p>
        </w:tc>
        <w:tc>
          <w:tcPr>
            <w:tcW w:w="2132" w:type="dxa"/>
          </w:tcPr>
          <w:p w14:paraId="75070570" w14:textId="77777777" w:rsidR="00257432" w:rsidRPr="00184784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 xml:space="preserve">: Sedentary </w:t>
            </w:r>
            <w:r>
              <w:rPr>
                <w:rFonts w:cstheme="minorHAnsi"/>
                <w:sz w:val="16"/>
                <w:szCs w:val="16"/>
              </w:rPr>
              <w:t xml:space="preserve">activity as screen time </w:t>
            </w:r>
            <w:r w:rsidRPr="00184784">
              <w:rPr>
                <w:rFonts w:cstheme="minorHAnsi"/>
                <w:sz w:val="16"/>
                <w:szCs w:val="16"/>
              </w:rPr>
              <w:t>(n=</w:t>
            </w:r>
            <w:r>
              <w:rPr>
                <w:rFonts w:cstheme="minorHAnsi"/>
                <w:sz w:val="16"/>
                <w:szCs w:val="16"/>
              </w:rPr>
              <w:t>14</w:t>
            </w:r>
            <w:r w:rsidRPr="00184784">
              <w:rPr>
                <w:rFonts w:cstheme="minorHAnsi"/>
                <w:sz w:val="16"/>
                <w:szCs w:val="16"/>
              </w:rPr>
              <w:t xml:space="preserve">) </w:t>
            </w:r>
          </w:p>
          <w:p w14:paraId="75070571" w14:textId="77777777" w:rsidR="00257432" w:rsidRPr="00184784" w:rsidRDefault="00A46209" w:rsidP="00841FF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>: N/A</w:t>
            </w:r>
          </w:p>
          <w:p w14:paraId="75070572" w14:textId="77777777" w:rsidR="00257432" w:rsidRPr="00184784" w:rsidRDefault="00A46209" w:rsidP="00DA0BD3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surement</w:t>
            </w:r>
            <w:r w:rsidRPr="00184784">
              <w:rPr>
                <w:rFonts w:cstheme="minorHAnsi"/>
                <w:b/>
                <w:sz w:val="16"/>
                <w:szCs w:val="16"/>
              </w:rPr>
              <w:t xml:space="preserve"> of sedentary tim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both self-report/ proxy report (by teacher and parent) and objective measure.</w:t>
            </w:r>
          </w:p>
        </w:tc>
        <w:tc>
          <w:tcPr>
            <w:tcW w:w="3680" w:type="dxa"/>
          </w:tcPr>
          <w:p w14:paraId="75070573" w14:textId="77777777" w:rsidR="00257432" w:rsidRDefault="00A46209" w:rsidP="002C2124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33" w:hanging="12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Meta-analysis of sedentary </w:t>
            </w:r>
            <w:r>
              <w:rPr>
                <w:rFonts w:cstheme="minorHAnsi"/>
                <w:sz w:val="16"/>
                <w:szCs w:val="16"/>
              </w:rPr>
              <w:t xml:space="preserve">activities </w:t>
            </w:r>
            <w:proofErr w:type="gramStart"/>
            <w:r>
              <w:rPr>
                <w:rFonts w:cstheme="minorHAnsi"/>
                <w:sz w:val="16"/>
                <w:szCs w:val="16"/>
              </w:rPr>
              <w:t>measure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as hours of screen time per day </w:t>
            </w:r>
            <w:r w:rsidRPr="00184784">
              <w:rPr>
                <w:rFonts w:cstheme="minorHAnsi"/>
                <w:sz w:val="16"/>
                <w:szCs w:val="16"/>
              </w:rPr>
              <w:t>(n=</w:t>
            </w:r>
            <w:r>
              <w:rPr>
                <w:rFonts w:cstheme="minorHAnsi"/>
                <w:sz w:val="16"/>
                <w:szCs w:val="16"/>
              </w:rPr>
              <w:t>14</w:t>
            </w:r>
            <w:r w:rsidRPr="00184784">
              <w:rPr>
                <w:rFonts w:cstheme="minorHAnsi"/>
                <w:sz w:val="16"/>
                <w:szCs w:val="16"/>
              </w:rPr>
              <w:t xml:space="preserve"> studies) reported a pooled 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184784">
              <w:rPr>
                <w:rFonts w:cstheme="minorHAnsi"/>
                <w:sz w:val="16"/>
                <w:szCs w:val="16"/>
              </w:rPr>
              <w:t xml:space="preserve">MD of </w:t>
            </w:r>
            <w:r>
              <w:rPr>
                <w:rFonts w:cstheme="minorHAnsi"/>
                <w:sz w:val="16"/>
                <w:szCs w:val="16"/>
              </w:rPr>
              <w:t>-0.29</w:t>
            </w:r>
            <w:r w:rsidRPr="00184784">
              <w:rPr>
                <w:rFonts w:cstheme="minorHAnsi"/>
                <w:sz w:val="16"/>
                <w:szCs w:val="16"/>
              </w:rPr>
              <w:t xml:space="preserve"> (95% CI </w:t>
            </w:r>
            <w:r>
              <w:rPr>
                <w:rFonts w:cstheme="minorHAnsi"/>
                <w:sz w:val="16"/>
                <w:szCs w:val="16"/>
              </w:rPr>
              <w:t>-0.25 to -0.22</w:t>
            </w:r>
            <w:r w:rsidRPr="00184784">
              <w:rPr>
                <w:rFonts w:cstheme="minorHAnsi"/>
                <w:sz w:val="16"/>
                <w:szCs w:val="16"/>
              </w:rPr>
              <w:t xml:space="preserve">);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I</w:t>
            </w:r>
            <w:r w:rsidRPr="00184784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proofErr w:type="spellEnd"/>
            <w:r w:rsidRPr="00184784">
              <w:rPr>
                <w:rFonts w:cstheme="minorHAnsi"/>
                <w:sz w:val="16"/>
                <w:szCs w:val="16"/>
                <w:vertAlign w:val="superscript"/>
              </w:rPr>
              <w:t>=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184784">
              <w:rPr>
                <w:rFonts w:cstheme="minorHAnsi"/>
                <w:sz w:val="16"/>
                <w:szCs w:val="16"/>
              </w:rPr>
              <w:t>%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75070574" w14:textId="77777777" w:rsidR="00257432" w:rsidRDefault="00A46209" w:rsidP="002C2124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33" w:hanging="12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ub-group analysis indicated that the effect size is larger in young children than </w:t>
            </w:r>
            <w:proofErr w:type="gramStart"/>
            <w:r>
              <w:rPr>
                <w:rFonts w:cstheme="minorHAnsi"/>
                <w:sz w:val="16"/>
                <w:szCs w:val="16"/>
              </w:rPr>
              <w:t>adolescent;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75" w14:textId="77777777" w:rsidR="00257432" w:rsidRDefault="00A46209" w:rsidP="002C2124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33" w:hanging="12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rials that conducted more than 6 </w:t>
            </w:r>
            <w:proofErr w:type="gramStart"/>
            <w:r>
              <w:rPr>
                <w:rFonts w:cstheme="minorHAnsi"/>
                <w:sz w:val="16"/>
                <w:szCs w:val="16"/>
              </w:rPr>
              <w:t>month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were likely to be more effective than short trials (less than 6 months)</w:t>
            </w:r>
          </w:p>
          <w:p w14:paraId="75070577" w14:textId="051C5727" w:rsidR="00257432" w:rsidRPr="00184784" w:rsidRDefault="00257432" w:rsidP="00F34446">
            <w:pPr>
              <w:pStyle w:val="ListParagraph"/>
              <w:numPr>
                <w:ilvl w:val="0"/>
                <w:numId w:val="4"/>
              </w:numPr>
              <w:ind w:left="34" w:hanging="119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</w:p>
        </w:tc>
      </w:tr>
      <w:tr w:rsidR="00B53CC0" w14:paraId="75070595" w14:textId="77777777" w:rsidTr="00FE01B8">
        <w:trPr>
          <w:trHeight w:val="1265"/>
        </w:trPr>
        <w:tc>
          <w:tcPr>
            <w:tcW w:w="993" w:type="dxa"/>
          </w:tcPr>
          <w:p w14:paraId="75070579" w14:textId="50DCED9F" w:rsidR="00257432" w:rsidRPr="00DC5172" w:rsidRDefault="009D4D15" w:rsidP="003665F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rieken</w:t>
            </w:r>
            <w:proofErr w:type="spellEnd"/>
            <w:r w:rsidR="00A46209" w:rsidRPr="00DC5172">
              <w:rPr>
                <w:rFonts w:cstheme="minorHAnsi"/>
                <w:sz w:val="16"/>
                <w:szCs w:val="16"/>
              </w:rPr>
              <w:t xml:space="preserve"> 2012</w:t>
            </w:r>
          </w:p>
          <w:p w14:paraId="7507057A" w14:textId="77777777" w:rsidR="00257432" w:rsidRPr="00DC5172" w:rsidRDefault="00257432" w:rsidP="003665F4">
            <w:pPr>
              <w:rPr>
                <w:rFonts w:cstheme="minorHAnsi"/>
                <w:sz w:val="16"/>
                <w:szCs w:val="16"/>
              </w:rPr>
            </w:pPr>
          </w:p>
          <w:p w14:paraId="6F35CFB2" w14:textId="77777777" w:rsidR="009D4D15" w:rsidRDefault="009D4D15" w:rsidP="00DC5172">
            <w:pPr>
              <w:rPr>
                <w:rFonts w:cstheme="minorHAnsi"/>
                <w:sz w:val="16"/>
                <w:szCs w:val="16"/>
              </w:rPr>
            </w:pPr>
          </w:p>
          <w:p w14:paraId="7507057B" w14:textId="0E3054E7" w:rsidR="00257432" w:rsidRPr="00184784" w:rsidRDefault="00A46209" w:rsidP="00DC5172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sz w:val="16"/>
                <w:szCs w:val="16"/>
              </w:rPr>
              <w:t>(Low)</w:t>
            </w:r>
          </w:p>
        </w:tc>
        <w:tc>
          <w:tcPr>
            <w:tcW w:w="1265" w:type="dxa"/>
          </w:tcPr>
          <w:p w14:paraId="7507057C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synthesis the evidence regarding the effects of interventions preventing SB in children and adolescents.</w:t>
            </w:r>
          </w:p>
        </w:tc>
        <w:tc>
          <w:tcPr>
            <w:tcW w:w="1265" w:type="dxa"/>
            <w:noWrap/>
          </w:tcPr>
          <w:p w14:paraId="7507057D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34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 xml:space="preserve">30 RCTs, 3 </w:t>
            </w:r>
            <w:r w:rsidRPr="00184784">
              <w:rPr>
                <w:rFonts w:cstheme="minorHAnsi"/>
                <w:sz w:val="16"/>
                <w:szCs w:val="16"/>
              </w:rPr>
              <w:t>controlled trials)</w:t>
            </w:r>
          </w:p>
          <w:p w14:paraId="7507057E" w14:textId="77777777" w:rsidR="00257432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>
              <w:rPr>
                <w:rFonts w:cstheme="minorHAnsi"/>
                <w:sz w:val="16"/>
                <w:szCs w:val="16"/>
              </w:rPr>
              <w:t>: not reported</w:t>
            </w:r>
          </w:p>
          <w:p w14:paraId="7507057F" w14:textId="77777777" w:rsidR="00257432" w:rsidRPr="00184784" w:rsidRDefault="00A46209" w:rsidP="003665F4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0 to 18 years</w:t>
            </w:r>
          </w:p>
        </w:tc>
        <w:tc>
          <w:tcPr>
            <w:tcW w:w="2431" w:type="dxa"/>
          </w:tcPr>
          <w:p w14:paraId="75070580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B0290D">
              <w:rPr>
                <w:rFonts w:cstheme="minorHAnsi"/>
                <w:sz w:val="16"/>
                <w:szCs w:val="16"/>
              </w:rPr>
              <w:t>ubMed, EMBASE, Web of Science, PsycINFO and Cochrane Database o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B0290D">
              <w:rPr>
                <w:rFonts w:cstheme="minorHAnsi"/>
                <w:sz w:val="16"/>
                <w:szCs w:val="16"/>
              </w:rPr>
              <w:t>Systematic Review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581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March 2011</w:t>
            </w:r>
          </w:p>
          <w:p w14:paraId="75070582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>: 199</w:t>
            </w:r>
            <w:r>
              <w:rPr>
                <w:rFonts w:cstheme="minorHAnsi"/>
                <w:sz w:val="16"/>
                <w:szCs w:val="16"/>
              </w:rPr>
              <w:t>0 - 2011</w:t>
            </w:r>
          </w:p>
          <w:p w14:paraId="75070583" w14:textId="6E8EE518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84784">
              <w:rPr>
                <w:rFonts w:cstheme="minorHAnsi"/>
                <w:sz w:val="16"/>
                <w:szCs w:val="16"/>
              </w:rPr>
              <w:t xml:space="preserve">Cochrane </w:t>
            </w:r>
            <w:proofErr w:type="spellStart"/>
            <w:r w:rsidR="00AB6FD7"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584" w14:textId="77777777" w:rsidR="00257432" w:rsidRPr="00184784" w:rsidRDefault="00A46209" w:rsidP="003665F4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B0290D">
              <w:rPr>
                <w:rFonts w:cstheme="minorHAnsi"/>
                <w:sz w:val="16"/>
                <w:szCs w:val="16"/>
              </w:rPr>
              <w:t xml:space="preserve">reported </w:t>
            </w:r>
            <w:r>
              <w:rPr>
                <w:rFonts w:cstheme="minorHAnsi"/>
                <w:sz w:val="16"/>
                <w:szCs w:val="16"/>
              </w:rPr>
              <w:t>both pre- and post and between groups mean difference in SB and BMI using random effect model.</w:t>
            </w:r>
          </w:p>
        </w:tc>
        <w:tc>
          <w:tcPr>
            <w:tcW w:w="3828" w:type="dxa"/>
          </w:tcPr>
          <w:p w14:paraId="75070585" w14:textId="77777777" w:rsidR="00257432" w:rsidRPr="00DB6AB1" w:rsidRDefault="00A46209" w:rsidP="00DB6AB1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School based </w:t>
            </w:r>
            <w:r w:rsidRPr="00DB6AB1">
              <w:rPr>
                <w:rFonts w:cstheme="minorHAnsi"/>
                <w:sz w:val="16"/>
                <w:szCs w:val="16"/>
              </w:rPr>
              <w:t xml:space="preserve">(n= 14), 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DB6AB1">
              <w:rPr>
                <w:rFonts w:cstheme="minorHAnsi"/>
                <w:sz w:val="16"/>
                <w:szCs w:val="16"/>
              </w:rPr>
              <w:t xml:space="preserve">rimary care (n= 2), </w:t>
            </w:r>
            <w:r>
              <w:rPr>
                <w:rFonts w:cstheme="minorHAnsi"/>
                <w:sz w:val="16"/>
                <w:szCs w:val="16"/>
              </w:rPr>
              <w:t>h</w:t>
            </w:r>
            <w:r w:rsidRPr="00DB6AB1">
              <w:rPr>
                <w:rFonts w:cstheme="minorHAnsi"/>
                <w:sz w:val="16"/>
                <w:szCs w:val="16"/>
              </w:rPr>
              <w:t>ome base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B6AB1">
              <w:rPr>
                <w:rFonts w:cstheme="minorHAnsi"/>
                <w:sz w:val="16"/>
                <w:szCs w:val="16"/>
              </w:rPr>
              <w:t xml:space="preserve">(n= 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DB6AB1">
              <w:rPr>
                <w:rFonts w:cstheme="minorHAnsi"/>
                <w:sz w:val="16"/>
                <w:szCs w:val="16"/>
              </w:rPr>
              <w:t xml:space="preserve">),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DB6AB1">
              <w:rPr>
                <w:rFonts w:cstheme="minorHAnsi"/>
                <w:sz w:val="16"/>
                <w:szCs w:val="16"/>
              </w:rPr>
              <w:t xml:space="preserve">ommunity (n=1), </w:t>
            </w:r>
            <w:r>
              <w:rPr>
                <w:rFonts w:cstheme="minorHAnsi"/>
                <w:sz w:val="16"/>
                <w:szCs w:val="16"/>
              </w:rPr>
              <w:t>multi-settings</w:t>
            </w:r>
            <w:r w:rsidRPr="00DB6AB1">
              <w:rPr>
                <w:rFonts w:cstheme="minorHAnsi"/>
                <w:sz w:val="16"/>
                <w:szCs w:val="16"/>
              </w:rPr>
              <w:t xml:space="preserve"> (n=</w:t>
            </w:r>
            <w:r>
              <w:rPr>
                <w:rFonts w:cstheme="minorHAnsi"/>
                <w:sz w:val="16"/>
                <w:szCs w:val="16"/>
              </w:rPr>
              <w:t>13</w:t>
            </w:r>
            <w:r w:rsidRPr="00DB6AB1">
              <w:rPr>
                <w:rFonts w:cstheme="minorHAnsi"/>
                <w:sz w:val="16"/>
                <w:szCs w:val="16"/>
              </w:rPr>
              <w:t>)</w:t>
            </w:r>
          </w:p>
          <w:p w14:paraId="75070586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USA</w:t>
            </w:r>
            <w:r w:rsidRPr="00184784">
              <w:rPr>
                <w:rFonts w:cstheme="minorHAnsi"/>
                <w:sz w:val="16"/>
                <w:szCs w:val="16"/>
              </w:rPr>
              <w:t xml:space="preserve"> (n = </w:t>
            </w:r>
            <w:r>
              <w:rPr>
                <w:rFonts w:cstheme="minorHAnsi"/>
                <w:sz w:val="16"/>
                <w:szCs w:val="16"/>
              </w:rPr>
              <w:t>20</w:t>
            </w:r>
            <w:r w:rsidRPr="00184784">
              <w:rPr>
                <w:rFonts w:cstheme="minorHAnsi"/>
                <w:sz w:val="16"/>
                <w:szCs w:val="16"/>
              </w:rPr>
              <w:t xml:space="preserve">), </w:t>
            </w:r>
            <w:r>
              <w:rPr>
                <w:rFonts w:cstheme="minorHAnsi"/>
                <w:sz w:val="16"/>
                <w:szCs w:val="16"/>
              </w:rPr>
              <w:t xml:space="preserve">UK (n = 3), </w:t>
            </w:r>
            <w:r w:rsidRPr="00184784">
              <w:rPr>
                <w:rFonts w:cstheme="minorHAnsi"/>
                <w:sz w:val="16"/>
                <w:szCs w:val="16"/>
              </w:rPr>
              <w:t xml:space="preserve">Europe (n = 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184784">
              <w:rPr>
                <w:rFonts w:cstheme="minorHAnsi"/>
                <w:sz w:val="16"/>
                <w:szCs w:val="16"/>
              </w:rPr>
              <w:t xml:space="preserve">), Asia (n = 3) and Australia (n = 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, Mexico (n=1), New Zealand (n=2)</w:t>
            </w:r>
          </w:p>
          <w:p w14:paraId="75070587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5 days to 4 years</w:t>
            </w:r>
          </w:p>
          <w:p w14:paraId="75070588" w14:textId="77777777" w:rsidR="00257432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</w:p>
          <w:p w14:paraId="75070589" w14:textId="77777777" w:rsidR="00257432" w:rsidRDefault="00A46209" w:rsidP="003665F4">
            <w:pPr>
              <w:pStyle w:val="ListParagraph"/>
              <w:numPr>
                <w:ilvl w:val="0"/>
                <w:numId w:val="2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 w:rsidRPr="001E1F79">
              <w:rPr>
                <w:rFonts w:cstheme="minorHAnsi"/>
                <w:sz w:val="16"/>
                <w:szCs w:val="16"/>
              </w:rPr>
              <w:t>Educational strategies: educational session or material for parents</w:t>
            </w:r>
            <w:r>
              <w:rPr>
                <w:rFonts w:cstheme="minorHAnsi"/>
                <w:sz w:val="16"/>
                <w:szCs w:val="16"/>
              </w:rPr>
              <w:t xml:space="preserve"> and/ or teachers</w:t>
            </w:r>
            <w:r w:rsidRPr="001E1F79">
              <w:rPr>
                <w:rFonts w:cstheme="minorHAnsi"/>
                <w:sz w:val="16"/>
                <w:szCs w:val="16"/>
              </w:rPr>
              <w:t xml:space="preserve"> regarding screen time reduction.</w:t>
            </w:r>
          </w:p>
          <w:p w14:paraId="7507058A" w14:textId="77777777" w:rsidR="00257432" w:rsidRPr="001E1F79" w:rsidRDefault="00A46209" w:rsidP="003665F4">
            <w:pPr>
              <w:pStyle w:val="ListParagraph"/>
              <w:numPr>
                <w:ilvl w:val="0"/>
                <w:numId w:val="2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 changes: goal setting, screen time budget hours, rules and boundaries regarding TV viewing</w:t>
            </w:r>
          </w:p>
          <w:p w14:paraId="7507058B" w14:textId="77777777" w:rsidR="00257432" w:rsidRDefault="00A46209" w:rsidP="003665F4">
            <w:pPr>
              <w:pStyle w:val="ListParagraph"/>
              <w:numPr>
                <w:ilvl w:val="0"/>
                <w:numId w:val="2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 w:rsidRPr="001E1F79">
              <w:rPr>
                <w:rFonts w:cstheme="minorHAnsi"/>
                <w:sz w:val="16"/>
                <w:szCs w:val="16"/>
              </w:rPr>
              <w:t>Environmental changes: TV monitor or moving T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1E1F79">
              <w:rPr>
                <w:rFonts w:cstheme="minorHAnsi"/>
                <w:sz w:val="16"/>
                <w:szCs w:val="16"/>
              </w:rPr>
              <w:t xml:space="preserve"> to another room. </w:t>
            </w:r>
          </w:p>
          <w:p w14:paraId="7507058C" w14:textId="77777777" w:rsidR="00257432" w:rsidRDefault="00A46209" w:rsidP="003665F4">
            <w:pPr>
              <w:pStyle w:val="ListParagraph"/>
              <w:numPr>
                <w:ilvl w:val="0"/>
                <w:numId w:val="2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mote other type of activities as a replacement of screen time/ screen leisure in both home and school setting.</w:t>
            </w:r>
          </w:p>
          <w:p w14:paraId="7507058D" w14:textId="77777777" w:rsidR="00257432" w:rsidRDefault="00A46209" w:rsidP="003665F4">
            <w:pPr>
              <w:pStyle w:val="ListParagraph"/>
              <w:numPr>
                <w:ilvl w:val="0"/>
                <w:numId w:val="2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urriculum changes at school</w:t>
            </w:r>
          </w:p>
          <w:p w14:paraId="7507058E" w14:textId="77777777" w:rsidR="00257432" w:rsidRPr="001107DE" w:rsidRDefault="00A46209" w:rsidP="001107DE">
            <w:pPr>
              <w:rPr>
                <w:rFonts w:cstheme="minorHAnsi"/>
                <w:sz w:val="16"/>
                <w:szCs w:val="16"/>
              </w:rPr>
            </w:pPr>
            <w:r w:rsidRPr="001107DE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no intervention (n =26), educational sessions (n=6), counselling (n=1), PA (n=2)</w:t>
            </w:r>
          </w:p>
          <w:p w14:paraId="7507058F" w14:textId="77777777" w:rsidR="00257432" w:rsidRPr="00184784" w:rsidRDefault="00257432" w:rsidP="003665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32" w:type="dxa"/>
          </w:tcPr>
          <w:p w14:paraId="75070590" w14:textId="77777777" w:rsidR="00257432" w:rsidRPr="00184784" w:rsidRDefault="00A46209" w:rsidP="003665F4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sedentary screen time in minutes per day (n=33)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proofErr w:type="gramStart"/>
            <w:r w:rsidRPr="00184784">
              <w:rPr>
                <w:rFonts w:cstheme="minorHAnsi"/>
                <w:b/>
                <w:sz w:val="16"/>
                <w:szCs w:val="16"/>
              </w:rPr>
              <w:t>Other</w:t>
            </w:r>
            <w:proofErr w:type="gramEnd"/>
            <w:r w:rsidRPr="00184784">
              <w:rPr>
                <w:rFonts w:cstheme="minorHAnsi"/>
                <w:b/>
                <w:sz w:val="16"/>
                <w:szCs w:val="16"/>
              </w:rPr>
              <w:t xml:space="preserve"> outcome</w:t>
            </w:r>
            <w:r>
              <w:rPr>
                <w:rFonts w:cstheme="minorHAnsi"/>
                <w:sz w:val="16"/>
                <w:szCs w:val="16"/>
              </w:rPr>
              <w:t>: Anthropometric</w:t>
            </w:r>
            <w:r w:rsidRPr="00184784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14:paraId="75070591" w14:textId="77777777" w:rsidR="00257432" w:rsidRPr="00184784" w:rsidRDefault="00A46209" w:rsidP="003665F4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 xml:space="preserve">Parent self-report/ child self-report (n=30); objective measure (n=3). </w:t>
            </w:r>
          </w:p>
        </w:tc>
        <w:tc>
          <w:tcPr>
            <w:tcW w:w="3680" w:type="dxa"/>
          </w:tcPr>
          <w:p w14:paraId="75070592" w14:textId="77777777" w:rsidR="00257432" w:rsidRPr="00AA62EB" w:rsidRDefault="00A46209" w:rsidP="003665F4">
            <w:pPr>
              <w:pStyle w:val="ListParagraph"/>
              <w:numPr>
                <w:ilvl w:val="0"/>
                <w:numId w:val="12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 w:rsidRPr="00AA62EB">
              <w:rPr>
                <w:rFonts w:cstheme="minorHAnsi"/>
                <w:sz w:val="16"/>
                <w:szCs w:val="16"/>
              </w:rPr>
              <w:t xml:space="preserve">Meta-analysis of all included studies using random-effect model reported a post-intervention mean reduction of 17.95 (95% CI 9.28 to 26.61) minutes per </w:t>
            </w:r>
            <w:proofErr w:type="gramStart"/>
            <w:r w:rsidRPr="00AA62EB">
              <w:rPr>
                <w:rFonts w:cstheme="minorHAnsi"/>
                <w:sz w:val="16"/>
                <w:szCs w:val="16"/>
              </w:rPr>
              <w:t>day;</w:t>
            </w:r>
            <w:proofErr w:type="gramEnd"/>
          </w:p>
          <w:p w14:paraId="75070593" w14:textId="77777777" w:rsidR="00257432" w:rsidRDefault="00A46209" w:rsidP="00AC418C">
            <w:pPr>
              <w:pStyle w:val="ListParagraph"/>
              <w:numPr>
                <w:ilvl w:val="0"/>
                <w:numId w:val="12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 w:rsidRPr="00AA62EB">
              <w:rPr>
                <w:rFonts w:cstheme="minorHAnsi"/>
                <w:sz w:val="16"/>
                <w:szCs w:val="16"/>
              </w:rPr>
              <w:t>Post-intervention change from baseline were -20.44 (95% CI −30.</w:t>
            </w:r>
            <w:proofErr w:type="gramStart"/>
            <w:r w:rsidRPr="00AA62EB">
              <w:rPr>
                <w:rFonts w:cstheme="minorHAnsi"/>
                <w:sz w:val="16"/>
                <w:szCs w:val="16"/>
              </w:rPr>
              <w:t>69;–</w:t>
            </w:r>
            <w:proofErr w:type="gramEnd"/>
            <w:r w:rsidRPr="00AA62EB">
              <w:rPr>
                <w:rFonts w:cstheme="minorHAnsi"/>
                <w:sz w:val="16"/>
                <w:szCs w:val="16"/>
              </w:rPr>
              <w:t>10.20)</w:t>
            </w:r>
          </w:p>
          <w:p w14:paraId="75070594" w14:textId="77777777" w:rsidR="00257432" w:rsidRPr="00AC418C" w:rsidRDefault="00A46209" w:rsidP="00AC418C">
            <w:pPr>
              <w:pStyle w:val="ListParagraph"/>
              <w:numPr>
                <w:ilvl w:val="0"/>
                <w:numId w:val="12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 w:rsidRPr="00AC418C">
              <w:rPr>
                <w:rFonts w:cstheme="minorHAnsi"/>
                <w:sz w:val="16"/>
                <w:szCs w:val="16"/>
              </w:rPr>
              <w:t xml:space="preserve">Sub-groups analysis </w:t>
            </w:r>
            <w:proofErr w:type="gramStart"/>
            <w:r w:rsidRPr="00AC418C">
              <w:rPr>
                <w:rFonts w:cstheme="minorHAnsi"/>
                <w:sz w:val="16"/>
                <w:szCs w:val="16"/>
              </w:rPr>
              <w:t>reveal</w:t>
            </w:r>
            <w:proofErr w:type="gramEnd"/>
            <w:r w:rsidRPr="00AC418C">
              <w:rPr>
                <w:rFonts w:cstheme="minorHAnsi"/>
                <w:sz w:val="16"/>
                <w:szCs w:val="16"/>
              </w:rPr>
              <w:t xml:space="preserve"> no significant difference between single and multiple components interventions.</w:t>
            </w:r>
          </w:p>
        </w:tc>
      </w:tr>
      <w:tr w:rsidR="00B53CC0" w14:paraId="750705B0" w14:textId="77777777" w:rsidTr="00FE01B8">
        <w:trPr>
          <w:trHeight w:val="1265"/>
        </w:trPr>
        <w:tc>
          <w:tcPr>
            <w:tcW w:w="993" w:type="dxa"/>
          </w:tcPr>
          <w:p w14:paraId="5D015D26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anicci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2011</w:t>
            </w:r>
          </w:p>
          <w:p w14:paraId="2060E006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6AE99DB7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596" w14:textId="5FC7C729" w:rsidR="009D4D15" w:rsidRPr="00DC5172" w:rsidRDefault="009D4D15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Low)</w:t>
            </w:r>
          </w:p>
        </w:tc>
        <w:tc>
          <w:tcPr>
            <w:tcW w:w="1265" w:type="dxa"/>
          </w:tcPr>
          <w:p w14:paraId="75070597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 investigate the effectiveness of intervention targeted </w:t>
            </w:r>
            <w:r>
              <w:rPr>
                <w:rFonts w:cstheme="minorHAnsi"/>
                <w:sz w:val="16"/>
                <w:szCs w:val="16"/>
              </w:rPr>
              <w:lastRenderedPageBreak/>
              <w:t>children’s screen time</w:t>
            </w:r>
          </w:p>
        </w:tc>
        <w:tc>
          <w:tcPr>
            <w:tcW w:w="1265" w:type="dxa"/>
            <w:noWrap/>
          </w:tcPr>
          <w:p w14:paraId="75070598" w14:textId="61049F39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 w:rsidR="001A5ACE">
              <w:rPr>
                <w:rFonts w:cstheme="minorHAnsi"/>
                <w:sz w:val="16"/>
                <w:szCs w:val="16"/>
              </w:rPr>
              <w:t>33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RCTs=2</w:t>
            </w:r>
            <w:r w:rsidR="001A5ACE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, and </w:t>
            </w:r>
            <w:r w:rsidR="001A5ACE">
              <w:rPr>
                <w:rFonts w:cstheme="minorHAnsi"/>
                <w:sz w:val="16"/>
                <w:szCs w:val="16"/>
              </w:rPr>
              <w:t>others</w:t>
            </w:r>
            <w:r>
              <w:rPr>
                <w:rFonts w:cstheme="minorHAnsi"/>
                <w:sz w:val="16"/>
                <w:szCs w:val="16"/>
              </w:rPr>
              <w:t xml:space="preserve"> n=6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599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not reported;</w:t>
            </w:r>
            <w:r w:rsidRPr="00184784">
              <w:rPr>
                <w:rFonts w:cstheme="minorHAnsi"/>
                <w:sz w:val="16"/>
                <w:szCs w:val="16"/>
              </w:rPr>
              <w:t xml:space="preserve"> ranged from 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184784">
              <w:rPr>
                <w:rFonts w:cstheme="minorHAnsi"/>
                <w:sz w:val="16"/>
                <w:szCs w:val="16"/>
              </w:rPr>
              <w:t xml:space="preserve"> to </w:t>
            </w:r>
            <w:r>
              <w:rPr>
                <w:rFonts w:cstheme="minorHAnsi"/>
                <w:sz w:val="16"/>
                <w:szCs w:val="16"/>
              </w:rPr>
              <w:t>954</w:t>
            </w:r>
          </w:p>
          <w:p w14:paraId="7507059A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ranged 5 to 18</w:t>
            </w:r>
          </w:p>
          <w:p w14:paraId="7507059B" w14:textId="77777777" w:rsidR="00F955C9" w:rsidRPr="00824EAA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824EAA">
              <w:rPr>
                <w:rFonts w:cstheme="minorHAnsi"/>
                <w:sz w:val="16"/>
                <w:szCs w:val="16"/>
              </w:rPr>
              <w:t>8 studies targeted obese children.</w:t>
            </w:r>
          </w:p>
          <w:p w14:paraId="7507059C" w14:textId="77777777" w:rsidR="00F955C9" w:rsidRPr="00184784" w:rsidRDefault="00F955C9" w:rsidP="00F955C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431" w:type="dxa"/>
          </w:tcPr>
          <w:p w14:paraId="7507059D" w14:textId="75A704AD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</w:t>
            </w:r>
            <w:r w:rsidR="00E56DC0">
              <w:rPr>
                <w:rFonts w:cstheme="minorHAnsi"/>
                <w:sz w:val="16"/>
                <w:szCs w:val="16"/>
              </w:rPr>
              <w:t xml:space="preserve">= 14, including </w:t>
            </w:r>
            <w:r w:rsidR="00E56DC0" w:rsidRPr="00E56DC0">
              <w:rPr>
                <w:rFonts w:cstheme="minorHAnsi"/>
                <w:sz w:val="16"/>
                <w:szCs w:val="16"/>
              </w:rPr>
              <w:t>Cochrane library</w:t>
            </w:r>
            <w:r w:rsidR="00E56DC0">
              <w:rPr>
                <w:rFonts w:cstheme="minorHAnsi"/>
                <w:sz w:val="16"/>
                <w:szCs w:val="16"/>
              </w:rPr>
              <w:t xml:space="preserve">, Medline, </w:t>
            </w:r>
            <w:proofErr w:type="spellStart"/>
            <w:r w:rsidR="00E56DC0" w:rsidRPr="00E56DC0">
              <w:rPr>
                <w:rFonts w:cstheme="minorHAnsi"/>
                <w:sz w:val="16"/>
                <w:szCs w:val="16"/>
              </w:rPr>
              <w:t>PsychInfo</w:t>
            </w:r>
            <w:proofErr w:type="spellEnd"/>
          </w:p>
          <w:p w14:paraId="7507059E" w14:textId="6D9D58EF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 w:rsidR="001A5ACE" w:rsidRPr="001A5ACE">
              <w:rPr>
                <w:rFonts w:cstheme="minorHAnsi"/>
                <w:sz w:val="16"/>
                <w:szCs w:val="16"/>
              </w:rPr>
              <w:t xml:space="preserve">24 </w:t>
            </w:r>
            <w:r w:rsidR="001A5ACE">
              <w:rPr>
                <w:rFonts w:cstheme="minorHAnsi"/>
                <w:sz w:val="16"/>
                <w:szCs w:val="16"/>
              </w:rPr>
              <w:t>Nov</w:t>
            </w:r>
            <w:r w:rsidR="001A5ACE" w:rsidRPr="001A5ACE">
              <w:rPr>
                <w:rFonts w:cstheme="minorHAnsi"/>
                <w:sz w:val="16"/>
                <w:szCs w:val="16"/>
              </w:rPr>
              <w:t>-6 Dec 2008</w:t>
            </w:r>
          </w:p>
          <w:p w14:paraId="7507059F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997 - 2008</w:t>
            </w:r>
          </w:p>
          <w:p w14:paraId="750705A0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not conducted</w:t>
            </w:r>
          </w:p>
          <w:p w14:paraId="750705A1" w14:textId="27E84271" w:rsidR="00F955C9" w:rsidRPr="00184784" w:rsidRDefault="00A46209" w:rsidP="001A5ACE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(n = </w:t>
            </w:r>
            <w:r w:rsidR="001A5ACE">
              <w:rPr>
                <w:rFonts w:cstheme="minorHAnsi"/>
                <w:sz w:val="16"/>
                <w:szCs w:val="16"/>
              </w:rPr>
              <w:t>29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  <w:r w:rsidRPr="00184784">
              <w:rPr>
                <w:rFonts w:cstheme="minorHAnsi"/>
                <w:sz w:val="16"/>
                <w:szCs w:val="16"/>
              </w:rPr>
              <w:t xml:space="preserve">reported </w:t>
            </w:r>
            <w:r>
              <w:rPr>
                <w:rFonts w:cstheme="minorHAnsi"/>
                <w:sz w:val="16"/>
                <w:szCs w:val="16"/>
              </w:rPr>
              <w:t xml:space="preserve">pooled standardized mean difference (SMD) and Hedges g using </w:t>
            </w:r>
            <w:r w:rsidRPr="00184784">
              <w:rPr>
                <w:rFonts w:cstheme="minorHAnsi"/>
                <w:sz w:val="16"/>
                <w:szCs w:val="16"/>
              </w:rPr>
              <w:t xml:space="preserve">random effect method. 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184784">
              <w:rPr>
                <w:rFonts w:cstheme="minorHAnsi"/>
                <w:sz w:val="16"/>
                <w:szCs w:val="16"/>
              </w:rPr>
              <w:t>ublication bias assessment was conducted.</w:t>
            </w:r>
          </w:p>
        </w:tc>
        <w:tc>
          <w:tcPr>
            <w:tcW w:w="3828" w:type="dxa"/>
          </w:tcPr>
          <w:p w14:paraId="750705A2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school (n=13), home (n=7) and other settings (n=8)</w:t>
            </w:r>
          </w:p>
          <w:p w14:paraId="750705A3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 w:rsidRPr="00FA0438">
              <w:rPr>
                <w:rFonts w:cstheme="minorHAnsi"/>
                <w:sz w:val="16"/>
                <w:szCs w:val="16"/>
              </w:rPr>
              <w:t>USA (n=</w:t>
            </w:r>
            <w:r>
              <w:rPr>
                <w:rFonts w:cstheme="minorHAnsi"/>
                <w:sz w:val="16"/>
                <w:szCs w:val="16"/>
              </w:rPr>
              <w:t>20</w:t>
            </w:r>
            <w:r w:rsidRPr="00FA0438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, EU (n=4), UK (n=1), Canada (n=1)</w:t>
            </w:r>
            <w:r w:rsidRPr="00FA043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Israel (n=1) and </w:t>
            </w:r>
            <w:r w:rsidRPr="00FA0438">
              <w:rPr>
                <w:rFonts w:cstheme="minorHAnsi"/>
                <w:sz w:val="16"/>
                <w:szCs w:val="16"/>
              </w:rPr>
              <w:t>Australia (n=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FA0438">
              <w:rPr>
                <w:rFonts w:cstheme="minorHAnsi"/>
                <w:sz w:val="16"/>
                <w:szCs w:val="16"/>
              </w:rPr>
              <w:t>).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not reported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A4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952A7C">
              <w:rPr>
                <w:rFonts w:cstheme="minorHAnsi"/>
                <w:sz w:val="16"/>
                <w:szCs w:val="16"/>
              </w:rPr>
              <w:t>only 4 studies targeted sole SB, 5 studies included both SB and PA and the other were multifaceted intervention (included diet, PA and SB)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750705A5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on SB components included:</w:t>
            </w:r>
          </w:p>
          <w:p w14:paraId="750705A6" w14:textId="77777777" w:rsidR="00F955C9" w:rsidRPr="00184784" w:rsidRDefault="00A46209" w:rsidP="00F955C9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vironmental changes (n=9): limiting physical access to screen devices, TV control devices</w:t>
            </w:r>
          </w:p>
          <w:p w14:paraId="750705A7" w14:textId="77777777" w:rsidR="00F955C9" w:rsidRDefault="00A46209" w:rsidP="00F955C9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 changes: awareness session at school; Budgeting screen time sessions, groups-based educational workshop, and activity monitoring; bookmark, vouchers etc.</w:t>
            </w:r>
          </w:p>
          <w:p w14:paraId="750705A8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A0447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control (n=16), other intervention (n=2)</w:t>
            </w:r>
          </w:p>
        </w:tc>
        <w:tc>
          <w:tcPr>
            <w:tcW w:w="2132" w:type="dxa"/>
          </w:tcPr>
          <w:p w14:paraId="750705A9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B outcome</w:t>
            </w:r>
            <w:r>
              <w:rPr>
                <w:rFonts w:cstheme="minorHAnsi"/>
                <w:b/>
                <w:sz w:val="16"/>
                <w:szCs w:val="16"/>
              </w:rPr>
              <w:t>:</w:t>
            </w:r>
            <w:r w:rsidRPr="005D4D90">
              <w:rPr>
                <w:rFonts w:cstheme="minorHAnsi"/>
                <w:sz w:val="16"/>
                <w:szCs w:val="16"/>
              </w:rPr>
              <w:t xml:space="preserve"> the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primary outcome was screen time (n=19)</w:t>
            </w:r>
          </w:p>
          <w:p w14:paraId="750705AA" w14:textId="77777777" w:rsidR="00F955C9" w:rsidRPr="006063A8" w:rsidRDefault="00A46209" w:rsidP="00F955C9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6F1E39">
              <w:rPr>
                <w:rFonts w:cstheme="minorHAnsi"/>
                <w:b/>
                <w:sz w:val="16"/>
                <w:szCs w:val="16"/>
              </w:rPr>
              <w:t>Other</w:t>
            </w:r>
            <w:proofErr w:type="gramEnd"/>
            <w:r w:rsidRPr="006F1E39">
              <w:rPr>
                <w:rFonts w:cstheme="minorHAnsi"/>
                <w:b/>
                <w:sz w:val="16"/>
                <w:szCs w:val="16"/>
              </w:rPr>
              <w:t xml:space="preserve"> SB outcome</w:t>
            </w:r>
            <w:r>
              <w:rPr>
                <w:rFonts w:cstheme="minorHAnsi"/>
                <w:sz w:val="16"/>
                <w:szCs w:val="16"/>
              </w:rPr>
              <w:t>: eating while watching/ having TV in bed room</w:t>
            </w:r>
            <w:r w:rsidRPr="006063A8">
              <w:rPr>
                <w:rFonts w:cstheme="minorHAnsi"/>
                <w:sz w:val="16"/>
                <w:szCs w:val="16"/>
              </w:rPr>
              <w:t xml:space="preserve"> (n=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063A8">
              <w:rPr>
                <w:rFonts w:cstheme="minorHAnsi"/>
                <w:sz w:val="16"/>
                <w:szCs w:val="16"/>
              </w:rPr>
              <w:t>).</w:t>
            </w:r>
          </w:p>
          <w:p w14:paraId="750705AB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Measurement of sedentary ti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3680" w:type="dxa"/>
          </w:tcPr>
          <w:p w14:paraId="750705AC" w14:textId="77777777" w:rsidR="00F955C9" w:rsidRDefault="00A46209" w:rsidP="00EF1C08">
            <w:pPr>
              <w:pStyle w:val="ListParagraph"/>
              <w:numPr>
                <w:ilvl w:val="0"/>
                <w:numId w:val="26"/>
              </w:numPr>
              <w:ind w:left="34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The primary analysis reported overall SMD of -0.148 (95%CI -0.224 to -0.071) and Hedges g of -0.144</w:t>
            </w:r>
            <w:r>
              <w:t xml:space="preserve"> </w:t>
            </w:r>
            <w:r>
              <w:rPr>
                <w:rFonts w:cstheme="minorHAnsi"/>
                <w:sz w:val="16"/>
                <w:szCs w:val="16"/>
              </w:rPr>
              <w:t>(95% CI: -</w:t>
            </w:r>
            <w:r w:rsidRPr="00C92AEA">
              <w:rPr>
                <w:rFonts w:cstheme="minorHAnsi"/>
                <w:sz w:val="16"/>
                <w:szCs w:val="16"/>
              </w:rPr>
              <w:t xml:space="preserve">0.217 to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92AEA">
              <w:rPr>
                <w:rFonts w:cstheme="minorHAnsi"/>
                <w:sz w:val="16"/>
                <w:szCs w:val="16"/>
              </w:rPr>
              <w:t>0.072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AD" w14:textId="77777777" w:rsidR="00F955C9" w:rsidRDefault="00A46209" w:rsidP="00EF1C08">
            <w:pPr>
              <w:pStyle w:val="ListParagraph"/>
              <w:numPr>
                <w:ilvl w:val="0"/>
                <w:numId w:val="26"/>
              </w:numPr>
              <w:ind w:left="34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bgroups analysis revealed a non-significant effect size followed home-based interventions and overweight population.</w:t>
            </w:r>
          </w:p>
          <w:p w14:paraId="750705AE" w14:textId="77777777" w:rsidR="00F955C9" w:rsidRDefault="00A46209" w:rsidP="00665B70">
            <w:pPr>
              <w:pStyle w:val="ListParagraph"/>
              <w:numPr>
                <w:ilvl w:val="0"/>
                <w:numId w:val="22"/>
              </w:numPr>
              <w:ind w:left="26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Pooled effect size of 5-11 years (n=18) was slightly smaller than 12-18 years (n=6): -0.125 (95%CI -</w:t>
            </w:r>
            <w:r w:rsidRPr="00C92AEA">
              <w:rPr>
                <w:rFonts w:cstheme="minorHAnsi"/>
                <w:sz w:val="16"/>
                <w:szCs w:val="16"/>
              </w:rPr>
              <w:t>0.241</w:t>
            </w:r>
            <w:r>
              <w:rPr>
                <w:rFonts w:cstheme="minorHAnsi"/>
                <w:sz w:val="16"/>
                <w:szCs w:val="16"/>
              </w:rPr>
              <w:t xml:space="preserve"> to -</w:t>
            </w:r>
            <w:r w:rsidRPr="00C92AEA">
              <w:rPr>
                <w:rFonts w:cstheme="minorHAnsi"/>
                <w:sz w:val="16"/>
                <w:szCs w:val="16"/>
              </w:rPr>
              <w:t>0.008</w:t>
            </w:r>
            <w:r>
              <w:rPr>
                <w:rFonts w:cstheme="minorHAnsi"/>
                <w:sz w:val="16"/>
                <w:szCs w:val="16"/>
              </w:rPr>
              <w:t>) vs -0.176 (95% CI -</w:t>
            </w:r>
            <w:r w:rsidRPr="00C92AEA">
              <w:rPr>
                <w:rFonts w:cstheme="minorHAnsi"/>
                <w:sz w:val="16"/>
                <w:szCs w:val="16"/>
              </w:rPr>
              <w:t xml:space="preserve">0.304 </w:t>
            </w:r>
            <w:r>
              <w:rPr>
                <w:rFonts w:cstheme="minorHAnsi"/>
                <w:sz w:val="16"/>
                <w:szCs w:val="16"/>
              </w:rPr>
              <w:t>to -</w:t>
            </w:r>
            <w:r w:rsidRPr="00C92AEA">
              <w:rPr>
                <w:rFonts w:cstheme="minorHAnsi"/>
                <w:sz w:val="16"/>
                <w:szCs w:val="16"/>
              </w:rPr>
              <w:t>0.04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50705AF" w14:textId="1D60DF56" w:rsidR="00F955C9" w:rsidRPr="00AA62EB" w:rsidRDefault="00A46209" w:rsidP="003323F0">
            <w:pPr>
              <w:pStyle w:val="ListParagraph"/>
              <w:numPr>
                <w:ilvl w:val="0"/>
                <w:numId w:val="12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ubgroups analysis </w:t>
            </w:r>
            <w:r w:rsidR="003323F0">
              <w:rPr>
                <w:rFonts w:cstheme="minorHAnsi"/>
                <w:sz w:val="16"/>
                <w:szCs w:val="16"/>
              </w:rPr>
              <w:t>comparing intervention vs do-nothing control</w:t>
            </w:r>
            <w:r>
              <w:rPr>
                <w:rFonts w:cstheme="minorHAnsi"/>
                <w:sz w:val="16"/>
                <w:szCs w:val="16"/>
              </w:rPr>
              <w:t xml:space="preserve"> reported a large significant effect size favouring intervention after adjustment: -</w:t>
            </w:r>
            <w:r w:rsidRPr="00C92AEA">
              <w:rPr>
                <w:rFonts w:cstheme="minorHAnsi"/>
                <w:sz w:val="16"/>
                <w:szCs w:val="16"/>
              </w:rPr>
              <w:t xml:space="preserve">0.243 </w:t>
            </w:r>
            <w:r>
              <w:rPr>
                <w:rFonts w:cstheme="minorHAnsi"/>
                <w:sz w:val="16"/>
                <w:szCs w:val="16"/>
              </w:rPr>
              <w:t>(95%CI -</w:t>
            </w:r>
            <w:r w:rsidRPr="00C92AEA">
              <w:rPr>
                <w:rFonts w:cstheme="minorHAnsi"/>
                <w:sz w:val="16"/>
                <w:szCs w:val="16"/>
              </w:rPr>
              <w:t>0.401</w:t>
            </w:r>
            <w:r>
              <w:rPr>
                <w:rFonts w:cstheme="minorHAnsi"/>
                <w:sz w:val="16"/>
                <w:szCs w:val="16"/>
              </w:rPr>
              <w:t xml:space="preserve"> to -</w:t>
            </w:r>
            <w:r w:rsidRPr="00C92AEA">
              <w:rPr>
                <w:rFonts w:cstheme="minorHAnsi"/>
                <w:sz w:val="16"/>
                <w:szCs w:val="16"/>
              </w:rPr>
              <w:t>0.085</w:t>
            </w:r>
            <w:r>
              <w:rPr>
                <w:rFonts w:cstheme="minorHAnsi"/>
                <w:sz w:val="16"/>
                <w:szCs w:val="16"/>
              </w:rPr>
              <w:t>); and non-significant results when different interventions were compared.</w:t>
            </w:r>
          </w:p>
        </w:tc>
      </w:tr>
      <w:tr w:rsidR="00B53CC0" w14:paraId="750705CC" w14:textId="77777777" w:rsidTr="00257432">
        <w:trPr>
          <w:trHeight w:val="2108"/>
        </w:trPr>
        <w:tc>
          <w:tcPr>
            <w:tcW w:w="993" w:type="dxa"/>
          </w:tcPr>
          <w:p w14:paraId="236BFA58" w14:textId="77777777" w:rsidR="009D4D15" w:rsidRDefault="00A46209" w:rsidP="00ED1BB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82354">
              <w:rPr>
                <w:rFonts w:cstheme="minorHAnsi"/>
                <w:sz w:val="16"/>
                <w:szCs w:val="16"/>
              </w:rPr>
              <w:lastRenderedPageBreak/>
              <w:t>Wahi</w:t>
            </w:r>
            <w:proofErr w:type="spellEnd"/>
            <w:r w:rsidRPr="0088235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B1" w14:textId="623B9911" w:rsidR="00257432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sz w:val="16"/>
                <w:szCs w:val="16"/>
              </w:rPr>
              <w:t>2018</w:t>
            </w:r>
          </w:p>
          <w:p w14:paraId="750705B2" w14:textId="006FBB4B" w:rsidR="00257432" w:rsidRDefault="00257432" w:rsidP="00ED1BBF">
            <w:pPr>
              <w:rPr>
                <w:rFonts w:cstheme="minorHAnsi"/>
                <w:sz w:val="16"/>
                <w:szCs w:val="16"/>
              </w:rPr>
            </w:pPr>
          </w:p>
          <w:p w14:paraId="5970DDFF" w14:textId="77777777" w:rsidR="009D4D15" w:rsidRDefault="009D4D15" w:rsidP="00ED1BBF">
            <w:pPr>
              <w:rPr>
                <w:rFonts w:cstheme="minorHAnsi"/>
                <w:sz w:val="16"/>
                <w:szCs w:val="16"/>
              </w:rPr>
            </w:pPr>
          </w:p>
          <w:p w14:paraId="750705B3" w14:textId="77777777" w:rsidR="00257432" w:rsidRDefault="00A46209" w:rsidP="00ED1BBF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ED1BBF">
              <w:rPr>
                <w:rFonts w:cstheme="minorHAnsi"/>
                <w:sz w:val="16"/>
                <w:szCs w:val="16"/>
              </w:rPr>
              <w:t>(Moderate)</w:t>
            </w:r>
          </w:p>
        </w:tc>
        <w:tc>
          <w:tcPr>
            <w:tcW w:w="1265" w:type="dxa"/>
          </w:tcPr>
          <w:p w14:paraId="750705B4" w14:textId="77777777" w:rsidR="00257432" w:rsidRPr="00882354" w:rsidRDefault="00A46209" w:rsidP="00ED1BBF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6"/>
                <w:szCs w:val="16"/>
                <w:lang w:val="en-GB"/>
              </w:rPr>
            </w:pPr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>evaluate the impact of interventions</w:t>
            </w:r>
          </w:p>
          <w:p w14:paraId="750705B5" w14:textId="77777777" w:rsidR="00257432" w:rsidRDefault="00A46209" w:rsidP="00AC41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231F20"/>
                <w:sz w:val="16"/>
                <w:szCs w:val="16"/>
                <w:lang w:val="en-GB"/>
              </w:rPr>
              <w:t>aimed at reducing screen time</w:t>
            </w:r>
          </w:p>
        </w:tc>
        <w:tc>
          <w:tcPr>
            <w:tcW w:w="1265" w:type="dxa"/>
            <w:noWrap/>
          </w:tcPr>
          <w:p w14:paraId="750705B6" w14:textId="77777777" w:rsidR="00257432" w:rsidRPr="00882354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882354">
              <w:rPr>
                <w:rFonts w:cstheme="minorHAnsi"/>
                <w:sz w:val="16"/>
                <w:szCs w:val="16"/>
              </w:rPr>
              <w:t>: N = 13 (controlled trials)</w:t>
            </w:r>
          </w:p>
          <w:p w14:paraId="750705B7" w14:textId="77777777" w:rsidR="00257432" w:rsidRPr="00882354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882354">
              <w:rPr>
                <w:rFonts w:cstheme="minorHAnsi"/>
                <w:sz w:val="16"/>
                <w:szCs w:val="16"/>
              </w:rPr>
              <w:t xml:space="preserve"> N = 3133, ranged from 21 to 1295</w:t>
            </w:r>
          </w:p>
          <w:p w14:paraId="750705B8" w14:textId="77777777" w:rsidR="00257432" w:rsidRPr="00184784" w:rsidRDefault="00A46209" w:rsidP="00ED1BBF">
            <w:pPr>
              <w:rPr>
                <w:rFonts w:cstheme="minorHAnsi"/>
                <w:b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Age</w:t>
            </w:r>
            <w:r w:rsidRPr="0088235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ranged from 3.9 to </w:t>
            </w:r>
            <w:r w:rsidRPr="00882354">
              <w:rPr>
                <w:rFonts w:cstheme="minorHAnsi"/>
                <w:sz w:val="16"/>
                <w:szCs w:val="16"/>
              </w:rPr>
              <w:t>11.7</w:t>
            </w:r>
          </w:p>
        </w:tc>
        <w:tc>
          <w:tcPr>
            <w:tcW w:w="2431" w:type="dxa"/>
          </w:tcPr>
          <w:p w14:paraId="750705B9" w14:textId="77777777" w:rsidR="00257432" w:rsidRPr="00790C85" w:rsidRDefault="00A46209" w:rsidP="00790C85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Databases</w:t>
            </w:r>
            <w:r w:rsidRPr="00882354">
              <w:rPr>
                <w:rFonts w:cstheme="minorHAnsi"/>
                <w:sz w:val="16"/>
                <w:szCs w:val="16"/>
              </w:rPr>
              <w:t>: N = 6</w:t>
            </w:r>
            <w:r w:rsidR="00790C85">
              <w:rPr>
                <w:rFonts w:cstheme="minorHAnsi"/>
                <w:sz w:val="16"/>
                <w:szCs w:val="16"/>
              </w:rPr>
              <w:t xml:space="preserve"> (</w:t>
            </w:r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Medline, EMBASE, </w:t>
            </w:r>
            <w:r w:rsidR="00790C85">
              <w:rPr>
                <w:rFonts w:cstheme="minorHAnsi"/>
                <w:color w:val="231F20"/>
                <w:sz w:val="16"/>
                <w:szCs w:val="16"/>
                <w:lang w:val="en-GB"/>
              </w:rPr>
              <w:t>CENTRAL</w:t>
            </w:r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>,</w:t>
            </w:r>
            <w:r w:rsidR="00790C85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>Psycinfo</w:t>
            </w:r>
            <w:proofErr w:type="spellEnd"/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>, ERIC and CINAHL</w:t>
            </w:r>
            <w:r w:rsidR="00790C85">
              <w:rPr>
                <w:rFonts w:cstheme="minorHAnsi"/>
                <w:color w:val="231F20"/>
                <w:sz w:val="16"/>
                <w:szCs w:val="16"/>
                <w:lang w:val="en-GB"/>
              </w:rPr>
              <w:t>)</w:t>
            </w:r>
          </w:p>
          <w:p w14:paraId="750705BA" w14:textId="77777777" w:rsidR="00257432" w:rsidRPr="00882354" w:rsidRDefault="00A46209" w:rsidP="00ED1BBF">
            <w:pPr>
              <w:rPr>
                <w:rFonts w:cstheme="minorHAnsi"/>
                <w:color w:val="231F20"/>
                <w:sz w:val="16"/>
                <w:szCs w:val="16"/>
                <w:lang w:val="en-GB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882354">
              <w:rPr>
                <w:rFonts w:cstheme="minorHAnsi"/>
                <w:sz w:val="16"/>
                <w:szCs w:val="16"/>
              </w:rPr>
              <w:t xml:space="preserve">: </w:t>
            </w:r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>April 21, 2011.</w:t>
            </w:r>
          </w:p>
          <w:p w14:paraId="750705BB" w14:textId="77777777" w:rsidR="00257432" w:rsidRPr="00882354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882354">
              <w:rPr>
                <w:rFonts w:cstheme="minorHAnsi"/>
                <w:sz w:val="16"/>
                <w:szCs w:val="16"/>
              </w:rPr>
              <w:t>: 1948-2017</w:t>
            </w:r>
          </w:p>
          <w:p w14:paraId="750705BC" w14:textId="780562F6" w:rsidR="00257432" w:rsidRPr="00882354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QA</w:t>
            </w:r>
            <w:r w:rsidRPr="0088235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 w:rsidR="00F10708"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="00F10708">
              <w:rPr>
                <w:rFonts w:cstheme="minorHAnsi"/>
                <w:sz w:val="16"/>
                <w:szCs w:val="16"/>
              </w:rPr>
              <w:t xml:space="preserve"> and </w:t>
            </w:r>
            <w:r w:rsidR="00F10708" w:rsidRPr="00F10708">
              <w:rPr>
                <w:rFonts w:cstheme="minorHAnsi"/>
                <w:sz w:val="16"/>
                <w:szCs w:val="16"/>
              </w:rPr>
              <w:t>GRADE</w:t>
            </w:r>
          </w:p>
          <w:p w14:paraId="750705BD" w14:textId="77777777" w:rsidR="00257432" w:rsidRPr="00AC418C" w:rsidRDefault="00A46209" w:rsidP="00AC418C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16"/>
                <w:szCs w:val="16"/>
                <w:lang w:val="en-GB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 xml:space="preserve">Meta-analysis </w:t>
            </w:r>
            <w:r w:rsidRPr="00882354">
              <w:rPr>
                <w:rFonts w:cstheme="minorHAnsi"/>
                <w:sz w:val="16"/>
                <w:szCs w:val="16"/>
              </w:rPr>
              <w:t xml:space="preserve">reported between groups </w:t>
            </w:r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unadjusted difference in mean (SEM) change in screen time using the generic inverse method, random-effects </w:t>
            </w:r>
            <w:r>
              <w:rPr>
                <w:rFonts w:cstheme="minorHAnsi"/>
                <w:color w:val="231F20"/>
                <w:sz w:val="16"/>
                <w:szCs w:val="16"/>
                <w:lang w:val="en-GB"/>
              </w:rPr>
              <w:t>model</w:t>
            </w:r>
            <w:r w:rsidRPr="00882354">
              <w:rPr>
                <w:rFonts w:cstheme="minorHAnsi"/>
                <w:color w:val="231F20"/>
                <w:sz w:val="16"/>
                <w:szCs w:val="16"/>
                <w:lang w:val="en-GB"/>
              </w:rPr>
              <w:t>.</w:t>
            </w:r>
          </w:p>
        </w:tc>
        <w:tc>
          <w:tcPr>
            <w:tcW w:w="3828" w:type="dxa"/>
          </w:tcPr>
          <w:p w14:paraId="750705BE" w14:textId="77777777" w:rsidR="00257432" w:rsidRPr="00882354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Settings</w:t>
            </w:r>
            <w:r w:rsidRPr="00882354">
              <w:rPr>
                <w:rFonts w:cstheme="minorHAnsi"/>
                <w:sz w:val="16"/>
                <w:szCs w:val="16"/>
              </w:rPr>
              <w:t xml:space="preserve">: school, community and specialty clinic </w:t>
            </w:r>
          </w:p>
          <w:p w14:paraId="750705BF" w14:textId="77777777" w:rsidR="00257432" w:rsidRPr="00882354" w:rsidRDefault="00A46209" w:rsidP="00ED1BBF">
            <w:pPr>
              <w:rPr>
                <w:rFonts w:cstheme="minorHAnsi"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Country</w:t>
            </w:r>
            <w:r w:rsidRPr="0088235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882354">
              <w:rPr>
                <w:rFonts w:cstheme="minorHAnsi"/>
                <w:b/>
                <w:sz w:val="16"/>
                <w:szCs w:val="16"/>
              </w:rPr>
              <w:t>:</w:t>
            </w:r>
            <w:r w:rsidRPr="00882354">
              <w:rPr>
                <w:rFonts w:cstheme="minorHAnsi"/>
                <w:sz w:val="16"/>
                <w:szCs w:val="16"/>
              </w:rPr>
              <w:t xml:space="preserve"> USA (n=11), UK (n=1), New Zealand (n=1)</w:t>
            </w:r>
            <w:r w:rsidRPr="00882354">
              <w:rPr>
                <w:rFonts w:cstheme="minorHAnsi"/>
                <w:sz w:val="16"/>
                <w:szCs w:val="16"/>
              </w:rPr>
              <w:br/>
            </w:r>
            <w:r w:rsidRPr="0088235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882354">
              <w:rPr>
                <w:rFonts w:cstheme="minorHAnsi"/>
                <w:sz w:val="16"/>
                <w:szCs w:val="16"/>
              </w:rPr>
              <w:t xml:space="preserve">: 1- 24 months </w:t>
            </w:r>
          </w:p>
          <w:p w14:paraId="750705C0" w14:textId="77777777" w:rsidR="00257432" w:rsidRPr="00882354" w:rsidRDefault="00A46209" w:rsidP="00ED1BBF">
            <w:pPr>
              <w:rPr>
                <w:rFonts w:cstheme="minorHAnsi"/>
                <w:b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Intervention components:</w:t>
            </w:r>
          </w:p>
          <w:p w14:paraId="750705C1" w14:textId="77777777" w:rsidR="00257432" w:rsidRPr="00882354" w:rsidRDefault="00A46209" w:rsidP="00ED1BB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Cs/>
                <w:sz w:val="16"/>
                <w:szCs w:val="16"/>
              </w:rPr>
            </w:pPr>
            <w:r w:rsidRPr="00882354">
              <w:rPr>
                <w:rFonts w:cstheme="minorHAnsi"/>
                <w:bCs/>
                <w:sz w:val="16"/>
                <w:szCs w:val="16"/>
              </w:rPr>
              <w:t>Class</w:t>
            </w:r>
            <w:r>
              <w:rPr>
                <w:rFonts w:cstheme="minorHAnsi"/>
                <w:bCs/>
                <w:sz w:val="16"/>
                <w:szCs w:val="16"/>
              </w:rPr>
              <w:t>-</w:t>
            </w:r>
            <w:r w:rsidRPr="00882354">
              <w:rPr>
                <w:rFonts w:cstheme="minorHAnsi"/>
                <w:bCs/>
                <w:sz w:val="16"/>
                <w:szCs w:val="16"/>
              </w:rPr>
              <w:t xml:space="preserve">room based curriculum (health </w:t>
            </w:r>
            <w:proofErr w:type="gramStart"/>
            <w:r w:rsidRPr="00882354">
              <w:rPr>
                <w:rFonts w:cstheme="minorHAnsi"/>
                <w:bCs/>
                <w:sz w:val="16"/>
                <w:szCs w:val="16"/>
              </w:rPr>
              <w:t>promotion  or</w:t>
            </w:r>
            <w:proofErr w:type="gramEnd"/>
            <w:r w:rsidRPr="00882354">
              <w:rPr>
                <w:rFonts w:cstheme="minorHAnsi"/>
                <w:bCs/>
                <w:sz w:val="16"/>
                <w:szCs w:val="16"/>
              </w:rPr>
              <w:t xml:space="preserve"> Planet Health (n=4)</w:t>
            </w:r>
          </w:p>
          <w:p w14:paraId="750705C2" w14:textId="77777777" w:rsidR="00257432" w:rsidRPr="00882354" w:rsidRDefault="00A46209" w:rsidP="00ED1BB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Cs/>
                <w:sz w:val="16"/>
                <w:szCs w:val="16"/>
              </w:rPr>
            </w:pPr>
            <w:r w:rsidRPr="00882354">
              <w:rPr>
                <w:rFonts w:cstheme="minorHAnsi"/>
                <w:bCs/>
                <w:sz w:val="16"/>
                <w:szCs w:val="16"/>
              </w:rPr>
              <w:t>Individual co</w:t>
            </w:r>
            <w:r>
              <w:rPr>
                <w:rFonts w:cstheme="minorHAnsi"/>
                <w:bCs/>
                <w:sz w:val="16"/>
                <w:szCs w:val="16"/>
              </w:rPr>
              <w:t>u</w:t>
            </w:r>
            <w:r w:rsidRPr="00882354">
              <w:rPr>
                <w:rFonts w:cstheme="minorHAnsi"/>
                <w:bCs/>
                <w:sz w:val="16"/>
                <w:szCs w:val="16"/>
              </w:rPr>
              <w:t>nselling for children and parent/family (n=3)</w:t>
            </w:r>
          </w:p>
          <w:p w14:paraId="750705C3" w14:textId="77777777" w:rsidR="00257432" w:rsidRPr="00882354" w:rsidRDefault="00A46209" w:rsidP="00ED1BB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Cs/>
                <w:sz w:val="16"/>
                <w:szCs w:val="16"/>
              </w:rPr>
            </w:pPr>
            <w:r w:rsidRPr="00882354">
              <w:rPr>
                <w:rFonts w:cstheme="minorHAnsi"/>
                <w:bCs/>
                <w:color w:val="231F20"/>
                <w:sz w:val="16"/>
                <w:szCs w:val="16"/>
                <w:lang w:val="en-GB"/>
              </w:rPr>
              <w:t>Automated monitor controlling screen time (n=4)</w:t>
            </w:r>
          </w:p>
          <w:p w14:paraId="750705C4" w14:textId="77777777" w:rsidR="00257432" w:rsidRPr="00882354" w:rsidRDefault="00A46209" w:rsidP="00ED1BB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Cs/>
                <w:sz w:val="16"/>
                <w:szCs w:val="16"/>
              </w:rPr>
            </w:pPr>
            <w:r w:rsidRPr="00882354">
              <w:rPr>
                <w:rFonts w:cstheme="minorHAnsi"/>
                <w:bCs/>
                <w:color w:val="231F20"/>
                <w:sz w:val="16"/>
                <w:szCs w:val="16"/>
                <w:lang w:val="en-GB"/>
              </w:rPr>
              <w:t>Intervention mapping workshop and newsletter/seminar (n=2).</w:t>
            </w:r>
          </w:p>
          <w:p w14:paraId="750705C5" w14:textId="77777777" w:rsidR="00257432" w:rsidRPr="00882354" w:rsidRDefault="00A46209" w:rsidP="00ED1BBF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/>
                <w:sz w:val="16"/>
                <w:szCs w:val="16"/>
              </w:rPr>
            </w:pPr>
            <w:r w:rsidRPr="00882354">
              <w:rPr>
                <w:rFonts w:cstheme="minorHAnsi"/>
                <w:bCs/>
                <w:color w:val="231F20"/>
                <w:sz w:val="16"/>
                <w:szCs w:val="16"/>
                <w:lang w:val="en-GB"/>
              </w:rPr>
              <w:t>Home-based screen time reduction intervention (n=1)</w:t>
            </w:r>
          </w:p>
          <w:p w14:paraId="750705C6" w14:textId="77777777" w:rsidR="00257432" w:rsidRPr="00882354" w:rsidRDefault="00A46209" w:rsidP="00ED1BBF">
            <w:pPr>
              <w:rPr>
                <w:rFonts w:cstheme="minorHAnsi"/>
                <w:bCs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Co</w:t>
            </w:r>
            <w:r>
              <w:rPr>
                <w:rFonts w:cstheme="minorHAnsi"/>
                <w:b/>
                <w:sz w:val="16"/>
                <w:szCs w:val="16"/>
              </w:rPr>
              <w:t xml:space="preserve">mparator: </w:t>
            </w:r>
            <w:r>
              <w:rPr>
                <w:rFonts w:cstheme="minorHAnsi"/>
                <w:sz w:val="16"/>
                <w:szCs w:val="16"/>
              </w:rPr>
              <w:t>not reported in the review.</w:t>
            </w:r>
          </w:p>
          <w:p w14:paraId="750705C7" w14:textId="77777777" w:rsidR="00257432" w:rsidRPr="00184784" w:rsidRDefault="00257432" w:rsidP="00ED1BBF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32" w:type="dxa"/>
          </w:tcPr>
          <w:p w14:paraId="750705C8" w14:textId="77777777" w:rsidR="00257432" w:rsidRPr="00882354" w:rsidRDefault="00A46209" w:rsidP="00ED1BBF">
            <w:pPr>
              <w:rPr>
                <w:rFonts w:cstheme="minorHAnsi"/>
                <w:b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>SB outcome:</w:t>
            </w:r>
            <w:r w:rsidRPr="00882354">
              <w:rPr>
                <w:rFonts w:cstheme="minorHAnsi"/>
                <w:bCs/>
                <w:sz w:val="16"/>
                <w:szCs w:val="16"/>
              </w:rPr>
              <w:t xml:space="preserve"> Sedentary time including screen time, television view per hour per week</w:t>
            </w:r>
            <w:r>
              <w:rPr>
                <w:rFonts w:cstheme="minorHAnsi"/>
                <w:bCs/>
                <w:sz w:val="16"/>
                <w:szCs w:val="16"/>
              </w:rPr>
              <w:t xml:space="preserve"> (n=9)</w:t>
            </w:r>
            <w:r w:rsidRPr="00882354">
              <w:rPr>
                <w:rFonts w:cstheme="minorHAnsi"/>
                <w:bCs/>
                <w:sz w:val="16"/>
                <w:szCs w:val="16"/>
              </w:rPr>
              <w:t>.</w:t>
            </w:r>
          </w:p>
          <w:p w14:paraId="750705C9" w14:textId="77777777" w:rsidR="00257432" w:rsidRPr="00184784" w:rsidRDefault="00A46209" w:rsidP="00AC418C">
            <w:pPr>
              <w:rPr>
                <w:rFonts w:cstheme="minorHAnsi"/>
                <w:b/>
                <w:sz w:val="16"/>
                <w:szCs w:val="16"/>
              </w:rPr>
            </w:pPr>
            <w:r w:rsidRPr="00882354">
              <w:rPr>
                <w:rFonts w:cstheme="minorHAnsi"/>
                <w:b/>
                <w:sz w:val="16"/>
                <w:szCs w:val="16"/>
              </w:rPr>
              <w:t xml:space="preserve">Measurement of sedentary time: </w:t>
            </w:r>
            <w:r w:rsidRPr="00882354">
              <w:rPr>
                <w:rFonts w:cstheme="minorHAnsi"/>
                <w:bCs/>
                <w:sz w:val="16"/>
                <w:szCs w:val="16"/>
              </w:rPr>
              <w:t>self</w:t>
            </w:r>
            <w:r>
              <w:rPr>
                <w:rFonts w:cstheme="minorHAnsi"/>
                <w:bCs/>
                <w:sz w:val="16"/>
                <w:szCs w:val="16"/>
              </w:rPr>
              <w:t>-</w:t>
            </w:r>
            <w:r w:rsidRPr="00882354">
              <w:rPr>
                <w:rFonts w:cstheme="minorHAnsi"/>
                <w:bCs/>
                <w:sz w:val="16"/>
                <w:szCs w:val="16"/>
              </w:rPr>
              <w:t xml:space="preserve">reported </w:t>
            </w:r>
            <w:r>
              <w:rPr>
                <w:rFonts w:cstheme="minorHAnsi"/>
                <w:bCs/>
                <w:sz w:val="16"/>
                <w:szCs w:val="16"/>
              </w:rPr>
              <w:t>screen time.</w:t>
            </w:r>
          </w:p>
        </w:tc>
        <w:tc>
          <w:tcPr>
            <w:tcW w:w="3680" w:type="dxa"/>
          </w:tcPr>
          <w:p w14:paraId="750705CA" w14:textId="77777777" w:rsidR="00257432" w:rsidRPr="00AC418C" w:rsidRDefault="00A46209" w:rsidP="00AC418C">
            <w:pPr>
              <w:pStyle w:val="ListParagraph"/>
              <w:numPr>
                <w:ilvl w:val="0"/>
                <w:numId w:val="15"/>
              </w:numPr>
              <w:ind w:left="36" w:hanging="117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Meta-analysis </w:t>
            </w:r>
            <w:proofErr w:type="gramStart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>indicated  a</w:t>
            </w:r>
            <w:proofErr w:type="gramEnd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 non-statistically significant reduction in screen time MD=-0.90 h/</w:t>
            </w:r>
            <w:proofErr w:type="spellStart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>wk</w:t>
            </w:r>
            <w:proofErr w:type="spellEnd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 (95% CI −3.47 to 1.66 h/</w:t>
            </w:r>
            <w:proofErr w:type="spellStart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>wk</w:t>
            </w:r>
            <w:proofErr w:type="spellEnd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>) (</w:t>
            </w:r>
            <w:r w:rsidRPr="00AC418C">
              <w:rPr>
                <w:rFonts w:cstheme="minorHAnsi"/>
                <w:i/>
                <w:iCs/>
                <w:color w:val="231F20"/>
                <w:sz w:val="16"/>
                <w:szCs w:val="16"/>
                <w:lang w:val="en-GB"/>
              </w:rPr>
              <w:t>P</w:t>
            </w:r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=0.49), </w:t>
            </w:r>
            <w:proofErr w:type="spellStart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>I</w:t>
            </w:r>
            <w:r w:rsidRPr="00AC418C">
              <w:rPr>
                <w:rFonts w:cstheme="minorHAnsi"/>
                <w:color w:val="231F20"/>
                <w:sz w:val="16"/>
                <w:szCs w:val="16"/>
                <w:vertAlign w:val="superscript"/>
                <w:lang w:val="en-GB"/>
              </w:rPr>
              <w:t>2</w:t>
            </w:r>
            <w:proofErr w:type="spellEnd"/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 xml:space="preserve">=66%, </w:t>
            </w:r>
            <w:r w:rsidRPr="00AC418C">
              <w:rPr>
                <w:rFonts w:cstheme="minorHAnsi"/>
                <w:i/>
                <w:iCs/>
                <w:color w:val="231F20"/>
                <w:sz w:val="16"/>
                <w:szCs w:val="16"/>
                <w:lang w:val="en-GB"/>
              </w:rPr>
              <w:t>P</w:t>
            </w:r>
            <w:r w:rsidRPr="00AC418C">
              <w:rPr>
                <w:rFonts w:cstheme="minorHAnsi"/>
                <w:color w:val="231F20"/>
                <w:sz w:val="16"/>
                <w:szCs w:val="16"/>
                <w:lang w:val="en-GB"/>
              </w:rPr>
              <w:t>=.003</w:t>
            </w:r>
          </w:p>
          <w:p w14:paraId="750705CB" w14:textId="77777777" w:rsidR="00257432" w:rsidRPr="00AC418C" w:rsidRDefault="00A46209" w:rsidP="00AC418C">
            <w:pPr>
              <w:pStyle w:val="ListParagraph"/>
              <w:numPr>
                <w:ilvl w:val="0"/>
                <w:numId w:val="15"/>
              </w:numPr>
              <w:ind w:left="36" w:hanging="117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  <w:r w:rsidRPr="00AC418C"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 xml:space="preserve">A subgroup analysis of preschool children </w:t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reported MD</w:t>
            </w:r>
            <w:r w:rsidRPr="00AC418C"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 xml:space="preserve"> of −3.72 h/wk (95%</w:t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 xml:space="preserve"> </w:t>
            </w:r>
            <w:r w:rsidRPr="00AC418C"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CI, −7.23 to −0.20 h/wk) (P=.04).</w:t>
            </w:r>
          </w:p>
        </w:tc>
      </w:tr>
      <w:tr w:rsidR="00B53CC0" w14:paraId="750705CF" w14:textId="77777777" w:rsidTr="00FE01B8">
        <w:trPr>
          <w:trHeight w:val="660"/>
        </w:trPr>
        <w:tc>
          <w:tcPr>
            <w:tcW w:w="15594" w:type="dxa"/>
            <w:gridSpan w:val="7"/>
          </w:tcPr>
          <w:p w14:paraId="750705CD" w14:textId="0B2D075D" w:rsidR="00FE01B8" w:rsidRPr="00184784" w:rsidRDefault="00A46209" w:rsidP="00FE01B8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noProof/>
                <w:sz w:val="16"/>
                <w:szCs w:val="16"/>
              </w:rPr>
              <w:t xml:space="preserve">Note: * The number of intervention strategies/ components are not necessary </w:t>
            </w:r>
            <w:r w:rsidR="005D4D90">
              <w:rPr>
                <w:rFonts w:cstheme="minorHAnsi"/>
                <w:noProof/>
                <w:sz w:val="16"/>
                <w:szCs w:val="16"/>
              </w:rPr>
              <w:t xml:space="preserve">to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add-up due to the number of multi-components studies and multiple arm comparisons.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5CE" w14:textId="7F027DC0" w:rsidR="00FE01B8" w:rsidRPr="00FE01B8" w:rsidRDefault="00A46209" w:rsidP="00F10708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cstheme="minorHAnsi"/>
                <w:sz w:val="16"/>
                <w:szCs w:val="16"/>
              </w:rPr>
              <w:t>BMI: body max index;</w:t>
            </w:r>
            <w:r w:rsidR="00F10708">
              <w:rPr>
                <w:rFonts w:cstheme="minorHAnsi"/>
                <w:sz w:val="16"/>
                <w:szCs w:val="16"/>
              </w:rPr>
              <w:t xml:space="preserve"> </w:t>
            </w:r>
            <w:r w:rsidRPr="00184784">
              <w:rPr>
                <w:rFonts w:cstheme="minorHAnsi"/>
                <w:sz w:val="16"/>
                <w:szCs w:val="16"/>
              </w:rPr>
              <w:t>CI: confident interval; EPHPP: Effective Public Health Practice Project;</w:t>
            </w:r>
            <w:r w:rsidR="00F10708">
              <w:rPr>
                <w:rFonts w:cstheme="minorHAnsi"/>
                <w:sz w:val="16"/>
                <w:szCs w:val="16"/>
              </w:rPr>
              <w:t xml:space="preserve"> GRADE: </w:t>
            </w:r>
            <w:r w:rsidR="00F10708" w:rsidRPr="00F10708">
              <w:rPr>
                <w:rFonts w:cstheme="minorHAnsi"/>
                <w:sz w:val="16"/>
                <w:szCs w:val="16"/>
              </w:rPr>
              <w:t>Grading of Recommendations Assessments, Developments</w:t>
            </w:r>
            <w:r w:rsidR="00F10708">
              <w:rPr>
                <w:rFonts w:cstheme="minorHAnsi"/>
                <w:sz w:val="16"/>
                <w:szCs w:val="16"/>
              </w:rPr>
              <w:t xml:space="preserve"> and Evaluation;</w:t>
            </w:r>
            <w:r w:rsidR="00F10708" w:rsidRPr="00184784">
              <w:rPr>
                <w:rFonts w:cstheme="minorHAnsi"/>
                <w:sz w:val="16"/>
                <w:szCs w:val="16"/>
              </w:rPr>
              <w:t xml:space="preserve"> </w:t>
            </w:r>
            <w:r w:rsidRPr="00184784">
              <w:rPr>
                <w:rFonts w:cstheme="minorHAnsi"/>
                <w:sz w:val="16"/>
                <w:szCs w:val="16"/>
              </w:rPr>
              <w:t xml:space="preserve">MD: mean difference; N/A: not available; PA: physical activity; QA: Quality assessment; SB: sedentary behaviour; RCT: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randomized</w:t>
            </w:r>
            <w:r w:rsidRPr="00184784">
              <w:rPr>
                <w:rFonts w:cstheme="minorHAnsi"/>
                <w:sz w:val="16"/>
                <w:szCs w:val="16"/>
              </w:rPr>
              <w:t xml:space="preserve"> controlled trial</w:t>
            </w:r>
            <w:r w:rsidR="00F10708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="00F10708"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="00F10708">
              <w:rPr>
                <w:rFonts w:cstheme="minorHAnsi"/>
                <w:sz w:val="16"/>
                <w:szCs w:val="16"/>
              </w:rPr>
              <w:t>: Cochrane Risk of Bias tool.</w:t>
            </w:r>
          </w:p>
        </w:tc>
      </w:tr>
    </w:tbl>
    <w:p w14:paraId="750705D0" w14:textId="77777777" w:rsidR="00E4306E" w:rsidRDefault="00E4306E" w:rsidP="00497D79">
      <w:pPr>
        <w:pStyle w:val="Subtitle"/>
      </w:pPr>
    </w:p>
    <w:p w14:paraId="750705D1" w14:textId="77777777" w:rsidR="00497D79" w:rsidRDefault="00497D79" w:rsidP="00497D79">
      <w:pPr>
        <w:pStyle w:val="Subtitle"/>
      </w:pPr>
    </w:p>
    <w:p w14:paraId="750705D2" w14:textId="77777777" w:rsidR="00497D79" w:rsidRDefault="00A46209" w:rsidP="00497D79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50705D3" w14:textId="77777777" w:rsidR="00497D79" w:rsidRPr="00497D79" w:rsidRDefault="00A46209" w:rsidP="00497D79">
      <w:pPr>
        <w:pStyle w:val="Subtitle"/>
      </w:pPr>
      <w:r>
        <w:lastRenderedPageBreak/>
        <w:t>Reviews of sedentary behaviour interventions in adults</w:t>
      </w:r>
    </w:p>
    <w:tbl>
      <w:tblPr>
        <w:tblStyle w:val="TableGrid"/>
        <w:tblW w:w="1559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265"/>
        <w:gridCol w:w="1265"/>
        <w:gridCol w:w="2431"/>
        <w:gridCol w:w="3828"/>
        <w:gridCol w:w="2132"/>
        <w:gridCol w:w="3680"/>
      </w:tblGrid>
      <w:tr w:rsidR="00B53CC0" w14:paraId="750705DF" w14:textId="77777777" w:rsidTr="00497D79">
        <w:trPr>
          <w:trHeight w:val="960"/>
          <w:tblHeader/>
        </w:trPr>
        <w:tc>
          <w:tcPr>
            <w:tcW w:w="993" w:type="dxa"/>
            <w:hideMark/>
          </w:tcPr>
          <w:p w14:paraId="750705D4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Author/</w:t>
            </w:r>
          </w:p>
          <w:p w14:paraId="750705D5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Year</w:t>
            </w:r>
          </w:p>
          <w:p w14:paraId="750705D6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(Quality assess-</w:t>
            </w:r>
            <w:proofErr w:type="spellStart"/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ment</w:t>
            </w:r>
            <w:proofErr w:type="spellEnd"/>
            <w:r w:rsidRPr="00582401">
              <w:rPr>
                <w:rFonts w:cstheme="minorHAnsi"/>
                <w:b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265" w:type="dxa"/>
          </w:tcPr>
          <w:p w14:paraId="750705D7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Objectives of the review included</w:t>
            </w:r>
          </w:p>
        </w:tc>
        <w:tc>
          <w:tcPr>
            <w:tcW w:w="1265" w:type="dxa"/>
            <w:hideMark/>
          </w:tcPr>
          <w:p w14:paraId="750705D8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 xml:space="preserve">Number of studies included in the </w:t>
            </w:r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review;</w:t>
            </w:r>
            <w:proofErr w:type="gramEnd"/>
          </w:p>
          <w:p w14:paraId="750705D9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Sample size</w:t>
            </w:r>
          </w:p>
        </w:tc>
        <w:tc>
          <w:tcPr>
            <w:tcW w:w="2431" w:type="dxa"/>
          </w:tcPr>
          <w:p w14:paraId="750705DA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Databases and search and quality assessment (QA) tool</w:t>
            </w:r>
          </w:p>
        </w:tc>
        <w:tc>
          <w:tcPr>
            <w:tcW w:w="3828" w:type="dxa"/>
            <w:hideMark/>
          </w:tcPr>
          <w:p w14:paraId="750705DB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Description of primary interventions</w:t>
            </w:r>
          </w:p>
        </w:tc>
        <w:tc>
          <w:tcPr>
            <w:tcW w:w="2132" w:type="dxa"/>
            <w:noWrap/>
            <w:hideMark/>
          </w:tcPr>
          <w:p w14:paraId="750705DC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Sedentary behaviour outcomes &amp;</w:t>
            </w:r>
          </w:p>
          <w:p w14:paraId="750705DD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noProof/>
                <w:sz w:val="16"/>
                <w:szCs w:val="16"/>
              </w:rPr>
              <w:t>Outcome</w:t>
            </w:r>
            <w:r w:rsidRPr="00582401">
              <w:rPr>
                <w:rFonts w:cstheme="minorHAnsi"/>
                <w:b/>
                <w:sz w:val="16"/>
                <w:szCs w:val="16"/>
              </w:rPr>
              <w:t xml:space="preserve"> measurement</w:t>
            </w:r>
          </w:p>
        </w:tc>
        <w:tc>
          <w:tcPr>
            <w:tcW w:w="3680" w:type="dxa"/>
            <w:noWrap/>
            <w:hideMark/>
          </w:tcPr>
          <w:p w14:paraId="750705DE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Meta-analysis results</w:t>
            </w:r>
          </w:p>
        </w:tc>
      </w:tr>
      <w:tr w:rsidR="00B53CC0" w14:paraId="750705FC" w14:textId="77777777" w:rsidTr="00497D79">
        <w:trPr>
          <w:trHeight w:val="571"/>
        </w:trPr>
        <w:tc>
          <w:tcPr>
            <w:tcW w:w="993" w:type="dxa"/>
          </w:tcPr>
          <w:p w14:paraId="0AC05385" w14:textId="77777777" w:rsidR="009D4D15" w:rsidRDefault="00A46209" w:rsidP="00F955C9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omp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-nolle </w:t>
            </w:r>
          </w:p>
          <w:p w14:paraId="79EA8146" w14:textId="77777777" w:rsidR="009D4D15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9</w:t>
            </w:r>
          </w:p>
          <w:p w14:paraId="08A34A16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5A213B77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5E0" w14:textId="67E5DEB6" w:rsidR="00F955C9" w:rsidRPr="00184784" w:rsidRDefault="009D4D15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Moderate)</w:t>
            </w:r>
          </w:p>
        </w:tc>
        <w:tc>
          <w:tcPr>
            <w:tcW w:w="1265" w:type="dxa"/>
          </w:tcPr>
          <w:p w14:paraId="750705E1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ssess the effectiveness of interventions using self-monitoring to reduce SB in adults.</w:t>
            </w:r>
          </w:p>
        </w:tc>
        <w:tc>
          <w:tcPr>
            <w:tcW w:w="1265" w:type="dxa"/>
            <w:noWrap/>
          </w:tcPr>
          <w:p w14:paraId="750705E2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19 (RCTs n=11)</w:t>
            </w:r>
          </w:p>
          <w:p w14:paraId="750705E3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 </w:t>
            </w:r>
            <w:r>
              <w:rPr>
                <w:rFonts w:cstheme="minorHAnsi"/>
                <w:sz w:val="16"/>
                <w:szCs w:val="16"/>
              </w:rPr>
              <w:t>2800</w:t>
            </w:r>
            <w:r w:rsidRPr="00184784">
              <w:rPr>
                <w:rFonts w:cstheme="minorHAnsi"/>
                <w:sz w:val="16"/>
                <w:szCs w:val="16"/>
              </w:rPr>
              <w:t xml:space="preserve">, ranged from </w:t>
            </w:r>
            <w:r>
              <w:rPr>
                <w:rFonts w:cstheme="minorHAnsi"/>
                <w:sz w:val="16"/>
                <w:szCs w:val="16"/>
              </w:rPr>
              <w:t>23</w:t>
            </w:r>
            <w:r w:rsidRPr="00184784">
              <w:rPr>
                <w:rFonts w:cstheme="minorHAnsi"/>
                <w:sz w:val="16"/>
                <w:szCs w:val="16"/>
              </w:rPr>
              <w:t xml:space="preserve"> to </w:t>
            </w:r>
            <w:r>
              <w:rPr>
                <w:rFonts w:cstheme="minorHAnsi"/>
                <w:sz w:val="16"/>
                <w:szCs w:val="16"/>
              </w:rPr>
              <w:t>1113</w:t>
            </w:r>
          </w:p>
          <w:p w14:paraId="750705E4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8 and above</w:t>
            </w:r>
          </w:p>
          <w:p w14:paraId="750705E5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 studies involved overweight and obese </w:t>
            </w:r>
            <w:proofErr w:type="gramStart"/>
            <w:r>
              <w:rPr>
                <w:rFonts w:cstheme="minorHAnsi"/>
                <w:sz w:val="16"/>
                <w:szCs w:val="16"/>
              </w:rPr>
              <w:t>people;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T2D, breast cancer and MS one study each.</w:t>
            </w:r>
          </w:p>
          <w:p w14:paraId="750705E6" w14:textId="77777777" w:rsidR="00F955C9" w:rsidRPr="00184784" w:rsidRDefault="00F955C9" w:rsidP="00F955C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431" w:type="dxa"/>
          </w:tcPr>
          <w:p w14:paraId="750705E7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 w:rsidRPr="009267B9">
              <w:rPr>
                <w:rFonts w:cstheme="minorHAnsi"/>
                <w:sz w:val="16"/>
                <w:szCs w:val="16"/>
              </w:rPr>
              <w:t>PubMed, Embase, Web of Science, and Th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267B9">
              <w:rPr>
                <w:rFonts w:cstheme="minorHAnsi"/>
                <w:sz w:val="16"/>
                <w:szCs w:val="16"/>
              </w:rPr>
              <w:t>Cochrane Library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5E8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October 2018 and updated May 2019</w:t>
            </w:r>
          </w:p>
          <w:p w14:paraId="750705E9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012 - 2019</w:t>
            </w:r>
          </w:p>
          <w:p w14:paraId="750705EA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EPHPP</w:t>
            </w:r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5EB" w14:textId="3ED913F7" w:rsidR="00F955C9" w:rsidRPr="00813A8D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>
              <w:rPr>
                <w:rFonts w:cstheme="minorHAnsi"/>
                <w:b/>
                <w:sz w:val="16"/>
                <w:szCs w:val="16"/>
              </w:rPr>
              <w:t>:</w:t>
            </w:r>
            <w:r w:rsidR="00EF1C08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EF1C08" w:rsidRPr="00EF1C08">
              <w:rPr>
                <w:rFonts w:cstheme="minorHAnsi"/>
                <w:sz w:val="16"/>
                <w:szCs w:val="16"/>
              </w:rPr>
              <w:t>N = 18 studies;</w:t>
            </w:r>
            <w:r w:rsidRPr="00EF1C0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effect size was </w:t>
            </w:r>
            <w:r w:rsidRPr="00813A8D">
              <w:rPr>
                <w:rFonts w:cstheme="minorHAnsi"/>
                <w:sz w:val="16"/>
                <w:szCs w:val="16"/>
              </w:rPr>
              <w:t xml:space="preserve">calculated with </w:t>
            </w:r>
            <w:proofErr w:type="spellStart"/>
            <w:r w:rsidRPr="00813A8D">
              <w:rPr>
                <w:rFonts w:cstheme="minorHAnsi"/>
                <w:sz w:val="16"/>
                <w:szCs w:val="16"/>
              </w:rPr>
              <w:t>Hedges’</w:t>
            </w:r>
            <w:r w:rsidR="00F34446">
              <w:rPr>
                <w:rFonts w:cstheme="minorHAnsi"/>
                <w:sz w:val="16"/>
                <w:szCs w:val="16"/>
              </w:rPr>
              <w:t>g</w:t>
            </w:r>
            <w:proofErr w:type="spellEnd"/>
            <w:r w:rsidR="00F34446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using random-effect model.</w:t>
            </w:r>
          </w:p>
          <w:p w14:paraId="750705EC" w14:textId="77777777" w:rsidR="00F955C9" w:rsidRDefault="00F955C9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5ED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184784">
              <w:rPr>
                <w:rFonts w:cstheme="minorHAnsi"/>
                <w:sz w:val="16"/>
                <w:szCs w:val="16"/>
              </w:rPr>
              <w:t>ublication bias assessment was conducted.</w:t>
            </w:r>
          </w:p>
        </w:tc>
        <w:tc>
          <w:tcPr>
            <w:tcW w:w="3828" w:type="dxa"/>
          </w:tcPr>
          <w:p w14:paraId="750705EE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not reported</w:t>
            </w:r>
          </w:p>
          <w:p w14:paraId="750705EF" w14:textId="77777777" w:rsidR="00F955C9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USA (n</w:t>
            </w:r>
            <w:r w:rsidRPr="00D51DE2">
              <w:rPr>
                <w:rFonts w:cstheme="minorHAnsi"/>
                <w:sz w:val="16"/>
                <w:szCs w:val="16"/>
              </w:rPr>
              <w:t>=6)</w:t>
            </w:r>
            <w:r>
              <w:rPr>
                <w:rFonts w:cstheme="minorHAnsi"/>
                <w:sz w:val="16"/>
                <w:szCs w:val="16"/>
              </w:rPr>
              <w:t>, the UK (n=4), Belgium (n=3), Australia (n=2), Canada (n=1), Japan (n=1) and Taiwan (n=1).</w:t>
            </w:r>
          </w:p>
          <w:p w14:paraId="750705F0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from 1 week to 1 year</w:t>
            </w:r>
          </w:p>
          <w:p w14:paraId="750705F1" w14:textId="77777777" w:rsidR="00F955C9" w:rsidRPr="00813A8D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12</w:t>
            </w:r>
            <w:r w:rsidRPr="00813A8D">
              <w:rPr>
                <w:rFonts w:cstheme="minorHAnsi"/>
                <w:sz w:val="16"/>
                <w:szCs w:val="16"/>
              </w:rPr>
              <w:t xml:space="preserve"> intervention targeted sole SB, </w:t>
            </w:r>
            <w:r>
              <w:rPr>
                <w:rFonts w:cstheme="minorHAnsi"/>
                <w:sz w:val="16"/>
                <w:szCs w:val="16"/>
              </w:rPr>
              <w:t>6 studies</w:t>
            </w:r>
            <w:r w:rsidRPr="00813A8D">
              <w:rPr>
                <w:rFonts w:cstheme="minorHAnsi"/>
                <w:sz w:val="16"/>
                <w:szCs w:val="16"/>
              </w:rPr>
              <w:t xml:space="preserve"> combined SB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13A8D">
              <w:rPr>
                <w:rFonts w:cstheme="minorHAnsi"/>
                <w:sz w:val="16"/>
                <w:szCs w:val="16"/>
              </w:rPr>
              <w:t>+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13A8D">
              <w:rPr>
                <w:rFonts w:cstheme="minorHAnsi"/>
                <w:sz w:val="16"/>
                <w:szCs w:val="16"/>
              </w:rPr>
              <w:t xml:space="preserve">PA and </w:t>
            </w:r>
            <w:r>
              <w:rPr>
                <w:rFonts w:cstheme="minorHAnsi"/>
                <w:sz w:val="16"/>
                <w:szCs w:val="16"/>
              </w:rPr>
              <w:t>one</w:t>
            </w:r>
            <w:r w:rsidRPr="00813A8D">
              <w:rPr>
                <w:rFonts w:cstheme="minorHAnsi"/>
                <w:sz w:val="16"/>
                <w:szCs w:val="16"/>
              </w:rPr>
              <w:t xml:space="preserve"> was multifaceted intervention with SB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13A8D">
              <w:rPr>
                <w:rFonts w:cstheme="minorHAnsi"/>
                <w:sz w:val="16"/>
                <w:szCs w:val="16"/>
              </w:rPr>
              <w:t>+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13A8D">
              <w:rPr>
                <w:rFonts w:cstheme="minorHAnsi"/>
                <w:sz w:val="16"/>
                <w:szCs w:val="16"/>
              </w:rPr>
              <w:t>P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13A8D">
              <w:rPr>
                <w:rFonts w:cstheme="minorHAnsi"/>
                <w:sz w:val="16"/>
                <w:szCs w:val="16"/>
              </w:rPr>
              <w:t>+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13A8D">
              <w:rPr>
                <w:rFonts w:cstheme="minorHAnsi"/>
                <w:sz w:val="16"/>
                <w:szCs w:val="16"/>
              </w:rPr>
              <w:t>diet.</w:t>
            </w:r>
          </w:p>
          <w:p w14:paraId="750705F2" w14:textId="77777777" w:rsidR="00F955C9" w:rsidRPr="00813A8D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813A8D">
              <w:rPr>
                <w:rFonts w:cstheme="minorHAnsi"/>
                <w:sz w:val="16"/>
                <w:szCs w:val="16"/>
              </w:rPr>
              <w:t>Self-monitoring component included:</w:t>
            </w:r>
          </w:p>
          <w:p w14:paraId="750705F3" w14:textId="77777777" w:rsidR="00F955C9" w:rsidRPr="009424EC" w:rsidRDefault="00A46209" w:rsidP="00F955C9">
            <w:pPr>
              <w:pStyle w:val="ListParagraph"/>
              <w:numPr>
                <w:ilvl w:val="0"/>
                <w:numId w:val="19"/>
              </w:numPr>
              <w:ind w:left="165" w:hanging="153"/>
              <w:rPr>
                <w:rFonts w:cstheme="minorHAnsi"/>
                <w:sz w:val="16"/>
                <w:szCs w:val="16"/>
              </w:rPr>
            </w:pPr>
            <w:r w:rsidRPr="009424EC">
              <w:rPr>
                <w:rFonts w:cstheme="minorHAnsi"/>
                <w:sz w:val="16"/>
                <w:szCs w:val="16"/>
              </w:rPr>
              <w:t>Use of monitoring devices/ logbook/ questionnaire about office sitting, leisure sitting</w:t>
            </w:r>
          </w:p>
          <w:p w14:paraId="750705F4" w14:textId="77777777" w:rsidR="00F955C9" w:rsidRPr="009424EC" w:rsidRDefault="00A46209" w:rsidP="00F955C9">
            <w:pPr>
              <w:pStyle w:val="ListParagraph"/>
              <w:numPr>
                <w:ilvl w:val="0"/>
                <w:numId w:val="19"/>
              </w:numPr>
              <w:ind w:left="165" w:hanging="153"/>
              <w:rPr>
                <w:rFonts w:cstheme="minorHAnsi"/>
                <w:sz w:val="16"/>
                <w:szCs w:val="16"/>
              </w:rPr>
            </w:pPr>
            <w:r w:rsidRPr="009424EC">
              <w:rPr>
                <w:rFonts w:cstheme="minorHAnsi"/>
                <w:sz w:val="16"/>
                <w:szCs w:val="16"/>
              </w:rPr>
              <w:t>Combined with behaviour changes techniques</w:t>
            </w:r>
          </w:p>
          <w:p w14:paraId="750705F5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A0447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965285">
              <w:rPr>
                <w:rFonts w:cstheme="minorHAnsi"/>
                <w:sz w:val="16"/>
                <w:szCs w:val="16"/>
              </w:rPr>
              <w:t>do-nothing control (n=14); behaviour techniques without monitoring devices (n=3)</w:t>
            </w:r>
          </w:p>
        </w:tc>
        <w:tc>
          <w:tcPr>
            <w:tcW w:w="2132" w:type="dxa"/>
          </w:tcPr>
          <w:p w14:paraId="750705F6" w14:textId="77777777" w:rsidR="00F955C9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="00ED3D7E"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="00ED3D7E">
              <w:rPr>
                <w:rFonts w:cstheme="minorHAnsi"/>
                <w:sz w:val="16"/>
                <w:szCs w:val="16"/>
              </w:rPr>
              <w:t>general sedentary time</w:t>
            </w:r>
          </w:p>
          <w:p w14:paraId="750705F7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6F1E39">
              <w:rPr>
                <w:rFonts w:cstheme="minorHAnsi"/>
                <w:b/>
                <w:sz w:val="16"/>
                <w:szCs w:val="16"/>
              </w:rPr>
              <w:t>Other</w:t>
            </w:r>
            <w:proofErr w:type="gramEnd"/>
            <w:r w:rsidRPr="006F1E39">
              <w:rPr>
                <w:rFonts w:cstheme="minorHAnsi"/>
                <w:b/>
                <w:sz w:val="16"/>
                <w:szCs w:val="16"/>
              </w:rPr>
              <w:t xml:space="preserve"> SB outcome</w:t>
            </w:r>
            <w:r>
              <w:rPr>
                <w:rFonts w:cstheme="minorHAnsi"/>
                <w:sz w:val="16"/>
                <w:szCs w:val="16"/>
              </w:rPr>
              <w:t>:</w:t>
            </w:r>
          </w:p>
          <w:p w14:paraId="750705F8" w14:textId="6D27305F" w:rsidR="00F955C9" w:rsidRPr="00184784" w:rsidRDefault="00A46209" w:rsidP="00C909E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self-report (n=</w:t>
            </w:r>
            <w:r w:rsidR="00C909E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 and objective measure (n=1</w:t>
            </w:r>
            <w:r w:rsidR="00C909E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: </w:t>
            </w:r>
            <w:r w:rsidRPr="00D51DE2">
              <w:rPr>
                <w:rFonts w:cstheme="minorHAnsi"/>
                <w:sz w:val="16"/>
                <w:szCs w:val="16"/>
              </w:rPr>
              <w:t>Jawbone Up 24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D51DE2">
              <w:rPr>
                <w:rFonts w:cstheme="minorHAnsi"/>
                <w:sz w:val="16"/>
                <w:szCs w:val="16"/>
              </w:rPr>
              <w:t>accelerometer</w:t>
            </w:r>
            <w:r>
              <w:rPr>
                <w:rFonts w:cstheme="minorHAnsi"/>
                <w:sz w:val="16"/>
                <w:szCs w:val="16"/>
              </w:rPr>
              <w:t>, pedometer, Fitbit etc.) and combined (n=3)</w:t>
            </w:r>
          </w:p>
        </w:tc>
        <w:tc>
          <w:tcPr>
            <w:tcW w:w="3680" w:type="dxa"/>
          </w:tcPr>
          <w:p w14:paraId="750705F9" w14:textId="77777777" w:rsidR="00F955C9" w:rsidRDefault="00A46209" w:rsidP="00F955C9">
            <w:pPr>
              <w:pStyle w:val="ListParagraph"/>
              <w:numPr>
                <w:ilvl w:val="0"/>
                <w:numId w:val="18"/>
              </w:numPr>
              <w:ind w:left="32" w:hanging="12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965285">
              <w:rPr>
                <w:rFonts w:cstheme="minorHAnsi"/>
                <w:sz w:val="16"/>
                <w:szCs w:val="16"/>
              </w:rPr>
              <w:t xml:space="preserve">elf-monitoring significantly reduced total sedentary time (Hedges g = 0,32; 95%CI 0,14 </w:t>
            </w:r>
            <w:r>
              <w:rPr>
                <w:rFonts w:cstheme="minorHAnsi"/>
                <w:sz w:val="16"/>
                <w:szCs w:val="16"/>
              </w:rPr>
              <w:t>to</w:t>
            </w:r>
            <w:r w:rsidRPr="00965285">
              <w:rPr>
                <w:rFonts w:cstheme="minorHAnsi"/>
                <w:sz w:val="16"/>
                <w:szCs w:val="16"/>
              </w:rPr>
              <w:t xml:space="preserve"> 0,50; p = 0,001) and occupational sedentary time (Hedge’s g = 0,56; 95% CI 0,07 </w:t>
            </w:r>
            <w:r>
              <w:rPr>
                <w:rFonts w:cstheme="minorHAnsi"/>
                <w:sz w:val="16"/>
                <w:szCs w:val="16"/>
              </w:rPr>
              <w:t>to</w:t>
            </w:r>
            <w:r w:rsidRPr="00965285">
              <w:rPr>
                <w:rFonts w:cstheme="minorHAnsi"/>
                <w:sz w:val="16"/>
                <w:szCs w:val="16"/>
              </w:rPr>
              <w:t xml:space="preserve"> 0,90; p =0,02) </w:t>
            </w:r>
          </w:p>
          <w:p w14:paraId="750705FA" w14:textId="77777777" w:rsidR="00F955C9" w:rsidRDefault="00A46209" w:rsidP="00F955C9">
            <w:pPr>
              <w:pStyle w:val="ListParagraph"/>
              <w:numPr>
                <w:ilvl w:val="0"/>
                <w:numId w:val="18"/>
              </w:numPr>
              <w:ind w:left="32" w:hanging="12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tervention that focus sole on SB had larger effect size in comparison to intervention with PA and or diet: g =0.45 (95%CI </w:t>
            </w:r>
            <w:r w:rsidRPr="00965285">
              <w:rPr>
                <w:rFonts w:cstheme="minorHAnsi"/>
                <w:sz w:val="16"/>
                <w:szCs w:val="16"/>
              </w:rPr>
              <w:t>0,15</w:t>
            </w:r>
            <w:r>
              <w:rPr>
                <w:rFonts w:cstheme="minorHAnsi"/>
                <w:sz w:val="16"/>
                <w:szCs w:val="16"/>
              </w:rPr>
              <w:t xml:space="preserve"> to</w:t>
            </w:r>
            <w:r w:rsidRPr="00965285">
              <w:rPr>
                <w:rFonts w:cstheme="minorHAnsi"/>
                <w:sz w:val="16"/>
                <w:szCs w:val="16"/>
              </w:rPr>
              <w:t xml:space="preserve"> 0,75</w:t>
            </w:r>
            <w:r>
              <w:rPr>
                <w:rFonts w:cstheme="minorHAnsi"/>
                <w:sz w:val="16"/>
                <w:szCs w:val="16"/>
              </w:rPr>
              <w:t>) vs g=0.16 (95% CI 0,001 to</w:t>
            </w:r>
            <w:r w:rsidRPr="00965285">
              <w:rPr>
                <w:rFonts w:cstheme="minorHAnsi"/>
                <w:sz w:val="16"/>
                <w:szCs w:val="16"/>
              </w:rPr>
              <w:t xml:space="preserve"> 0,3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50705FB" w14:textId="77777777" w:rsidR="00F955C9" w:rsidRPr="00184784" w:rsidRDefault="00A46209" w:rsidP="00F955C9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b-group analysis revealed a non-significant effect size following subjective monitoring (</w:t>
            </w:r>
            <w:proofErr w:type="gramStart"/>
            <w:r>
              <w:rPr>
                <w:rFonts w:cstheme="minorHAnsi"/>
                <w:sz w:val="16"/>
                <w:szCs w:val="16"/>
              </w:rPr>
              <w:t>log book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, diaries) while objective monitoring devices offered a large significant effect size g= </w:t>
            </w:r>
            <w:r w:rsidRPr="00D07875">
              <w:rPr>
                <w:rFonts w:cstheme="minorHAnsi"/>
                <w:sz w:val="16"/>
                <w:szCs w:val="16"/>
              </w:rPr>
              <w:t xml:space="preserve">0,40 </w:t>
            </w:r>
            <w:r>
              <w:rPr>
                <w:rFonts w:cstheme="minorHAnsi"/>
                <w:sz w:val="16"/>
                <w:szCs w:val="16"/>
              </w:rPr>
              <w:t xml:space="preserve">(95%CI </w:t>
            </w:r>
            <w:r w:rsidRPr="00D07875">
              <w:rPr>
                <w:rFonts w:cstheme="minorHAnsi"/>
                <w:sz w:val="16"/>
                <w:szCs w:val="16"/>
              </w:rPr>
              <w:t>0,19</w:t>
            </w:r>
            <w:r>
              <w:rPr>
                <w:rFonts w:cstheme="minorHAnsi"/>
                <w:sz w:val="16"/>
                <w:szCs w:val="16"/>
              </w:rPr>
              <w:t xml:space="preserve"> to</w:t>
            </w:r>
            <w:r w:rsidRPr="00D07875">
              <w:rPr>
                <w:rFonts w:cstheme="minorHAnsi"/>
                <w:sz w:val="16"/>
                <w:szCs w:val="16"/>
              </w:rPr>
              <w:t xml:space="preserve"> 0,6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3CC0" w14:paraId="7507061F" w14:textId="77777777" w:rsidTr="00497D79">
        <w:trPr>
          <w:trHeight w:val="571"/>
        </w:trPr>
        <w:tc>
          <w:tcPr>
            <w:tcW w:w="993" w:type="dxa"/>
          </w:tcPr>
          <w:p w14:paraId="750705FE" w14:textId="0AF5BE3D" w:rsidR="00497D79" w:rsidRPr="00184784" w:rsidRDefault="009D4D15" w:rsidP="00BC442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hu </w:t>
            </w:r>
            <w:r w:rsidR="00A46209" w:rsidRPr="00184784">
              <w:rPr>
                <w:rFonts w:cstheme="minorHAnsi"/>
                <w:sz w:val="16"/>
                <w:szCs w:val="16"/>
              </w:rPr>
              <w:t xml:space="preserve">2016 </w:t>
            </w:r>
          </w:p>
          <w:p w14:paraId="750705FF" w14:textId="77777777" w:rsidR="00497D79" w:rsidRPr="00184784" w:rsidRDefault="00497D79" w:rsidP="00BC442A">
            <w:pPr>
              <w:rPr>
                <w:rFonts w:cstheme="minorHAnsi"/>
                <w:sz w:val="16"/>
                <w:szCs w:val="16"/>
              </w:rPr>
            </w:pPr>
          </w:p>
          <w:p w14:paraId="75070600" w14:textId="77777777" w:rsidR="00497D79" w:rsidRPr="00184784" w:rsidRDefault="00497D79" w:rsidP="00BC442A">
            <w:pPr>
              <w:rPr>
                <w:rFonts w:cstheme="minorHAnsi"/>
                <w:sz w:val="16"/>
                <w:szCs w:val="16"/>
              </w:rPr>
            </w:pPr>
          </w:p>
          <w:p w14:paraId="75070601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(Moderate)</w:t>
            </w:r>
          </w:p>
        </w:tc>
        <w:tc>
          <w:tcPr>
            <w:tcW w:w="1265" w:type="dxa"/>
          </w:tcPr>
          <w:p w14:paraId="75070602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To investigate the effectiveness of workplace interventions for reducing prolonged sitting among office workers</w:t>
            </w:r>
          </w:p>
        </w:tc>
        <w:tc>
          <w:tcPr>
            <w:tcW w:w="1265" w:type="dxa"/>
            <w:noWrap/>
          </w:tcPr>
          <w:p w14:paraId="75070603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: N=</w:t>
            </w:r>
            <w:r w:rsidRPr="00184784">
              <w:rPr>
                <w:rFonts w:cstheme="minorHAnsi"/>
                <w:sz w:val="16"/>
                <w:szCs w:val="16"/>
              </w:rPr>
              <w:t>26 (15 RCTs and 11 non-RCTs)</w:t>
            </w:r>
          </w:p>
          <w:p w14:paraId="75070604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 4568, ranged 20 to 787</w:t>
            </w:r>
          </w:p>
          <w:p w14:paraId="75070605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>: 33.5 to 50.4 years</w:t>
            </w:r>
          </w:p>
        </w:tc>
        <w:tc>
          <w:tcPr>
            <w:tcW w:w="2431" w:type="dxa"/>
          </w:tcPr>
          <w:p w14:paraId="75070606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>: N = 5 (PubMed, Cochrane</w:t>
            </w:r>
          </w:p>
          <w:p w14:paraId="75070607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Central Register of Controlled Trials, Scopus, Web of Science</w:t>
            </w:r>
          </w:p>
          <w:p w14:paraId="7507060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and Canadian Centre for Occupational Safety and</w:t>
            </w:r>
          </w:p>
          <w:p w14:paraId="75070609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Health reference)</w:t>
            </w:r>
          </w:p>
          <w:p w14:paraId="7507060A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>: December 2015</w:t>
            </w:r>
          </w:p>
          <w:p w14:paraId="7507060B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>: 2003 to 2015</w:t>
            </w:r>
          </w:p>
          <w:p w14:paraId="7507060C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60D" w14:textId="35432934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mean difference, using the inverse variance method with both fix and random effect model. Publication bias </w:t>
            </w:r>
            <w:r w:rsidR="00CF6539">
              <w:rPr>
                <w:rFonts w:cstheme="minorHAnsi"/>
                <w:sz w:val="16"/>
                <w:szCs w:val="16"/>
              </w:rPr>
              <w:t xml:space="preserve">assessment </w:t>
            </w:r>
            <w:r w:rsidRPr="00184784">
              <w:rPr>
                <w:rFonts w:cstheme="minorHAnsi"/>
                <w:sz w:val="16"/>
                <w:szCs w:val="16"/>
              </w:rPr>
              <w:t xml:space="preserve">was conducted. </w:t>
            </w:r>
          </w:p>
          <w:p w14:paraId="7507060E" w14:textId="77777777" w:rsidR="00497D79" w:rsidRPr="00184784" w:rsidRDefault="00497D79" w:rsidP="00BC442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828" w:type="dxa"/>
          </w:tcPr>
          <w:p w14:paraId="7507060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office setting (n = 26). </w:t>
            </w:r>
          </w:p>
          <w:p w14:paraId="75070610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sz w:val="16"/>
                <w:szCs w:val="16"/>
              </w:rPr>
              <w:t>: Australia (n = 8), UK (n = 3), USA (n = 6), Europe (n = 10).</w:t>
            </w:r>
          </w:p>
          <w:p w14:paraId="75070611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5 days - 14 months </w:t>
            </w:r>
          </w:p>
          <w:p w14:paraId="75070612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:</w:t>
            </w:r>
          </w:p>
          <w:p w14:paraId="75070613" w14:textId="77777777" w:rsidR="00497D79" w:rsidRPr="00184784" w:rsidRDefault="00A46209" w:rsidP="00BC442A">
            <w:pPr>
              <w:pStyle w:val="ListParagraph"/>
              <w:numPr>
                <w:ilvl w:val="0"/>
                <w:numId w:val="3"/>
              </w:numPr>
              <w:ind w:left="32" w:hanging="121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Educational/behavioural change: motivational interview, goal setting, action planning, prompt behaviour changes.</w:t>
            </w:r>
          </w:p>
          <w:p w14:paraId="75070614" w14:textId="27FC952C" w:rsidR="00497D79" w:rsidRPr="00184784" w:rsidRDefault="005D4D90" w:rsidP="00BC442A">
            <w:pPr>
              <w:pStyle w:val="ListParagraph"/>
              <w:numPr>
                <w:ilvl w:val="0"/>
                <w:numId w:val="3"/>
              </w:numPr>
              <w:ind w:left="32" w:hanging="12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vironmental change</w:t>
            </w:r>
            <w:r w:rsidR="00A46209" w:rsidRPr="00184784">
              <w:rPr>
                <w:rFonts w:cstheme="minorHAnsi"/>
                <w:sz w:val="16"/>
                <w:szCs w:val="16"/>
              </w:rPr>
              <w:t>: Sit-stand workstation, portable elliptical/pedal machine; stationary cycle ergometer and treadmill desk.</w:t>
            </w:r>
          </w:p>
          <w:p w14:paraId="75070615" w14:textId="77777777" w:rsidR="00497D79" w:rsidRPr="005B7AC1" w:rsidRDefault="00A46209" w:rsidP="00BC442A">
            <w:pPr>
              <w:pStyle w:val="ListParagraph"/>
              <w:numPr>
                <w:ilvl w:val="0"/>
                <w:numId w:val="3"/>
              </w:numPr>
              <w:ind w:left="32" w:hanging="121"/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Multi-component: environmental changes in combination with behavioural interventions.</w:t>
            </w:r>
          </w:p>
          <w:p w14:paraId="75070616" w14:textId="77777777" w:rsidR="00497D79" w:rsidRPr="00184784" w:rsidRDefault="00A46209" w:rsidP="00BC442A">
            <w:pPr>
              <w:pStyle w:val="ListParagraph"/>
              <w:ind w:left="32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Comparator: </w:t>
            </w:r>
            <w:r>
              <w:rPr>
                <w:rFonts w:cstheme="minorHAnsi"/>
                <w:sz w:val="16"/>
                <w:szCs w:val="16"/>
              </w:rPr>
              <w:t>no intervention controls</w:t>
            </w:r>
          </w:p>
        </w:tc>
        <w:tc>
          <w:tcPr>
            <w:tcW w:w="2132" w:type="dxa"/>
          </w:tcPr>
          <w:p w14:paraId="75070617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>: sitting time (minute/ 8-hour workday or minute/ waking hours); sitting energy expenditure (MET-minutes or calories)</w:t>
            </w:r>
          </w:p>
          <w:p w14:paraId="7507061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>: N/A</w:t>
            </w:r>
          </w:p>
          <w:p w14:paraId="75070619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:</w:t>
            </w:r>
            <w:r w:rsidRPr="00184784">
              <w:rPr>
                <w:rFonts w:cstheme="minorHAnsi"/>
                <w:sz w:val="16"/>
                <w:szCs w:val="16"/>
              </w:rPr>
              <w:t xml:space="preserve"> self-report (n = 14); objective measurement (n = 12)</w:t>
            </w:r>
          </w:p>
        </w:tc>
        <w:tc>
          <w:tcPr>
            <w:tcW w:w="3680" w:type="dxa"/>
          </w:tcPr>
          <w:p w14:paraId="7507061A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The pooled effect </w:t>
            </w:r>
            <w:r>
              <w:rPr>
                <w:rFonts w:cstheme="minorHAnsi"/>
                <w:sz w:val="16"/>
                <w:szCs w:val="16"/>
              </w:rPr>
              <w:t xml:space="preserve">size </w:t>
            </w:r>
            <w:r w:rsidRPr="00184784">
              <w:rPr>
                <w:rFonts w:cstheme="minorHAnsi"/>
                <w:sz w:val="16"/>
                <w:szCs w:val="16"/>
              </w:rPr>
              <w:t xml:space="preserve">(21 studies) showed a significant </w:t>
            </w:r>
            <w:r>
              <w:rPr>
                <w:rFonts w:cstheme="minorHAnsi"/>
                <w:sz w:val="16"/>
                <w:szCs w:val="16"/>
              </w:rPr>
              <w:t xml:space="preserve">reduction in </w:t>
            </w:r>
            <w:r w:rsidRPr="00184784">
              <w:rPr>
                <w:rFonts w:cstheme="minorHAnsi"/>
                <w:sz w:val="16"/>
                <w:szCs w:val="16"/>
              </w:rPr>
              <w:t xml:space="preserve">workplace sitting of 39.6 min/8-hour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workdays</w:t>
            </w:r>
            <w:r w:rsidRPr="00184784">
              <w:rPr>
                <w:rFonts w:cstheme="minorHAnsi"/>
                <w:sz w:val="16"/>
                <w:szCs w:val="16"/>
              </w:rPr>
              <w:t xml:space="preserve"> (95% CI:  51.7, 27.5), favouring the intervention group.</w:t>
            </w:r>
          </w:p>
          <w:p w14:paraId="7507061B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Multi-component interventions (5 studies) reported the </w:t>
            </w:r>
            <w:r>
              <w:rPr>
                <w:rFonts w:cstheme="minorHAnsi"/>
                <w:sz w:val="16"/>
                <w:szCs w:val="16"/>
              </w:rPr>
              <w:t>largest effect size of -</w:t>
            </w:r>
            <w:r w:rsidRPr="00184784">
              <w:rPr>
                <w:rFonts w:cstheme="minorHAnsi"/>
                <w:sz w:val="16"/>
                <w:szCs w:val="16"/>
              </w:rPr>
              <w:t xml:space="preserve">88.8 min/8-hour workday; 95% CI: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184784">
              <w:rPr>
                <w:rFonts w:cstheme="minorHAnsi"/>
                <w:sz w:val="16"/>
                <w:szCs w:val="16"/>
              </w:rPr>
              <w:t xml:space="preserve">132.7,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184784">
              <w:rPr>
                <w:rFonts w:cstheme="minorHAnsi"/>
                <w:sz w:val="16"/>
                <w:szCs w:val="16"/>
              </w:rPr>
              <w:t xml:space="preserve">44.9), followed by environmental (6 studies) with </w:t>
            </w:r>
            <w:r>
              <w:rPr>
                <w:rFonts w:cstheme="minorHAnsi"/>
                <w:sz w:val="16"/>
                <w:szCs w:val="16"/>
              </w:rPr>
              <w:t xml:space="preserve">a </w:t>
            </w:r>
            <w:r w:rsidRPr="00184784">
              <w:rPr>
                <w:rFonts w:cstheme="minorHAnsi"/>
                <w:sz w:val="16"/>
                <w:szCs w:val="16"/>
              </w:rPr>
              <w:t>reduction of 72.8 min/8-hour workday; 95% CI: 104.9, 40.6) and then Educational/ behavioural strategies (15 studies) had a reduction of 15.5 min/8-hour workday (95% CI: 22.9, 8.2).</w:t>
            </w:r>
          </w:p>
          <w:p w14:paraId="7507061C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Sub-group analysis compared study designs showed similar results between RCTs and non-RCTs.</w:t>
            </w:r>
          </w:p>
          <w:p w14:paraId="7507061D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Sub-group analysis compared objective and self-reported measures indicated a greater effect size following objective measures (-66.7 min/8 hours versus -23.3 min/8 hours in self-report).</w:t>
            </w:r>
          </w:p>
          <w:p w14:paraId="7507061E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Sub-group analysis revealed that good- quality studies had slightly higher effect size (-48.3 min/ 8 hours) than poor-quality studies (-36.6 min/ 8 hours).</w:t>
            </w:r>
          </w:p>
        </w:tc>
      </w:tr>
      <w:tr w:rsidR="00B53CC0" w14:paraId="75070639" w14:textId="77777777" w:rsidTr="00497D79">
        <w:trPr>
          <w:trHeight w:val="1279"/>
        </w:trPr>
        <w:tc>
          <w:tcPr>
            <w:tcW w:w="993" w:type="dxa"/>
          </w:tcPr>
          <w:p w14:paraId="75070620" w14:textId="19C428FB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184784">
              <w:rPr>
                <w:rFonts w:cstheme="minorHAnsi"/>
                <w:sz w:val="16"/>
                <w:szCs w:val="16"/>
              </w:rPr>
              <w:lastRenderedPageBreak/>
              <w:t>Neuhaus  2014</w:t>
            </w:r>
            <w:proofErr w:type="gramEnd"/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621" w14:textId="77777777" w:rsidR="00497D79" w:rsidRPr="00184784" w:rsidRDefault="00497D79" w:rsidP="00BC442A">
            <w:pPr>
              <w:rPr>
                <w:rFonts w:cstheme="minorHAnsi"/>
                <w:sz w:val="16"/>
                <w:szCs w:val="16"/>
              </w:rPr>
            </w:pPr>
          </w:p>
          <w:p w14:paraId="75070622" w14:textId="77777777" w:rsidR="00497D79" w:rsidRPr="00184784" w:rsidRDefault="00497D79" w:rsidP="00BC442A">
            <w:pPr>
              <w:rPr>
                <w:rFonts w:cstheme="minorHAnsi"/>
                <w:sz w:val="16"/>
                <w:szCs w:val="16"/>
              </w:rPr>
            </w:pPr>
          </w:p>
          <w:p w14:paraId="75070623" w14:textId="77777777" w:rsidR="00497D79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cstheme="minorHAnsi"/>
                <w:sz w:val="16"/>
                <w:szCs w:val="16"/>
              </w:rPr>
              <w:t>(Moderate)</w:t>
            </w:r>
          </w:p>
        </w:tc>
        <w:tc>
          <w:tcPr>
            <w:tcW w:w="1265" w:type="dxa"/>
          </w:tcPr>
          <w:p w14:paraId="75070624" w14:textId="77777777" w:rsidR="00497D79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To investigate the 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184784">
              <w:rPr>
                <w:rFonts w:cstheme="minorHAnsi"/>
                <w:sz w:val="16"/>
                <w:szCs w:val="16"/>
              </w:rPr>
              <w:t>ffectiveness of activity-permissive workstation in reducing occupational sedentary time</w:t>
            </w:r>
          </w:p>
        </w:tc>
        <w:tc>
          <w:tcPr>
            <w:tcW w:w="1265" w:type="dxa"/>
            <w:noWrap/>
          </w:tcPr>
          <w:p w14:paraId="75070625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>: N = 38 (</w:t>
            </w:r>
            <w:r>
              <w:rPr>
                <w:rFonts w:cstheme="minorHAnsi"/>
                <w:sz w:val="16"/>
                <w:szCs w:val="16"/>
              </w:rPr>
              <w:t>RCTs=9, pre-post n=13, crossover n=16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626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 984, ranged from 2 to 66</w:t>
            </w:r>
          </w:p>
          <w:p w14:paraId="75070627" w14:textId="67F58131" w:rsidR="00497D79" w:rsidRPr="006C03BC" w:rsidRDefault="00A46209" w:rsidP="00F43BB8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="00F43BB8">
              <w:rPr>
                <w:rFonts w:cstheme="minorHAnsi"/>
                <w:sz w:val="16"/>
                <w:szCs w:val="16"/>
              </w:rPr>
              <w:t>: not reported in the review</w:t>
            </w:r>
          </w:p>
        </w:tc>
        <w:tc>
          <w:tcPr>
            <w:tcW w:w="2431" w:type="dxa"/>
          </w:tcPr>
          <w:p w14:paraId="7507062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= 9 (Web of Knowledge, Medline, Embase, CINAHL,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SPORTDiscus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, CENTRAL, Scopus,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PsychInfo</w:t>
            </w:r>
            <w:proofErr w:type="spellEnd"/>
          </w:p>
          <w:p w14:paraId="75070629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and AMED)</w:t>
            </w:r>
          </w:p>
          <w:p w14:paraId="7507062A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>: July 2013</w:t>
            </w:r>
          </w:p>
          <w:p w14:paraId="7507062B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>: 1996 - 2013</w:t>
            </w:r>
          </w:p>
          <w:p w14:paraId="7507062C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62D" w14:textId="77777777" w:rsidR="00497D79" w:rsidRDefault="00A46209" w:rsidP="00BC442A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standardized difference in workplace sedentary time, using random effect method. No publication bias assessment was conducted.</w:t>
            </w:r>
          </w:p>
        </w:tc>
        <w:tc>
          <w:tcPr>
            <w:tcW w:w="3828" w:type="dxa"/>
          </w:tcPr>
          <w:p w14:paraId="7507062E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Laboratory experiment (n = 18) and office setting (n = 20). </w:t>
            </w:r>
          </w:p>
          <w:p w14:paraId="7507062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sz w:val="16"/>
                <w:szCs w:val="16"/>
              </w:rPr>
              <w:t>: North America (n = 23), Europe (n = 4), Asia (n = 3) and Australia (n = 8).</w:t>
            </w:r>
          </w:p>
          <w:p w14:paraId="75070630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>: 1 day - 12 months (Office-based intervention had mean duration of 15 weeks)</w:t>
            </w:r>
          </w:p>
          <w:p w14:paraId="75070631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</w:p>
          <w:p w14:paraId="7A30ED90" w14:textId="77777777" w:rsidR="00F43BB8" w:rsidRDefault="00A46209" w:rsidP="00B707DF">
            <w:pPr>
              <w:pStyle w:val="ListParagraph"/>
              <w:numPr>
                <w:ilvl w:val="0"/>
                <w:numId w:val="1"/>
              </w:numPr>
              <w:ind w:left="32" w:hanging="121"/>
              <w:rPr>
                <w:rFonts w:cstheme="minorHAnsi"/>
                <w:sz w:val="16"/>
                <w:szCs w:val="16"/>
              </w:rPr>
            </w:pPr>
            <w:r w:rsidRPr="00F43BB8">
              <w:rPr>
                <w:rFonts w:cstheme="minorHAnsi"/>
                <w:sz w:val="16"/>
                <w:szCs w:val="16"/>
              </w:rPr>
              <w:t>Height-adjustable desks (n = 17), standing desks with height-adjustable chairs (n = 2), standing desks without height-adjustable chairs (n = 8), treadmill desks (n = 12), pedal devices (n = 2), cycle ergometers (n = 2), a stepping device (n = 1), both treadmills and cycle ergometers (n = 1).</w:t>
            </w:r>
          </w:p>
          <w:p w14:paraId="75070633" w14:textId="48EE549D" w:rsidR="00497D79" w:rsidRPr="00F43BB8" w:rsidRDefault="00F43BB8" w:rsidP="00B707DF">
            <w:pPr>
              <w:pStyle w:val="ListParagraph"/>
              <w:numPr>
                <w:ilvl w:val="0"/>
                <w:numId w:val="1"/>
              </w:numPr>
              <w:ind w:left="32" w:hanging="12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</w:t>
            </w:r>
            <w:r w:rsidR="00A46209" w:rsidRPr="00F43BB8">
              <w:rPr>
                <w:rFonts w:cstheme="minorHAnsi"/>
                <w:sz w:val="16"/>
                <w:szCs w:val="16"/>
              </w:rPr>
              <w:t>ffice-based interventions had additional strategies, i.e. motivational messages, instruction to stand/ break prolonged sitting.</w:t>
            </w:r>
          </w:p>
          <w:p w14:paraId="75070634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7B7BB4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not reported in the review</w:t>
            </w:r>
          </w:p>
        </w:tc>
        <w:tc>
          <w:tcPr>
            <w:tcW w:w="2132" w:type="dxa"/>
          </w:tcPr>
          <w:p w14:paraId="75070635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>: sitting time/8-hour workday (reported in 13 studies – 14 comparisons)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>: other health-related outcomes (n = 23): BMI, weight, blood profile; Work-related outcomes (n=23): performance, productivity, absenteeism and presentism.</w:t>
            </w:r>
          </w:p>
          <w:p w14:paraId="75070636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 (n=14 comparisons)</w:t>
            </w:r>
            <w:r w:rsidRPr="00184784">
              <w:rPr>
                <w:rFonts w:cstheme="minorHAnsi"/>
                <w:sz w:val="16"/>
                <w:szCs w:val="16"/>
              </w:rPr>
              <w:t xml:space="preserve">: 11 studies used an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objective</w:t>
            </w:r>
            <w:r w:rsidRPr="00184784">
              <w:rPr>
                <w:rFonts w:cstheme="minorHAnsi"/>
                <w:sz w:val="16"/>
                <w:szCs w:val="16"/>
              </w:rPr>
              <w:t xml:space="preserve"> method to measure sedentary time; 3 studies used self-report</w:t>
            </w:r>
          </w:p>
        </w:tc>
        <w:tc>
          <w:tcPr>
            <w:tcW w:w="3680" w:type="dxa"/>
          </w:tcPr>
          <w:p w14:paraId="75070637" w14:textId="77777777" w:rsidR="00497D79" w:rsidRPr="00522472" w:rsidRDefault="00A46209" w:rsidP="00BC442A">
            <w:pPr>
              <w:pStyle w:val="ListParagraph"/>
              <w:numPr>
                <w:ilvl w:val="0"/>
                <w:numId w:val="13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 w:rsidRPr="00522472">
              <w:rPr>
                <w:rFonts w:cstheme="minorHAnsi"/>
                <w:sz w:val="16"/>
                <w:szCs w:val="16"/>
              </w:rPr>
              <w:t xml:space="preserve">Meta-analysis of 8 comparisons (from 7 office-based studies) reported a reduction in sitting time of −77 min/ 8-hour workday (95% CI −120 to −35); </w:t>
            </w:r>
            <w:proofErr w:type="spellStart"/>
            <w:r w:rsidRPr="00522472">
              <w:rPr>
                <w:rFonts w:cstheme="minorHAnsi"/>
                <w:sz w:val="16"/>
                <w:szCs w:val="16"/>
              </w:rPr>
              <w:t>I</w:t>
            </w:r>
            <w:r w:rsidRPr="00522472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proofErr w:type="spellEnd"/>
            <w:r w:rsidRPr="00522472">
              <w:rPr>
                <w:rFonts w:cstheme="minorHAnsi"/>
                <w:sz w:val="16"/>
                <w:szCs w:val="16"/>
              </w:rPr>
              <w:t xml:space="preserve"> = 91%.</w:t>
            </w:r>
          </w:p>
          <w:p w14:paraId="75070638" w14:textId="77777777" w:rsidR="00497D79" w:rsidRPr="00184784" w:rsidRDefault="00A46209" w:rsidP="00BC442A">
            <w:pPr>
              <w:pStyle w:val="ListParagraph"/>
              <w:ind w:left="33"/>
              <w:rPr>
                <w:rFonts w:cstheme="minorHAnsi"/>
                <w:sz w:val="16"/>
                <w:szCs w:val="16"/>
              </w:rPr>
            </w:pPr>
            <w:r w:rsidRPr="00522472">
              <w:rPr>
                <w:rFonts w:cstheme="minorHAnsi"/>
                <w:sz w:val="16"/>
                <w:szCs w:val="16"/>
              </w:rPr>
              <w:t>No sub-group analysis was conducted.</w:t>
            </w:r>
          </w:p>
        </w:tc>
      </w:tr>
      <w:tr w:rsidR="00B53CC0" w14:paraId="75070653" w14:textId="77777777" w:rsidTr="00497D79">
        <w:trPr>
          <w:trHeight w:val="1279"/>
        </w:trPr>
        <w:tc>
          <w:tcPr>
            <w:tcW w:w="993" w:type="dxa"/>
          </w:tcPr>
          <w:p w14:paraId="68F740FC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tin 2015</w:t>
            </w:r>
          </w:p>
          <w:p w14:paraId="39A011EA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1EC0C224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63A" w14:textId="69D4E2C4" w:rsidR="009D4D15" w:rsidRPr="00184784" w:rsidRDefault="009D4D15" w:rsidP="00A4620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A46209">
              <w:rPr>
                <w:rFonts w:cstheme="minorHAnsi"/>
                <w:sz w:val="16"/>
                <w:szCs w:val="16"/>
              </w:rPr>
              <w:t>Low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</w:tcPr>
          <w:p w14:paraId="7507063B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ssess the intervention effectiveness in reducing sedentary time in adults</w:t>
            </w:r>
          </w:p>
        </w:tc>
        <w:tc>
          <w:tcPr>
            <w:tcW w:w="1265" w:type="dxa"/>
            <w:noWrap/>
          </w:tcPr>
          <w:p w14:paraId="7507063C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51 (RCTs n = 44, cluster RCTs n=7)</w:t>
            </w:r>
          </w:p>
          <w:p w14:paraId="7507063D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>
              <w:rPr>
                <w:rFonts w:cstheme="minorHAnsi"/>
                <w:sz w:val="16"/>
                <w:szCs w:val="16"/>
              </w:rPr>
              <w:t xml:space="preserve"> N</w:t>
            </w:r>
            <w:r w:rsidRPr="00184784">
              <w:rPr>
                <w:rFonts w:cstheme="minorHAnsi"/>
                <w:sz w:val="16"/>
                <w:szCs w:val="16"/>
              </w:rPr>
              <w:t>=</w:t>
            </w:r>
            <w:r>
              <w:rPr>
                <w:rFonts w:cstheme="minorHAnsi"/>
                <w:sz w:val="16"/>
                <w:szCs w:val="16"/>
              </w:rPr>
              <w:t>18,480</w:t>
            </w:r>
            <w:r w:rsidRPr="00184784">
              <w:rPr>
                <w:rFonts w:cstheme="minorHAnsi"/>
                <w:sz w:val="16"/>
                <w:szCs w:val="16"/>
              </w:rPr>
              <w:t xml:space="preserve">, ranged </w:t>
            </w:r>
            <w:r>
              <w:rPr>
                <w:rFonts w:cstheme="minorHAnsi"/>
                <w:sz w:val="16"/>
                <w:szCs w:val="16"/>
              </w:rPr>
              <w:t>not reported.</w:t>
            </w:r>
          </w:p>
          <w:p w14:paraId="7507063E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8 and above</w:t>
            </w:r>
          </w:p>
          <w:p w14:paraId="7507063F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ndition: </w:t>
            </w:r>
            <w:r w:rsidRPr="00E9221B">
              <w:rPr>
                <w:rFonts w:cstheme="minorHAnsi"/>
                <w:sz w:val="16"/>
                <w:szCs w:val="16"/>
              </w:rPr>
              <w:t>overweight or obese</w:t>
            </w:r>
            <w:r>
              <w:rPr>
                <w:rFonts w:cstheme="minorHAnsi"/>
                <w:sz w:val="16"/>
                <w:szCs w:val="16"/>
              </w:rPr>
              <w:t xml:space="preserve"> (n=5)</w:t>
            </w:r>
            <w:r w:rsidRPr="00E9221B">
              <w:rPr>
                <w:rFonts w:cstheme="minorHAnsi"/>
                <w:sz w:val="16"/>
                <w:szCs w:val="16"/>
              </w:rPr>
              <w:t>, T2D</w:t>
            </w:r>
            <w:r>
              <w:rPr>
                <w:rFonts w:cstheme="minorHAnsi"/>
                <w:sz w:val="16"/>
                <w:szCs w:val="16"/>
              </w:rPr>
              <w:t xml:space="preserve"> (n=5)</w:t>
            </w:r>
            <w:r w:rsidRPr="00E9221B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CVDs (n=3).</w:t>
            </w:r>
          </w:p>
        </w:tc>
        <w:tc>
          <w:tcPr>
            <w:tcW w:w="2431" w:type="dxa"/>
          </w:tcPr>
          <w:p w14:paraId="75070640" w14:textId="5DD3034D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>
              <w:rPr>
                <w:rFonts w:cstheme="minorHAnsi"/>
                <w:sz w:val="16"/>
                <w:szCs w:val="16"/>
              </w:rPr>
              <w:t>: N = 13 (including CENTRAL, Medline, Embase,</w:t>
            </w:r>
            <w:r>
              <w:t xml:space="preserve"> </w:t>
            </w:r>
            <w:r w:rsidRPr="005256E2">
              <w:rPr>
                <w:rFonts w:cstheme="minorHAnsi"/>
                <w:sz w:val="16"/>
                <w:szCs w:val="16"/>
              </w:rPr>
              <w:t>PsycINFO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5256E2">
              <w:rPr>
                <w:rFonts w:cstheme="minorHAnsi"/>
                <w:sz w:val="16"/>
                <w:szCs w:val="16"/>
              </w:rPr>
              <w:t>SPORTDiscu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5256E2">
              <w:rPr>
                <w:rFonts w:cstheme="minorHAnsi"/>
                <w:sz w:val="16"/>
                <w:szCs w:val="16"/>
              </w:rPr>
              <w:t>CINAHL</w:t>
            </w:r>
            <w:r>
              <w:rPr>
                <w:rFonts w:cstheme="minorHAnsi"/>
                <w:sz w:val="16"/>
                <w:szCs w:val="16"/>
              </w:rPr>
              <w:t xml:space="preserve"> etc.)</w:t>
            </w:r>
          </w:p>
          <w:p w14:paraId="75070641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January 2014</w:t>
            </w:r>
          </w:p>
          <w:p w14:paraId="75070642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</w:p>
          <w:p w14:paraId="75070643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  <w:r>
              <w:rPr>
                <w:rFonts w:cstheme="minorHAnsi"/>
                <w:sz w:val="16"/>
                <w:szCs w:val="16"/>
              </w:rPr>
              <w:t xml:space="preserve"> and GRADE</w:t>
            </w:r>
          </w:p>
          <w:p w14:paraId="75070644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n=34): Effect sizes were calculated as between groups mean differences (min/day) using random-effect model.</w:t>
            </w:r>
          </w:p>
          <w:p w14:paraId="75070645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184784">
              <w:rPr>
                <w:rFonts w:cstheme="minorHAnsi"/>
                <w:sz w:val="16"/>
                <w:szCs w:val="16"/>
              </w:rPr>
              <w:t xml:space="preserve">ublication bias </w:t>
            </w:r>
            <w:r>
              <w:rPr>
                <w:rFonts w:cstheme="minorHAnsi"/>
                <w:sz w:val="16"/>
                <w:szCs w:val="16"/>
              </w:rPr>
              <w:t>was conducted</w:t>
            </w:r>
          </w:p>
        </w:tc>
        <w:tc>
          <w:tcPr>
            <w:tcW w:w="3828" w:type="dxa"/>
          </w:tcPr>
          <w:p w14:paraId="75070646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6"/>
                <w:szCs w:val="16"/>
              </w:rPr>
              <w:t>work place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(n=8), home/community</w:t>
            </w:r>
          </w:p>
          <w:p w14:paraId="75070647" w14:textId="77777777" w:rsidR="00F955C9" w:rsidRPr="005256E2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5256E2">
              <w:rPr>
                <w:rFonts w:cstheme="minorHAnsi"/>
                <w:sz w:val="16"/>
                <w:szCs w:val="16"/>
              </w:rPr>
              <w:t>Europe (n=25), the USA (n=18),</w:t>
            </w:r>
          </w:p>
          <w:p w14:paraId="75070648" w14:textId="77777777" w:rsidR="00F955C9" w:rsidRPr="005256E2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5256E2">
              <w:rPr>
                <w:rFonts w:cstheme="minorHAnsi"/>
                <w:sz w:val="16"/>
                <w:szCs w:val="16"/>
              </w:rPr>
              <w:t>Australia (n=7) and China (n=1).</w:t>
            </w:r>
          </w:p>
          <w:p w14:paraId="75070649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4 days to 3 years</w:t>
            </w:r>
          </w:p>
          <w:p w14:paraId="7507064A" w14:textId="2A9152BD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F3278">
              <w:rPr>
                <w:rFonts w:cstheme="minorHAnsi"/>
                <w:sz w:val="16"/>
                <w:szCs w:val="16"/>
              </w:rPr>
              <w:t xml:space="preserve">SB interventions (n=3), </w:t>
            </w:r>
            <w:r w:rsidR="00F43BB8">
              <w:rPr>
                <w:rFonts w:cstheme="minorHAnsi"/>
                <w:sz w:val="16"/>
                <w:szCs w:val="16"/>
              </w:rPr>
              <w:t xml:space="preserve">PA intervention (n=9), </w:t>
            </w:r>
            <w:r w:rsidRPr="007F3278">
              <w:rPr>
                <w:rFonts w:cstheme="minorHAnsi"/>
                <w:sz w:val="16"/>
                <w:szCs w:val="16"/>
              </w:rPr>
              <w:t>SB+PA intervention (n=16) and m</w:t>
            </w:r>
            <w:r>
              <w:rPr>
                <w:rFonts w:cstheme="minorHAnsi"/>
                <w:sz w:val="16"/>
                <w:szCs w:val="16"/>
              </w:rPr>
              <w:t>ulti-risk behaviour</w:t>
            </w:r>
            <w:r w:rsidRPr="007F3278">
              <w:rPr>
                <w:rFonts w:cstheme="minorHAnsi"/>
                <w:sz w:val="16"/>
                <w:szCs w:val="16"/>
              </w:rPr>
              <w:t xml:space="preserve"> studies SB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7F3278">
              <w:rPr>
                <w:rFonts w:cstheme="minorHAnsi"/>
                <w:sz w:val="16"/>
                <w:szCs w:val="16"/>
              </w:rPr>
              <w:t>+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7F3278">
              <w:rPr>
                <w:rFonts w:cstheme="minorHAnsi"/>
                <w:sz w:val="16"/>
                <w:szCs w:val="16"/>
              </w:rPr>
              <w:t>P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7F3278">
              <w:rPr>
                <w:rFonts w:cstheme="minorHAnsi"/>
                <w:sz w:val="16"/>
                <w:szCs w:val="16"/>
              </w:rPr>
              <w:t>+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7F3278">
              <w:rPr>
                <w:rFonts w:cstheme="minorHAnsi"/>
                <w:sz w:val="16"/>
                <w:szCs w:val="16"/>
              </w:rPr>
              <w:t>Diet (n=20)</w:t>
            </w:r>
            <w:r>
              <w:rPr>
                <w:rFonts w:cstheme="minorHAnsi"/>
                <w:sz w:val="16"/>
                <w:szCs w:val="16"/>
              </w:rPr>
              <w:t>. Common S</w:t>
            </w:r>
            <w:r w:rsidR="00F43BB8">
              <w:rPr>
                <w:rFonts w:cstheme="minorHAnsi"/>
                <w:sz w:val="16"/>
                <w:szCs w:val="16"/>
              </w:rPr>
              <w:t>B</w:t>
            </w:r>
            <w:r>
              <w:rPr>
                <w:rFonts w:cstheme="minorHAnsi"/>
                <w:sz w:val="16"/>
                <w:szCs w:val="16"/>
              </w:rPr>
              <w:t xml:space="preserve"> components included:</w:t>
            </w:r>
          </w:p>
          <w:p w14:paraId="241FF00F" w14:textId="7F9BB5A9" w:rsidR="00F43BB8" w:rsidRPr="00F43BB8" w:rsidRDefault="00F43BB8" w:rsidP="00F43BB8">
            <w:pPr>
              <w:pStyle w:val="ListParagraph"/>
              <w:numPr>
                <w:ilvl w:val="0"/>
                <w:numId w:val="28"/>
              </w:numPr>
              <w:ind w:left="40" w:hanging="113"/>
              <w:rPr>
                <w:rFonts w:cstheme="minorHAnsi"/>
                <w:sz w:val="16"/>
                <w:szCs w:val="16"/>
              </w:rPr>
            </w:pPr>
            <w:r w:rsidRPr="00F43BB8">
              <w:rPr>
                <w:rFonts w:cstheme="minorHAnsi"/>
                <w:sz w:val="16"/>
                <w:szCs w:val="16"/>
              </w:rPr>
              <w:t xml:space="preserve">Educational strategies/ counselling: face-to-face or phone counselling session, educational session, self-monitoring strategies, goal setting,  </w:t>
            </w:r>
          </w:p>
          <w:p w14:paraId="7507064C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A0447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FF7449">
              <w:rPr>
                <w:rFonts w:cstheme="minorHAnsi"/>
                <w:sz w:val="16"/>
                <w:szCs w:val="16"/>
              </w:rPr>
              <w:t>no intervention (n=7), attention control (n=5), waiting list (n=7), usual care (n= 10), alternative intervention (n=20)</w:t>
            </w:r>
          </w:p>
        </w:tc>
        <w:tc>
          <w:tcPr>
            <w:tcW w:w="2132" w:type="dxa"/>
          </w:tcPr>
          <w:p w14:paraId="7507064D" w14:textId="77777777" w:rsidR="00F955C9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7F3278">
              <w:rPr>
                <w:rFonts w:cstheme="minorHAnsi"/>
                <w:sz w:val="16"/>
                <w:szCs w:val="16"/>
              </w:rPr>
              <w:t>: time spend in SB in minute per day</w:t>
            </w:r>
            <w:r>
              <w:rPr>
                <w:rFonts w:cstheme="minorHAnsi"/>
                <w:sz w:val="16"/>
                <w:szCs w:val="16"/>
              </w:rPr>
              <w:t xml:space="preserve"> (n=49), number of sitting breaks (n=3), number of prolonged sitting event (n=3)</w:t>
            </w:r>
          </w:p>
          <w:p w14:paraId="7507064E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6F1E39">
              <w:rPr>
                <w:rFonts w:cstheme="minorHAnsi"/>
                <w:b/>
                <w:sz w:val="16"/>
                <w:szCs w:val="16"/>
              </w:rPr>
              <w:t>Other</w:t>
            </w:r>
            <w:proofErr w:type="gramEnd"/>
            <w:r w:rsidRPr="006F1E39">
              <w:rPr>
                <w:rFonts w:cstheme="minorHAnsi"/>
                <w:b/>
                <w:sz w:val="16"/>
                <w:szCs w:val="16"/>
              </w:rPr>
              <w:t xml:space="preserve"> SB outcome</w:t>
            </w:r>
            <w:r>
              <w:rPr>
                <w:rFonts w:cstheme="minorHAnsi"/>
                <w:sz w:val="16"/>
                <w:szCs w:val="16"/>
              </w:rPr>
              <w:t>: none</w:t>
            </w:r>
          </w:p>
          <w:p w14:paraId="7507064F" w14:textId="150FAB12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7F3278">
              <w:rPr>
                <w:rFonts w:cstheme="minorHAnsi"/>
                <w:sz w:val="16"/>
                <w:szCs w:val="16"/>
              </w:rPr>
              <w:t>self-report (n=31)</w:t>
            </w:r>
            <w:r>
              <w:rPr>
                <w:rFonts w:cstheme="minorHAnsi"/>
                <w:sz w:val="16"/>
                <w:szCs w:val="16"/>
              </w:rPr>
              <w:t>, objective measure (n</w:t>
            </w:r>
            <w:r w:rsidR="00F43BB8">
              <w:rPr>
                <w:rFonts w:cstheme="minorHAnsi"/>
                <w:sz w:val="16"/>
                <w:szCs w:val="16"/>
              </w:rPr>
              <w:t>=6)</w:t>
            </w:r>
          </w:p>
        </w:tc>
        <w:tc>
          <w:tcPr>
            <w:tcW w:w="3680" w:type="dxa"/>
          </w:tcPr>
          <w:p w14:paraId="75070650" w14:textId="77777777" w:rsidR="00F955C9" w:rsidRPr="00301860" w:rsidRDefault="00A46209" w:rsidP="00391312">
            <w:pPr>
              <w:pStyle w:val="ListParagraph"/>
              <w:numPr>
                <w:ilvl w:val="0"/>
                <w:numId w:val="21"/>
              </w:numPr>
              <w:ind w:left="26" w:hanging="142"/>
              <w:rPr>
                <w:rFonts w:cstheme="minorHAnsi"/>
                <w:sz w:val="16"/>
                <w:szCs w:val="16"/>
              </w:rPr>
            </w:pPr>
            <w:r w:rsidRPr="00301860">
              <w:rPr>
                <w:rFonts w:cstheme="minorHAnsi"/>
                <w:sz w:val="16"/>
                <w:szCs w:val="16"/>
              </w:rPr>
              <w:t xml:space="preserve">Overall reduction in sedentary time of MD: −22.34 min/day (95% CI −35.81 to −8.88, </w:t>
            </w:r>
            <w:proofErr w:type="spellStart"/>
            <w:r w:rsidRPr="00301860">
              <w:rPr>
                <w:rFonts w:cstheme="minorHAnsi"/>
                <w:sz w:val="16"/>
                <w:szCs w:val="16"/>
              </w:rPr>
              <w:t>I2</w:t>
            </w:r>
            <w:proofErr w:type="spellEnd"/>
            <w:r w:rsidRPr="00301860">
              <w:rPr>
                <w:rFonts w:cstheme="minorHAnsi"/>
                <w:sz w:val="16"/>
                <w:szCs w:val="16"/>
              </w:rPr>
              <w:t>=71%) favouring the intervention.</w:t>
            </w:r>
          </w:p>
          <w:p w14:paraId="75070651" w14:textId="77777777" w:rsidR="00F955C9" w:rsidRDefault="00A46209" w:rsidP="00391312">
            <w:pPr>
              <w:pStyle w:val="ListParagraph"/>
              <w:numPr>
                <w:ilvl w:val="0"/>
                <w:numId w:val="21"/>
              </w:numPr>
              <w:ind w:left="26" w:hanging="142"/>
              <w:rPr>
                <w:rFonts w:cstheme="minorHAnsi"/>
                <w:sz w:val="16"/>
                <w:szCs w:val="16"/>
              </w:rPr>
            </w:pPr>
            <w:r w:rsidRPr="00301860">
              <w:rPr>
                <w:rFonts w:cstheme="minorHAnsi"/>
                <w:sz w:val="16"/>
                <w:szCs w:val="16"/>
              </w:rPr>
              <w:t xml:space="preserve">SB interventions (n=2, 62 participants) yielded an MD of −41.76 min/ day (95% CI −78.92 to −4.60, p=0.003, </w:t>
            </w:r>
            <w:proofErr w:type="spellStart"/>
            <w:r w:rsidRPr="00301860">
              <w:rPr>
                <w:rFonts w:cstheme="minorHAnsi"/>
                <w:sz w:val="16"/>
                <w:szCs w:val="16"/>
              </w:rPr>
              <w:t>I2</w:t>
            </w:r>
            <w:proofErr w:type="spellEnd"/>
            <w:r w:rsidRPr="00301860">
              <w:rPr>
                <w:rFonts w:cstheme="minorHAnsi"/>
                <w:sz w:val="16"/>
                <w:szCs w:val="16"/>
              </w:rPr>
              <w:t>=65%). While the reduction in sedentary time of PA and PA+SB interventions were non-significant.</w:t>
            </w:r>
          </w:p>
          <w:p w14:paraId="75070652" w14:textId="77777777" w:rsidR="00F955C9" w:rsidRPr="00522472" w:rsidRDefault="00A46209" w:rsidP="00F955C9">
            <w:pPr>
              <w:pStyle w:val="ListParagraph"/>
              <w:numPr>
                <w:ilvl w:val="0"/>
                <w:numId w:val="13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terventions that delivered between 3-6 months tended to be more effective than short term and </w:t>
            </w:r>
            <w:proofErr w:type="gramStart"/>
            <w:r>
              <w:rPr>
                <w:rFonts w:cstheme="minorHAnsi"/>
                <w:sz w:val="16"/>
                <w:szCs w:val="16"/>
              </w:rPr>
              <w:t>long term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interventions.</w:t>
            </w:r>
          </w:p>
        </w:tc>
      </w:tr>
      <w:tr w:rsidR="00B53CC0" w14:paraId="75070671" w14:textId="77777777" w:rsidTr="00497D79">
        <w:trPr>
          <w:trHeight w:val="1279"/>
        </w:trPr>
        <w:tc>
          <w:tcPr>
            <w:tcW w:w="993" w:type="dxa"/>
          </w:tcPr>
          <w:p w14:paraId="75070654" w14:textId="2AC1D6F5" w:rsidR="003A009D" w:rsidRDefault="00A46209" w:rsidP="003A00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eachey 2018</w:t>
            </w:r>
          </w:p>
          <w:p w14:paraId="69602F12" w14:textId="484AAFD9" w:rsidR="009D4D15" w:rsidRDefault="009D4D15" w:rsidP="003A009D">
            <w:pPr>
              <w:rPr>
                <w:rFonts w:cstheme="minorHAnsi"/>
                <w:sz w:val="16"/>
                <w:szCs w:val="16"/>
              </w:rPr>
            </w:pPr>
          </w:p>
          <w:p w14:paraId="7448E096" w14:textId="09EAD3EC" w:rsidR="009D4D15" w:rsidRDefault="009D4D15" w:rsidP="003A009D">
            <w:pPr>
              <w:rPr>
                <w:rFonts w:cstheme="minorHAnsi"/>
                <w:sz w:val="16"/>
                <w:szCs w:val="16"/>
              </w:rPr>
            </w:pPr>
          </w:p>
          <w:p w14:paraId="10D0CAB8" w14:textId="6E00A7E3" w:rsidR="009D4D15" w:rsidRDefault="009D4D15" w:rsidP="003A00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Moderate)</w:t>
            </w:r>
          </w:p>
          <w:p w14:paraId="75070655" w14:textId="77777777" w:rsidR="003A009D" w:rsidRDefault="003A009D" w:rsidP="003A009D">
            <w:pPr>
              <w:rPr>
                <w:rFonts w:cstheme="minorHAnsi"/>
                <w:sz w:val="16"/>
                <w:szCs w:val="16"/>
              </w:rPr>
            </w:pPr>
          </w:p>
          <w:p w14:paraId="75070656" w14:textId="77777777" w:rsidR="003A009D" w:rsidRPr="00184784" w:rsidRDefault="003A009D" w:rsidP="003A00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75070657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investigate the effectiveness of intervention reducing SB in adults and compare different intervention components.</w:t>
            </w:r>
          </w:p>
        </w:tc>
        <w:tc>
          <w:tcPr>
            <w:tcW w:w="1265" w:type="dxa"/>
            <w:noWrap/>
          </w:tcPr>
          <w:p w14:paraId="75070658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>: N = 3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RCTs=24, cluster RTs n=7, quasi-RT n =1 and others n=6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659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 </w:t>
            </w:r>
            <w:r>
              <w:rPr>
                <w:rFonts w:cstheme="minorHAnsi"/>
                <w:sz w:val="16"/>
                <w:szCs w:val="16"/>
              </w:rPr>
              <w:t>5983</w:t>
            </w:r>
            <w:r w:rsidRPr="00184784">
              <w:rPr>
                <w:rFonts w:cstheme="minorHAnsi"/>
                <w:sz w:val="16"/>
                <w:szCs w:val="16"/>
              </w:rPr>
              <w:t xml:space="preserve">, </w:t>
            </w:r>
            <w:r w:rsidRPr="00184784">
              <w:rPr>
                <w:rFonts w:cstheme="minorHAnsi"/>
                <w:sz w:val="16"/>
                <w:szCs w:val="16"/>
              </w:rPr>
              <w:lastRenderedPageBreak/>
              <w:t xml:space="preserve">ranged from </w:t>
            </w:r>
            <w:r>
              <w:rPr>
                <w:rFonts w:cstheme="minorHAnsi"/>
                <w:sz w:val="16"/>
                <w:szCs w:val="16"/>
              </w:rPr>
              <w:t>10</w:t>
            </w:r>
            <w:r w:rsidRPr="00184784">
              <w:rPr>
                <w:rFonts w:cstheme="minorHAnsi"/>
                <w:sz w:val="16"/>
                <w:szCs w:val="16"/>
              </w:rPr>
              <w:t xml:space="preserve"> to </w:t>
            </w:r>
            <w:r>
              <w:rPr>
                <w:rFonts w:cstheme="minorHAnsi"/>
                <w:sz w:val="16"/>
                <w:szCs w:val="16"/>
              </w:rPr>
              <w:t>1480</w:t>
            </w:r>
          </w:p>
          <w:p w14:paraId="7507065A" w14:textId="77777777" w:rsidR="003A009D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ranged 18 to 70</w:t>
            </w:r>
          </w:p>
          <w:p w14:paraId="7507065B" w14:textId="77777777" w:rsidR="003A009D" w:rsidRDefault="00A46209" w:rsidP="003A00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studies involved overweight and obese people.</w:t>
            </w:r>
          </w:p>
          <w:p w14:paraId="7507065C" w14:textId="77777777" w:rsidR="003A009D" w:rsidRPr="00184784" w:rsidRDefault="003A009D" w:rsidP="003A009D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431" w:type="dxa"/>
          </w:tcPr>
          <w:p w14:paraId="7507065D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184784">
              <w:rPr>
                <w:rFonts w:cstheme="minorHAnsi"/>
                <w:sz w:val="16"/>
                <w:szCs w:val="16"/>
              </w:rPr>
              <w:t xml:space="preserve"> (Medline, CINAHL,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SPORTDiscus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PsychInf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84784">
              <w:rPr>
                <w:rFonts w:cstheme="minorHAnsi"/>
                <w:sz w:val="16"/>
                <w:szCs w:val="16"/>
              </w:rPr>
              <w:t xml:space="preserve">and </w:t>
            </w:r>
            <w:r>
              <w:rPr>
                <w:rFonts w:cstheme="minorHAnsi"/>
                <w:sz w:val="16"/>
                <w:szCs w:val="16"/>
              </w:rPr>
              <w:t>PubMed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65E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017</w:t>
            </w:r>
          </w:p>
          <w:p w14:paraId="7507065F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003 - 2017</w:t>
            </w:r>
          </w:p>
          <w:p w14:paraId="75070660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661" w14:textId="77777777" w:rsidR="003A009D" w:rsidRPr="00184784" w:rsidRDefault="00A46209" w:rsidP="003A009D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(n = 35) </w:t>
            </w:r>
            <w:r w:rsidRPr="00184784">
              <w:rPr>
                <w:rFonts w:cstheme="minorHAnsi"/>
                <w:sz w:val="16"/>
                <w:szCs w:val="16"/>
              </w:rPr>
              <w:t xml:space="preserve">reported </w:t>
            </w:r>
            <w:r>
              <w:rPr>
                <w:rFonts w:cstheme="minorHAnsi"/>
                <w:sz w:val="16"/>
                <w:szCs w:val="16"/>
              </w:rPr>
              <w:t xml:space="preserve">pooled intervention effects (MD in min per day) using </w:t>
            </w:r>
            <w:r w:rsidRPr="00184784">
              <w:rPr>
                <w:rFonts w:cstheme="minorHAnsi"/>
                <w:sz w:val="16"/>
                <w:szCs w:val="16"/>
              </w:rPr>
              <w:t xml:space="preserve">random </w:t>
            </w:r>
            <w:r w:rsidRPr="00184784">
              <w:rPr>
                <w:rFonts w:cstheme="minorHAnsi"/>
                <w:sz w:val="16"/>
                <w:szCs w:val="16"/>
              </w:rPr>
              <w:lastRenderedPageBreak/>
              <w:t xml:space="preserve">effect method. 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184784">
              <w:rPr>
                <w:rFonts w:cstheme="minorHAnsi"/>
                <w:sz w:val="16"/>
                <w:szCs w:val="16"/>
              </w:rPr>
              <w:t>ublication bias assessment was conducted.</w:t>
            </w:r>
          </w:p>
        </w:tc>
        <w:tc>
          <w:tcPr>
            <w:tcW w:w="3828" w:type="dxa"/>
          </w:tcPr>
          <w:p w14:paraId="75070662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>: office</w:t>
            </w:r>
            <w:r>
              <w:rPr>
                <w:rFonts w:cstheme="minorHAnsi"/>
                <w:sz w:val="16"/>
                <w:szCs w:val="16"/>
              </w:rPr>
              <w:t xml:space="preserve"> setting (n=17), community (n=5), multi-settings (n=12) and home (n=1)</w:t>
            </w:r>
          </w:p>
          <w:p w14:paraId="75070663" w14:textId="426E1365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 w:rsidRPr="00FA0438">
              <w:rPr>
                <w:rFonts w:cstheme="minorHAnsi"/>
                <w:sz w:val="16"/>
                <w:szCs w:val="16"/>
              </w:rPr>
              <w:t>USA (n=13)</w:t>
            </w:r>
            <w:r>
              <w:rPr>
                <w:rFonts w:cstheme="minorHAnsi"/>
                <w:sz w:val="16"/>
                <w:szCs w:val="16"/>
              </w:rPr>
              <w:t>, EU (n=12), UK (n=3), Canada (n=1)</w:t>
            </w:r>
            <w:r w:rsidRPr="00FA0438">
              <w:rPr>
                <w:rFonts w:cstheme="minorHAnsi"/>
                <w:sz w:val="16"/>
                <w:szCs w:val="16"/>
              </w:rPr>
              <w:t xml:space="preserve"> and Australia (n=9).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 w:rsidR="00EF1C08">
              <w:rPr>
                <w:rFonts w:cstheme="minorHAnsi"/>
                <w:sz w:val="16"/>
                <w:szCs w:val="16"/>
              </w:rPr>
              <w:t>1 week</w:t>
            </w:r>
            <w:r>
              <w:rPr>
                <w:rFonts w:cstheme="minorHAnsi"/>
                <w:sz w:val="16"/>
                <w:szCs w:val="16"/>
              </w:rPr>
              <w:t xml:space="preserve"> to 2 year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664" w14:textId="77777777" w:rsidR="003A009D" w:rsidRPr="00184784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75070665" w14:textId="77777777" w:rsidR="003A009D" w:rsidRPr="00184784" w:rsidRDefault="00A46209" w:rsidP="003A009D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Environmental changes (n = </w:t>
            </w:r>
            <w:r>
              <w:rPr>
                <w:rFonts w:cstheme="minorHAnsi"/>
                <w:sz w:val="16"/>
                <w:szCs w:val="16"/>
              </w:rPr>
              <w:t>12</w:t>
            </w:r>
            <w:r w:rsidRPr="00184784">
              <w:rPr>
                <w:rFonts w:cstheme="minorHAnsi"/>
                <w:sz w:val="16"/>
                <w:szCs w:val="16"/>
              </w:rPr>
              <w:t xml:space="preserve">): replace the conventional desk with other type of work desks (standing desk, sit-stand desk, vertical workstations on treadmills, desk cycle/cycling desks, or stepping </w:t>
            </w:r>
            <w:r w:rsidRPr="00184784">
              <w:rPr>
                <w:rFonts w:cstheme="minorHAnsi"/>
                <w:sz w:val="16"/>
                <w:szCs w:val="16"/>
              </w:rPr>
              <w:lastRenderedPageBreak/>
              <w:t xml:space="preserve">devices) </w:t>
            </w:r>
            <w:r>
              <w:rPr>
                <w:rFonts w:cstheme="minorHAnsi"/>
                <w:sz w:val="16"/>
                <w:szCs w:val="16"/>
              </w:rPr>
              <w:t>and/or computer prompts; TV locking device.</w:t>
            </w:r>
          </w:p>
          <w:p w14:paraId="75070666" w14:textId="77777777" w:rsidR="003A009D" w:rsidRDefault="00A46209" w:rsidP="003A009D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 changes (n=20): counselling sessions, groups-based educational workshop, and activity monitoring.</w:t>
            </w:r>
          </w:p>
          <w:p w14:paraId="75070667" w14:textId="77777777" w:rsidR="003A009D" w:rsidRDefault="00A46209" w:rsidP="003A009D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0E2537">
              <w:rPr>
                <w:rFonts w:cstheme="minorHAnsi"/>
                <w:sz w:val="16"/>
                <w:szCs w:val="16"/>
              </w:rPr>
              <w:t xml:space="preserve">Multi-component interventions (n = 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0E2537">
              <w:rPr>
                <w:rFonts w:cstheme="minorHAnsi"/>
                <w:sz w:val="16"/>
                <w:szCs w:val="16"/>
              </w:rPr>
              <w:t xml:space="preserve">): </w:t>
            </w:r>
            <w:r>
              <w:rPr>
                <w:rFonts w:cstheme="minorHAnsi"/>
                <w:sz w:val="16"/>
                <w:szCs w:val="16"/>
              </w:rPr>
              <w:t>included both environmental and behaviour changes components.</w:t>
            </w:r>
          </w:p>
          <w:p w14:paraId="75070668" w14:textId="77777777" w:rsidR="003A009D" w:rsidRPr="00184784" w:rsidRDefault="00A46209" w:rsidP="003A009D">
            <w:pPr>
              <w:rPr>
                <w:rFonts w:cstheme="minorHAnsi"/>
                <w:b/>
                <w:sz w:val="16"/>
                <w:szCs w:val="16"/>
              </w:rPr>
            </w:pPr>
            <w:r w:rsidRPr="001A0447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No intervention (n= 13), wait-list control (n=3) and other interventions as control (n=22).</w:t>
            </w:r>
          </w:p>
        </w:tc>
        <w:tc>
          <w:tcPr>
            <w:tcW w:w="2132" w:type="dxa"/>
          </w:tcPr>
          <w:p w14:paraId="75070669" w14:textId="77777777" w:rsidR="003A009D" w:rsidRPr="006063A8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B outco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6063A8">
              <w:rPr>
                <w:rFonts w:cstheme="minorHAnsi"/>
                <w:sz w:val="16"/>
                <w:szCs w:val="16"/>
              </w:rPr>
              <w:t>overall daily sitting time in</w:t>
            </w:r>
          </w:p>
          <w:p w14:paraId="7507066A" w14:textId="77777777" w:rsidR="003A009D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6063A8">
              <w:rPr>
                <w:rFonts w:cstheme="minorHAnsi"/>
                <w:sz w:val="16"/>
                <w:szCs w:val="16"/>
              </w:rPr>
              <w:t xml:space="preserve">minutes or hours per day (n=18) or per week (n=6), sitting minutes per </w:t>
            </w:r>
            <w:proofErr w:type="gramStart"/>
            <w:r w:rsidRPr="006063A8">
              <w:rPr>
                <w:rFonts w:cstheme="minorHAnsi"/>
                <w:sz w:val="16"/>
                <w:szCs w:val="16"/>
              </w:rPr>
              <w:t>8 hour</w:t>
            </w:r>
            <w:proofErr w:type="gramEnd"/>
            <w:r w:rsidRPr="006063A8">
              <w:rPr>
                <w:rFonts w:cstheme="minorHAnsi"/>
                <w:sz w:val="16"/>
                <w:szCs w:val="16"/>
              </w:rPr>
              <w:t xml:space="preserve"> workday (n=6), percentage of the assessed time period (n=5), television viewing hours per day (n=2)</w:t>
            </w:r>
          </w:p>
          <w:p w14:paraId="7507066B" w14:textId="77777777" w:rsidR="003A009D" w:rsidRPr="006063A8" w:rsidRDefault="00A46209" w:rsidP="003A009D">
            <w:pPr>
              <w:rPr>
                <w:rFonts w:cstheme="minorHAnsi"/>
                <w:sz w:val="16"/>
                <w:szCs w:val="16"/>
              </w:rPr>
            </w:pPr>
            <w:r w:rsidRPr="006F1E39">
              <w:rPr>
                <w:rFonts w:cstheme="minorHAnsi"/>
                <w:b/>
                <w:sz w:val="16"/>
                <w:szCs w:val="16"/>
              </w:rPr>
              <w:lastRenderedPageBreak/>
              <w:t>Other SB outcome</w:t>
            </w:r>
            <w:r>
              <w:rPr>
                <w:rFonts w:cstheme="minorHAnsi"/>
                <w:sz w:val="16"/>
                <w:szCs w:val="16"/>
              </w:rPr>
              <w:t xml:space="preserve">: </w:t>
            </w:r>
            <w:r w:rsidRPr="006063A8">
              <w:rPr>
                <w:rFonts w:cstheme="minorHAnsi"/>
                <w:sz w:val="16"/>
                <w:szCs w:val="16"/>
              </w:rPr>
              <w:t>energy expenditure from sitting (n=1).</w:t>
            </w:r>
          </w:p>
          <w:p w14:paraId="7507066C" w14:textId="77777777" w:rsidR="003A009D" w:rsidRPr="00184784" w:rsidRDefault="00A46209" w:rsidP="003A009D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044E55">
              <w:rPr>
                <w:rFonts w:cstheme="minorHAnsi"/>
                <w:sz w:val="16"/>
                <w:szCs w:val="16"/>
              </w:rPr>
              <w:t>Objective measure (n=19) and self-report (n=19)</w:t>
            </w:r>
          </w:p>
        </w:tc>
        <w:tc>
          <w:tcPr>
            <w:tcW w:w="3680" w:type="dxa"/>
          </w:tcPr>
          <w:p w14:paraId="7507066D" w14:textId="77777777" w:rsidR="003A009D" w:rsidRDefault="00A46209" w:rsidP="003A009D">
            <w:pPr>
              <w:pStyle w:val="ListParagraph"/>
              <w:numPr>
                <w:ilvl w:val="0"/>
                <w:numId w:val="18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044E55">
              <w:rPr>
                <w:rFonts w:cstheme="minorHAnsi"/>
                <w:sz w:val="16"/>
                <w:szCs w:val="16"/>
              </w:rPr>
              <w:lastRenderedPageBreak/>
              <w:t>The primary analysis reported a significant reduction in daily sitting time of −30.37 min/day (95% CI −40.86 to −19.89) favouring the intervention group.</w:t>
            </w:r>
          </w:p>
          <w:p w14:paraId="7507066E" w14:textId="77777777" w:rsidR="003A009D" w:rsidRPr="00044E55" w:rsidRDefault="00A46209" w:rsidP="003A009D">
            <w:pPr>
              <w:pStyle w:val="ListParagraph"/>
              <w:numPr>
                <w:ilvl w:val="0"/>
                <w:numId w:val="18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044E55">
              <w:rPr>
                <w:rFonts w:cstheme="minorHAnsi"/>
                <w:sz w:val="16"/>
                <w:szCs w:val="16"/>
              </w:rPr>
              <w:t>Reductions in sitting time were similar between workplace (−29.96 min/day; 95% CI −44.05 to –15.87) and other settings (−30.47 min/day; 95% CI −44.68 to –16.26).</w:t>
            </w:r>
          </w:p>
          <w:p w14:paraId="7507066F" w14:textId="77777777" w:rsidR="003A009D" w:rsidRDefault="00A46209" w:rsidP="003A009D">
            <w:pPr>
              <w:pStyle w:val="ListParagraph"/>
              <w:numPr>
                <w:ilvl w:val="0"/>
                <w:numId w:val="17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044E55">
              <w:rPr>
                <w:rFonts w:cstheme="minorHAnsi"/>
                <w:sz w:val="16"/>
                <w:szCs w:val="16"/>
              </w:rPr>
              <w:t xml:space="preserve">Environmental interventions had the most substantial reduction in daily sitting time (−40.59 min/day; 95% CI −61.65 to –19.53), followed by </w:t>
            </w:r>
            <w:r w:rsidRPr="00044E55">
              <w:rPr>
                <w:rFonts w:cstheme="minorHAnsi"/>
                <w:sz w:val="16"/>
                <w:szCs w:val="16"/>
              </w:rPr>
              <w:lastRenderedPageBreak/>
              <w:t>multicomponent (−35.53 min/day; 95% CI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508">
              <w:rPr>
                <w:rFonts w:cstheme="minorHAnsi"/>
                <w:sz w:val="16"/>
                <w:szCs w:val="16"/>
              </w:rPr>
              <w:t xml:space="preserve">−57.27 to –13.79) and behavioural (−23.87 </w:t>
            </w:r>
            <w:r>
              <w:rPr>
                <w:rFonts w:cstheme="minorHAnsi"/>
                <w:sz w:val="16"/>
                <w:szCs w:val="16"/>
              </w:rPr>
              <w:t>m</w:t>
            </w:r>
            <w:r w:rsidRPr="00631508">
              <w:rPr>
                <w:rFonts w:cstheme="minorHAnsi"/>
                <w:sz w:val="16"/>
                <w:szCs w:val="16"/>
              </w:rPr>
              <w:t>in/day;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508">
              <w:rPr>
                <w:rFonts w:cstheme="minorHAnsi"/>
                <w:sz w:val="16"/>
                <w:szCs w:val="16"/>
              </w:rPr>
              <w:t xml:space="preserve">95% CI −37.24 to –10.49) </w:t>
            </w:r>
            <w:r>
              <w:rPr>
                <w:rFonts w:cstheme="minorHAnsi"/>
                <w:sz w:val="16"/>
                <w:szCs w:val="16"/>
              </w:rPr>
              <w:t>i</w:t>
            </w:r>
            <w:r w:rsidRPr="00631508">
              <w:rPr>
                <w:rFonts w:cstheme="minorHAnsi"/>
                <w:sz w:val="16"/>
                <w:szCs w:val="16"/>
              </w:rPr>
              <w:t>nterventions.</w:t>
            </w:r>
          </w:p>
          <w:p w14:paraId="75070670" w14:textId="77777777" w:rsidR="003A009D" w:rsidRPr="00522472" w:rsidRDefault="00A46209" w:rsidP="003A009D">
            <w:pPr>
              <w:pStyle w:val="ListParagraph"/>
              <w:numPr>
                <w:ilvl w:val="0"/>
                <w:numId w:val="13"/>
              </w:numPr>
              <w:ind w:left="36" w:hanging="117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rger effect size followed self-report (-36.01 min) in comparison to objective measure (-24.63 min)</w:t>
            </w:r>
          </w:p>
        </w:tc>
      </w:tr>
      <w:tr w:rsidR="00B53CC0" w14:paraId="75070690" w14:textId="77777777" w:rsidTr="00497D79">
        <w:trPr>
          <w:trHeight w:val="1279"/>
        </w:trPr>
        <w:tc>
          <w:tcPr>
            <w:tcW w:w="993" w:type="dxa"/>
          </w:tcPr>
          <w:p w14:paraId="75070672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Prince 2014</w:t>
            </w:r>
          </w:p>
          <w:p w14:paraId="75070673" w14:textId="77777777" w:rsidR="00F955C9" w:rsidRDefault="00F955C9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674" w14:textId="2F3C60F3" w:rsidR="00F955C9" w:rsidRDefault="009D4D15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A46209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</w:tcPr>
          <w:p w14:paraId="75070675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compare PA and SB intervention in reducing sedentary time in adults</w:t>
            </w:r>
          </w:p>
        </w:tc>
        <w:tc>
          <w:tcPr>
            <w:tcW w:w="1265" w:type="dxa"/>
            <w:noWrap/>
          </w:tcPr>
          <w:p w14:paraId="75070676" w14:textId="6B7D80C3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>: N =</w:t>
            </w:r>
            <w:r>
              <w:rPr>
                <w:rFonts w:cstheme="minorHAnsi"/>
                <w:sz w:val="16"/>
                <w:szCs w:val="16"/>
              </w:rPr>
              <w:t xml:space="preserve"> 63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RCTs n=54, non-RCT n =9)</w:t>
            </w:r>
          </w:p>
          <w:p w14:paraId="75070677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</w:t>
            </w:r>
            <w:r>
              <w:rPr>
                <w:rFonts w:cstheme="minorHAnsi"/>
                <w:sz w:val="16"/>
                <w:szCs w:val="16"/>
              </w:rPr>
              <w:t xml:space="preserve"> 25,446;</w:t>
            </w:r>
            <w:r w:rsidRPr="00184784">
              <w:rPr>
                <w:rFonts w:cstheme="minorHAnsi"/>
                <w:sz w:val="16"/>
                <w:szCs w:val="16"/>
              </w:rPr>
              <w:t xml:space="preserve"> ranged from</w:t>
            </w:r>
            <w:r>
              <w:rPr>
                <w:rFonts w:cstheme="minorHAnsi"/>
                <w:sz w:val="16"/>
                <w:szCs w:val="16"/>
              </w:rPr>
              <w:t xml:space="preserve"> 17</w:t>
            </w:r>
            <w:r w:rsidRPr="00184784">
              <w:rPr>
                <w:rFonts w:cstheme="minorHAnsi"/>
                <w:sz w:val="16"/>
                <w:szCs w:val="16"/>
              </w:rPr>
              <w:t xml:space="preserve"> to</w:t>
            </w:r>
            <w:r>
              <w:rPr>
                <w:rFonts w:cstheme="minorHAnsi"/>
                <w:sz w:val="16"/>
                <w:szCs w:val="16"/>
              </w:rPr>
              <w:t xml:space="preserve"> 12,287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678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8 to 94</w:t>
            </w:r>
          </w:p>
          <w:p w14:paraId="75070679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ndition: </w:t>
            </w:r>
            <w:r w:rsidRPr="00EB7E39">
              <w:rPr>
                <w:rFonts w:cstheme="minorHAnsi"/>
                <w:sz w:val="16"/>
                <w:szCs w:val="16"/>
              </w:rPr>
              <w:t>overweight and obese (n=2); T2D (n=3), CVDs (n=2)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B7E39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31" w:type="dxa"/>
          </w:tcPr>
          <w:p w14:paraId="7507067A" w14:textId="77777777" w:rsidR="00F955C9" w:rsidRPr="00EB7E3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>
              <w:rPr>
                <w:rFonts w:cstheme="minorHAnsi"/>
                <w:sz w:val="16"/>
                <w:szCs w:val="16"/>
              </w:rPr>
              <w:t>: N = 7 (</w:t>
            </w:r>
            <w:r w:rsidRPr="00EB7E39">
              <w:rPr>
                <w:rFonts w:cstheme="minorHAnsi"/>
                <w:sz w:val="16"/>
                <w:szCs w:val="16"/>
              </w:rPr>
              <w:t>Medline</w:t>
            </w:r>
            <w:r>
              <w:rPr>
                <w:rFonts w:cstheme="minorHAnsi"/>
                <w:sz w:val="16"/>
                <w:szCs w:val="16"/>
              </w:rPr>
              <w:t xml:space="preserve">, Embase, </w:t>
            </w:r>
            <w:r w:rsidRPr="00EB7E39">
              <w:rPr>
                <w:rFonts w:cstheme="minorHAnsi"/>
                <w:sz w:val="16"/>
                <w:szCs w:val="16"/>
              </w:rPr>
              <w:t>EBM Reviews</w:t>
            </w:r>
            <w:r>
              <w:rPr>
                <w:rFonts w:cstheme="minorHAnsi"/>
                <w:sz w:val="16"/>
                <w:szCs w:val="16"/>
              </w:rPr>
              <w:t xml:space="preserve">, CENTRAL, PsycINFO, </w:t>
            </w:r>
            <w:proofErr w:type="spellStart"/>
            <w:r>
              <w:rPr>
                <w:rFonts w:cstheme="minorHAnsi"/>
                <w:sz w:val="16"/>
                <w:szCs w:val="16"/>
              </w:rPr>
              <w:t>SportDiscus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EB7E39">
              <w:rPr>
                <w:rFonts w:cstheme="minorHAnsi"/>
                <w:sz w:val="16"/>
                <w:szCs w:val="16"/>
              </w:rPr>
              <w:t>and Dissertations</w:t>
            </w:r>
          </w:p>
          <w:p w14:paraId="7507067B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EB7E39">
              <w:rPr>
                <w:rFonts w:cstheme="minorHAnsi"/>
                <w:sz w:val="16"/>
                <w:szCs w:val="16"/>
              </w:rPr>
              <w:t>and Theses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14:paraId="7507067C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October –November 2013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67D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004 to 2014</w:t>
            </w:r>
          </w:p>
          <w:p w14:paraId="7507067E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  <w:r>
              <w:rPr>
                <w:rFonts w:cstheme="minorHAnsi"/>
                <w:sz w:val="16"/>
                <w:szCs w:val="16"/>
              </w:rPr>
              <w:t xml:space="preserve"> and GRADE</w:t>
            </w:r>
          </w:p>
          <w:p w14:paraId="7507067F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n=33) reported between groups SMD (min/day) using random-effect model.</w:t>
            </w:r>
          </w:p>
          <w:p w14:paraId="75070680" w14:textId="5325D112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184784">
              <w:rPr>
                <w:rFonts w:cstheme="minorHAnsi"/>
                <w:sz w:val="16"/>
                <w:szCs w:val="16"/>
              </w:rPr>
              <w:t xml:space="preserve">ublication bias </w:t>
            </w:r>
            <w:r w:rsidR="00CF6539">
              <w:rPr>
                <w:rFonts w:cstheme="minorHAnsi"/>
                <w:sz w:val="16"/>
                <w:szCs w:val="16"/>
              </w:rPr>
              <w:t xml:space="preserve">assessment </w:t>
            </w:r>
            <w:r>
              <w:rPr>
                <w:rFonts w:cstheme="minorHAnsi"/>
                <w:sz w:val="16"/>
                <w:szCs w:val="16"/>
              </w:rPr>
              <w:t>was conducted.</w:t>
            </w:r>
          </w:p>
        </w:tc>
        <w:tc>
          <w:tcPr>
            <w:tcW w:w="3828" w:type="dxa"/>
          </w:tcPr>
          <w:p w14:paraId="75070681" w14:textId="48C1A91F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>
              <w:rPr>
                <w:rFonts w:cstheme="minorHAnsi"/>
                <w:b/>
                <w:sz w:val="16"/>
                <w:szCs w:val="16"/>
              </w:rPr>
              <w:t xml:space="preserve"> of SB interventions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office, home-based, workplace and home combined (number not reported)</w:t>
            </w:r>
          </w:p>
          <w:p w14:paraId="75070682" w14:textId="1FA9C0F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USA (n=</w:t>
            </w:r>
            <w:r w:rsidR="00A514FC">
              <w:rPr>
                <w:rFonts w:cstheme="minorHAnsi"/>
                <w:sz w:val="16"/>
                <w:szCs w:val="16"/>
              </w:rPr>
              <w:t>21</w:t>
            </w:r>
            <w:r>
              <w:rPr>
                <w:rFonts w:cstheme="minorHAnsi"/>
                <w:sz w:val="16"/>
                <w:szCs w:val="16"/>
              </w:rPr>
              <w:t>), the UK (n=</w:t>
            </w:r>
            <w:r w:rsidR="00A514F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, Australia (n=</w:t>
            </w:r>
            <w:r w:rsidR="00A514F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), Canada (n=</w:t>
            </w:r>
            <w:r w:rsidR="00A514FC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), South Korea (n=1), EU (n=</w:t>
            </w:r>
            <w:r w:rsidR="00A514F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="00A514FC">
              <w:rPr>
                <w:rFonts w:cstheme="minorHAnsi"/>
                <w:sz w:val="16"/>
                <w:szCs w:val="16"/>
              </w:rPr>
              <w:t xml:space="preserve">, China (n=1) </w:t>
            </w:r>
          </w:p>
          <w:p w14:paraId="75070683" w14:textId="6352581F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A514FC">
              <w:rPr>
                <w:rFonts w:cstheme="minorHAnsi"/>
                <w:sz w:val="16"/>
                <w:szCs w:val="16"/>
              </w:rPr>
              <w:t>4 weeks to 3 years</w:t>
            </w:r>
          </w:p>
          <w:p w14:paraId="75070684" w14:textId="450FB40B" w:rsidR="00F955C9" w:rsidRPr="00E56656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C81759">
              <w:rPr>
                <w:rFonts w:cstheme="minorHAnsi"/>
                <w:sz w:val="16"/>
                <w:szCs w:val="16"/>
              </w:rPr>
              <w:t>43</w:t>
            </w:r>
            <w:r w:rsidRPr="00E56656">
              <w:rPr>
                <w:rFonts w:cstheme="minorHAnsi"/>
                <w:sz w:val="16"/>
                <w:szCs w:val="16"/>
              </w:rPr>
              <w:t xml:space="preserve"> PA studies, </w:t>
            </w:r>
            <w:r w:rsidR="00C81759">
              <w:rPr>
                <w:rFonts w:cstheme="minorHAnsi"/>
                <w:sz w:val="16"/>
                <w:szCs w:val="16"/>
              </w:rPr>
              <w:t>14</w:t>
            </w:r>
          </w:p>
          <w:p w14:paraId="75070685" w14:textId="4CBEDA2A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E56656">
              <w:rPr>
                <w:rFonts w:cstheme="minorHAnsi"/>
                <w:sz w:val="16"/>
                <w:szCs w:val="16"/>
              </w:rPr>
              <w:t xml:space="preserve">PA + SB studies and </w:t>
            </w:r>
            <w:r w:rsidR="00C81759">
              <w:rPr>
                <w:rFonts w:cstheme="minorHAnsi"/>
                <w:sz w:val="16"/>
                <w:szCs w:val="16"/>
              </w:rPr>
              <w:t>8</w:t>
            </w:r>
            <w:r w:rsidRPr="00E56656">
              <w:rPr>
                <w:rFonts w:cstheme="minorHAnsi"/>
                <w:sz w:val="16"/>
                <w:szCs w:val="16"/>
              </w:rPr>
              <w:t xml:space="preserve"> SB-only studies</w:t>
            </w:r>
            <w:r w:rsidR="00C81759">
              <w:rPr>
                <w:rFonts w:cstheme="minorHAnsi"/>
                <w:sz w:val="16"/>
                <w:szCs w:val="16"/>
              </w:rPr>
              <w:t xml:space="preserve">. </w:t>
            </w:r>
            <w:r>
              <w:rPr>
                <w:rFonts w:cstheme="minorHAnsi"/>
                <w:sz w:val="16"/>
                <w:szCs w:val="16"/>
              </w:rPr>
              <w:t>SB components included:</w:t>
            </w:r>
          </w:p>
          <w:p w14:paraId="75070686" w14:textId="77777777" w:rsidR="00F955C9" w:rsidRPr="00C81759" w:rsidRDefault="00A46209" w:rsidP="00C81759">
            <w:pPr>
              <w:pStyle w:val="ListParagraph"/>
              <w:numPr>
                <w:ilvl w:val="0"/>
                <w:numId w:val="27"/>
              </w:numPr>
              <w:ind w:left="182" w:hanging="113"/>
              <w:rPr>
                <w:rFonts w:cstheme="minorHAnsi"/>
                <w:sz w:val="16"/>
                <w:szCs w:val="16"/>
              </w:rPr>
            </w:pPr>
            <w:r w:rsidRPr="00C81759">
              <w:rPr>
                <w:rFonts w:cstheme="minorHAnsi"/>
                <w:sz w:val="16"/>
                <w:szCs w:val="16"/>
              </w:rPr>
              <w:t>Environmental changes: sit-stand workstation, pedal machine, shared tread mill; TV controls</w:t>
            </w:r>
          </w:p>
          <w:p w14:paraId="75070687" w14:textId="77777777" w:rsidR="00F955C9" w:rsidRPr="00C81759" w:rsidRDefault="00A46209" w:rsidP="00C81759">
            <w:pPr>
              <w:pStyle w:val="ListParagraph"/>
              <w:numPr>
                <w:ilvl w:val="0"/>
                <w:numId w:val="27"/>
              </w:numPr>
              <w:ind w:left="182" w:hanging="113"/>
              <w:rPr>
                <w:rFonts w:cstheme="minorHAnsi"/>
                <w:sz w:val="16"/>
                <w:szCs w:val="16"/>
              </w:rPr>
            </w:pPr>
            <w:r w:rsidRPr="00C81759">
              <w:rPr>
                <w:rFonts w:cstheme="minorHAnsi"/>
                <w:sz w:val="16"/>
                <w:szCs w:val="16"/>
              </w:rPr>
              <w:t>Other organizational and individual behaviour reinforcement components: health coach, counselling, monitoring etc.</w:t>
            </w:r>
          </w:p>
          <w:p w14:paraId="75070688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 w:rsidRPr="001A0447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C05A96">
              <w:rPr>
                <w:rFonts w:cstheme="minorHAnsi"/>
                <w:sz w:val="16"/>
                <w:szCs w:val="16"/>
              </w:rPr>
              <w:t>control group or usual care</w:t>
            </w:r>
          </w:p>
        </w:tc>
        <w:tc>
          <w:tcPr>
            <w:tcW w:w="2132" w:type="dxa"/>
          </w:tcPr>
          <w:p w14:paraId="75070689" w14:textId="77777777" w:rsidR="00F955C9" w:rsidRPr="00BE6011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BE6011">
              <w:rPr>
                <w:rFonts w:cstheme="minorHAnsi"/>
                <w:sz w:val="16"/>
                <w:szCs w:val="16"/>
              </w:rPr>
              <w:t>sitting time</w:t>
            </w:r>
            <w:r>
              <w:rPr>
                <w:rFonts w:cstheme="minorHAnsi"/>
                <w:sz w:val="16"/>
                <w:szCs w:val="16"/>
              </w:rPr>
              <w:t xml:space="preserve"> (min/8-h workday)</w:t>
            </w:r>
            <w:r w:rsidRPr="00BE6011">
              <w:rPr>
                <w:rFonts w:cstheme="minorHAnsi"/>
                <w:sz w:val="16"/>
                <w:szCs w:val="16"/>
              </w:rPr>
              <w:t>, screen time</w:t>
            </w:r>
            <w:r>
              <w:rPr>
                <w:rFonts w:cstheme="minorHAnsi"/>
                <w:sz w:val="16"/>
                <w:szCs w:val="16"/>
              </w:rPr>
              <w:t xml:space="preserve"> (min/day)</w:t>
            </w:r>
            <w:r w:rsidRPr="00BE6011">
              <w:rPr>
                <w:rFonts w:cstheme="minorHAnsi"/>
                <w:sz w:val="16"/>
                <w:szCs w:val="16"/>
              </w:rPr>
              <w:t>, TV viewing time</w:t>
            </w:r>
            <w:r>
              <w:rPr>
                <w:rFonts w:cstheme="minorHAnsi"/>
                <w:sz w:val="16"/>
                <w:szCs w:val="16"/>
              </w:rPr>
              <w:t xml:space="preserve"> (mind/d or hr/week)</w:t>
            </w:r>
          </w:p>
          <w:p w14:paraId="7507068A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6F1E39">
              <w:rPr>
                <w:rFonts w:cstheme="minorHAnsi"/>
                <w:b/>
                <w:sz w:val="16"/>
                <w:szCs w:val="16"/>
              </w:rPr>
              <w:t>Other</w:t>
            </w:r>
            <w:proofErr w:type="gramEnd"/>
            <w:r w:rsidRPr="006F1E39">
              <w:rPr>
                <w:rFonts w:cstheme="minorHAnsi"/>
                <w:b/>
                <w:sz w:val="16"/>
                <w:szCs w:val="16"/>
              </w:rPr>
              <w:t xml:space="preserve"> SB outcome</w:t>
            </w:r>
            <w:r>
              <w:rPr>
                <w:rFonts w:cstheme="minorHAnsi"/>
                <w:sz w:val="16"/>
                <w:szCs w:val="16"/>
              </w:rPr>
              <w:t>: none</w:t>
            </w:r>
          </w:p>
          <w:p w14:paraId="7507068B" w14:textId="173B0593" w:rsidR="00F955C9" w:rsidRPr="00184784" w:rsidRDefault="00A46209" w:rsidP="00C81759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 of sedentary time</w:t>
            </w:r>
            <w:r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2669BB">
              <w:rPr>
                <w:rFonts w:cstheme="minorHAnsi"/>
                <w:sz w:val="16"/>
                <w:szCs w:val="16"/>
              </w:rPr>
              <w:t>self-report (n=</w:t>
            </w:r>
            <w:r w:rsidR="00C81759">
              <w:rPr>
                <w:rFonts w:cstheme="minorHAnsi"/>
                <w:sz w:val="16"/>
                <w:szCs w:val="16"/>
              </w:rPr>
              <w:t>20</w:t>
            </w:r>
            <w:r w:rsidRPr="002669BB">
              <w:rPr>
                <w:rFonts w:cstheme="minorHAnsi"/>
                <w:sz w:val="16"/>
                <w:szCs w:val="16"/>
              </w:rPr>
              <w:t>), objective measure (n=</w:t>
            </w:r>
            <w:r w:rsidR="00C81759">
              <w:rPr>
                <w:rFonts w:cstheme="minorHAnsi"/>
                <w:sz w:val="16"/>
                <w:szCs w:val="16"/>
              </w:rPr>
              <w:t>37</w:t>
            </w:r>
            <w:r w:rsidRPr="002669B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680" w:type="dxa"/>
          </w:tcPr>
          <w:p w14:paraId="7507068C" w14:textId="77777777" w:rsidR="00F955C9" w:rsidRDefault="00A46209" w:rsidP="00F955C9">
            <w:pPr>
              <w:pStyle w:val="ListParagraph"/>
              <w:numPr>
                <w:ilvl w:val="0"/>
                <w:numId w:val="20"/>
              </w:numPr>
              <w:ind w:left="32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ta-analysis of </w:t>
            </w:r>
            <w:r w:rsidRPr="009437C0">
              <w:rPr>
                <w:rFonts w:cstheme="minorHAnsi"/>
                <w:sz w:val="16"/>
                <w:szCs w:val="16"/>
              </w:rPr>
              <w:t xml:space="preserve">SB interventions </w:t>
            </w:r>
            <w:r>
              <w:rPr>
                <w:rFonts w:cstheme="minorHAnsi"/>
                <w:sz w:val="16"/>
                <w:szCs w:val="16"/>
              </w:rPr>
              <w:t>yielded</w:t>
            </w:r>
            <w:r w:rsidRPr="009437C0">
              <w:rPr>
                <w:rFonts w:cstheme="minorHAnsi"/>
                <w:sz w:val="16"/>
                <w:szCs w:val="16"/>
              </w:rPr>
              <w:t xml:space="preserve"> a significant an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437C0">
              <w:rPr>
                <w:rFonts w:cstheme="minorHAnsi"/>
                <w:sz w:val="16"/>
                <w:szCs w:val="16"/>
              </w:rPr>
              <w:t>lar</w:t>
            </w:r>
            <w:r>
              <w:rPr>
                <w:rFonts w:cstheme="minorHAnsi"/>
                <w:sz w:val="16"/>
                <w:szCs w:val="16"/>
              </w:rPr>
              <w:t>ge reduction in sedentary time SMD = −1.28 (</w:t>
            </w:r>
            <w:r w:rsidRPr="009437C0">
              <w:rPr>
                <w:rFonts w:cstheme="minorHAnsi"/>
                <w:sz w:val="16"/>
                <w:szCs w:val="16"/>
              </w:rPr>
              <w:t>95%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437C0">
              <w:rPr>
                <w:rFonts w:cstheme="minorHAnsi"/>
                <w:sz w:val="16"/>
                <w:szCs w:val="16"/>
              </w:rPr>
              <w:t>CI: −1.68</w:t>
            </w:r>
            <w:r>
              <w:rPr>
                <w:rFonts w:cstheme="minorHAnsi"/>
                <w:sz w:val="16"/>
                <w:szCs w:val="16"/>
              </w:rPr>
              <w:t xml:space="preserve"> to</w:t>
            </w:r>
            <w:r w:rsidRPr="009437C0">
              <w:rPr>
                <w:rFonts w:cstheme="minorHAnsi"/>
                <w:sz w:val="16"/>
                <w:szCs w:val="16"/>
              </w:rPr>
              <w:t xml:space="preserve"> −0.</w:t>
            </w:r>
            <w:r>
              <w:rPr>
                <w:rFonts w:cstheme="minorHAnsi"/>
                <w:sz w:val="16"/>
                <w:szCs w:val="16"/>
              </w:rPr>
              <w:t>87</w:t>
            </w:r>
            <w:r w:rsidRPr="009437C0">
              <w:rPr>
                <w:rFonts w:cstheme="minorHAnsi"/>
                <w:sz w:val="16"/>
                <w:szCs w:val="16"/>
              </w:rPr>
              <w:t>) equating to a mean difference o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437C0">
              <w:rPr>
                <w:rFonts w:cstheme="minorHAnsi"/>
                <w:sz w:val="16"/>
                <w:szCs w:val="16"/>
              </w:rPr>
              <w:t>91 min/d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7507068D" w14:textId="77777777" w:rsidR="00F955C9" w:rsidRPr="00443BD0" w:rsidRDefault="00A46209" w:rsidP="00F955C9">
            <w:pPr>
              <w:pStyle w:val="ListParagraph"/>
              <w:numPr>
                <w:ilvl w:val="0"/>
                <w:numId w:val="20"/>
              </w:numPr>
              <w:ind w:left="32" w:hanging="142"/>
              <w:rPr>
                <w:rFonts w:cstheme="minorHAnsi"/>
                <w:sz w:val="16"/>
                <w:szCs w:val="16"/>
              </w:rPr>
            </w:pPr>
            <w:r w:rsidRPr="00443BD0">
              <w:rPr>
                <w:rFonts w:cstheme="minorHAnsi"/>
                <w:sz w:val="16"/>
                <w:szCs w:val="16"/>
              </w:rPr>
              <w:t>SB + PA interventions resulted in a significant,</w:t>
            </w:r>
          </w:p>
          <w:p w14:paraId="6E29CF48" w14:textId="77777777" w:rsidR="00391312" w:rsidRDefault="00A46209" w:rsidP="00391312">
            <w:pPr>
              <w:pStyle w:val="ListParagraph"/>
              <w:ind w:left="32"/>
              <w:rPr>
                <w:rFonts w:cstheme="minorHAnsi"/>
                <w:sz w:val="16"/>
                <w:szCs w:val="16"/>
              </w:rPr>
            </w:pPr>
            <w:r w:rsidRPr="00443BD0">
              <w:rPr>
                <w:rFonts w:cstheme="minorHAnsi"/>
                <w:sz w:val="16"/>
                <w:szCs w:val="16"/>
              </w:rPr>
              <w:t>but sma</w:t>
            </w:r>
            <w:r>
              <w:rPr>
                <w:rFonts w:cstheme="minorHAnsi"/>
                <w:sz w:val="16"/>
                <w:szCs w:val="16"/>
              </w:rPr>
              <w:t>ll reduction in sedentary time: SMD = −0.37 (</w:t>
            </w:r>
            <w:r w:rsidRPr="00443BD0">
              <w:rPr>
                <w:rFonts w:cstheme="minorHAnsi"/>
                <w:sz w:val="16"/>
                <w:szCs w:val="16"/>
              </w:rPr>
              <w:t>95%</w:t>
            </w:r>
            <w:r>
              <w:rPr>
                <w:rFonts w:cstheme="minorHAnsi"/>
                <w:sz w:val="16"/>
                <w:szCs w:val="16"/>
              </w:rPr>
              <w:t xml:space="preserve"> CI: −0.69, −0.05</w:t>
            </w:r>
            <w:r w:rsidRPr="00443BD0">
              <w:rPr>
                <w:rFonts w:cstheme="minorHAnsi"/>
                <w:sz w:val="16"/>
                <w:szCs w:val="16"/>
              </w:rPr>
              <w:t>) equating to a mean difference o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43BD0">
              <w:rPr>
                <w:rFonts w:cstheme="minorHAnsi"/>
                <w:sz w:val="16"/>
                <w:szCs w:val="16"/>
              </w:rPr>
              <w:t>approximately 35 min/d</w:t>
            </w:r>
          </w:p>
          <w:p w14:paraId="7507068F" w14:textId="4547CA54" w:rsidR="00F955C9" w:rsidRPr="00391312" w:rsidRDefault="00A46209" w:rsidP="00391312">
            <w:pPr>
              <w:pStyle w:val="ListParagraph"/>
              <w:numPr>
                <w:ilvl w:val="0"/>
                <w:numId w:val="25"/>
              </w:numPr>
              <w:ind w:left="26" w:hanging="142"/>
              <w:rPr>
                <w:rFonts w:cstheme="minorHAnsi"/>
                <w:sz w:val="16"/>
                <w:szCs w:val="16"/>
              </w:rPr>
            </w:pPr>
            <w:r w:rsidRPr="00391312">
              <w:rPr>
                <w:rFonts w:cstheme="minorHAnsi"/>
                <w:sz w:val="16"/>
                <w:szCs w:val="16"/>
              </w:rPr>
              <w:t>PA interventions resulted in a significant, but small reduction in sedentary time (SMD = −0.22 (95% CI: −0.35, −0.10); equal to about -19 min/d.</w:t>
            </w:r>
          </w:p>
        </w:tc>
      </w:tr>
      <w:tr w:rsidR="00B53CC0" w14:paraId="750706B0" w14:textId="77777777" w:rsidTr="00497D79">
        <w:trPr>
          <w:trHeight w:val="1279"/>
        </w:trPr>
        <w:tc>
          <w:tcPr>
            <w:tcW w:w="993" w:type="dxa"/>
          </w:tcPr>
          <w:p w14:paraId="75070691" w14:textId="3B5282B8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Shrestha 2018</w:t>
            </w:r>
          </w:p>
          <w:p w14:paraId="75070692" w14:textId="77777777" w:rsidR="00497D79" w:rsidRPr="00184784" w:rsidRDefault="00497D79" w:rsidP="00BC442A">
            <w:pPr>
              <w:rPr>
                <w:rFonts w:cstheme="minorHAnsi"/>
                <w:sz w:val="16"/>
                <w:szCs w:val="16"/>
              </w:rPr>
            </w:pPr>
          </w:p>
          <w:p w14:paraId="75070693" w14:textId="77777777" w:rsidR="00497D79" w:rsidRPr="00184784" w:rsidRDefault="00497D79" w:rsidP="00BC442A">
            <w:pPr>
              <w:rPr>
                <w:rFonts w:cstheme="minorHAnsi"/>
                <w:sz w:val="16"/>
                <w:szCs w:val="16"/>
              </w:rPr>
            </w:pPr>
          </w:p>
          <w:p w14:paraId="75070694" w14:textId="77777777" w:rsidR="00497D79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(High)</w:t>
            </w:r>
          </w:p>
        </w:tc>
        <w:tc>
          <w:tcPr>
            <w:tcW w:w="1265" w:type="dxa"/>
          </w:tcPr>
          <w:p w14:paraId="75070695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To examine the effectiveness of workplace interventions to reduce sitting time </w:t>
            </w:r>
          </w:p>
        </w:tc>
        <w:tc>
          <w:tcPr>
            <w:tcW w:w="1265" w:type="dxa"/>
            <w:noWrap/>
          </w:tcPr>
          <w:p w14:paraId="75070696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:</w:t>
            </w:r>
            <w:r w:rsidRPr="00184784">
              <w:rPr>
                <w:rFonts w:cstheme="minorHAnsi"/>
                <w:sz w:val="16"/>
                <w:szCs w:val="16"/>
              </w:rPr>
              <w:t xml:space="preserve"> 34 studies (17 RCTs, 7 cluster- RCTs, 8 controlled before-and-after studies)</w:t>
            </w:r>
          </w:p>
          <w:p w14:paraId="75070697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:</w:t>
            </w:r>
            <w:r w:rsidRPr="00184784">
              <w:rPr>
                <w:rFonts w:cstheme="minorHAnsi"/>
                <w:sz w:val="16"/>
                <w:szCs w:val="16"/>
              </w:rPr>
              <w:t xml:space="preserve"> N = 3397, ranged 16 to 523</w:t>
            </w:r>
          </w:p>
          <w:p w14:paraId="75070698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>: 20 to 60 years</w:t>
            </w:r>
          </w:p>
        </w:tc>
        <w:tc>
          <w:tcPr>
            <w:tcW w:w="2431" w:type="dxa"/>
          </w:tcPr>
          <w:p w14:paraId="75070699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>: N = 8 (Cochrane</w:t>
            </w:r>
          </w:p>
          <w:p w14:paraId="7507069A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Central Register of Controlled Trials, Medline, CINAHL, Occupational Safety and Health database, PsycINFO, Embase, </w:t>
            </w:r>
            <w:proofErr w:type="spellStart"/>
            <w:r w:rsidRPr="00184784">
              <w:rPr>
                <w:rFonts w:cstheme="minorHAnsi"/>
                <w:sz w:val="16"/>
                <w:szCs w:val="16"/>
              </w:rPr>
              <w:t>ClinicalTrials.gov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>, World Health Organization (WHO) International Clinical</w:t>
            </w:r>
          </w:p>
          <w:p w14:paraId="7507069B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Trials Registry Platform (ICTRP) search portal)</w:t>
            </w:r>
          </w:p>
          <w:p w14:paraId="7507069C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>: August 2017</w:t>
            </w:r>
          </w:p>
          <w:p w14:paraId="7507069D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</w:p>
          <w:p w14:paraId="7507069E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69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mean difference (MD), using the generic inverse variance method with random-effect model. </w:t>
            </w:r>
          </w:p>
          <w:p w14:paraId="750706A0" w14:textId="26F4E388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lastRenderedPageBreak/>
              <w:t xml:space="preserve">Publication bias </w:t>
            </w:r>
            <w:r w:rsidR="00CF6539">
              <w:rPr>
                <w:rFonts w:cstheme="minorHAnsi"/>
                <w:sz w:val="16"/>
                <w:szCs w:val="16"/>
              </w:rPr>
              <w:t xml:space="preserve">assessment </w:t>
            </w:r>
            <w:r w:rsidRPr="00184784">
              <w:rPr>
                <w:rFonts w:cstheme="minorHAnsi"/>
                <w:sz w:val="16"/>
                <w:szCs w:val="16"/>
              </w:rPr>
              <w:t>was conducted.</w:t>
            </w:r>
          </w:p>
          <w:p w14:paraId="750706A1" w14:textId="77777777" w:rsidR="00497D79" w:rsidRPr="00184784" w:rsidRDefault="00497D79" w:rsidP="00BC442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828" w:type="dxa"/>
          </w:tcPr>
          <w:p w14:paraId="750706A2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>: office</w:t>
            </w:r>
            <w:r>
              <w:rPr>
                <w:rFonts w:cstheme="minorHAnsi"/>
                <w:sz w:val="16"/>
                <w:szCs w:val="16"/>
              </w:rPr>
              <w:t xml:space="preserve"> setting, occupational physio clinic (n=1)</w:t>
            </w:r>
          </w:p>
          <w:p w14:paraId="750706A3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 w:rsidRPr="00184784">
              <w:rPr>
                <w:rFonts w:cstheme="minorHAnsi"/>
                <w:sz w:val="16"/>
                <w:szCs w:val="16"/>
              </w:rPr>
              <w:t xml:space="preserve"> Australia (n= 12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Pr="00184784">
              <w:rPr>
                <w:rFonts w:cstheme="minorHAnsi"/>
                <w:sz w:val="16"/>
                <w:szCs w:val="16"/>
              </w:rPr>
              <w:t>, US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84784">
              <w:rPr>
                <w:rFonts w:cstheme="minorHAnsi"/>
                <w:sz w:val="16"/>
                <w:szCs w:val="16"/>
              </w:rPr>
              <w:t>(n=9), Canada (n=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184784">
              <w:rPr>
                <w:rFonts w:cstheme="minorHAnsi"/>
                <w:sz w:val="16"/>
                <w:szCs w:val="16"/>
              </w:rPr>
              <w:t>), UK (n=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184784">
              <w:rPr>
                <w:rFonts w:cstheme="minorHAnsi"/>
                <w:sz w:val="16"/>
                <w:szCs w:val="16"/>
              </w:rPr>
              <w:t>), Netherland (n=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184784">
              <w:rPr>
                <w:rFonts w:cstheme="minorHAnsi"/>
                <w:sz w:val="16"/>
                <w:szCs w:val="16"/>
              </w:rPr>
              <w:t>), Spain (n=2), Denmark (n = 1), Belgium (n= 1), Switzerland (n=1), German (n=1), Finland (n=1).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10 days - 12 months </w:t>
            </w:r>
          </w:p>
          <w:p w14:paraId="750706A4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750706A5" w14:textId="77777777" w:rsidR="00497D79" w:rsidRPr="00184784" w:rsidRDefault="00A46209" w:rsidP="00BC442A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Environmental changes in workplaces (n = 16): changing layout of the workplace to promote walking; replace conventional desks with new type of work desks (standing desk, sit-stand desk, vertical workstations on treadmills, desk cycle/cycling desks, or stepping devices)</w:t>
            </w:r>
          </w:p>
          <w:p w14:paraId="750706A6" w14:textId="77777777" w:rsidR="00497D79" w:rsidRPr="00184784" w:rsidRDefault="00A46209" w:rsidP="00BC442A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Workplace policy changes (n = 4): Walking or standing meeting, breaks and stand up, sitting diaries.</w:t>
            </w:r>
          </w:p>
          <w:p w14:paraId="750706A7" w14:textId="77777777" w:rsidR="00497D79" w:rsidRDefault="00A46209" w:rsidP="00BC442A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lastRenderedPageBreak/>
              <w:t xml:space="preserve">Information and counselling (n = 11): counselling, motivational posters/ mails/ messages, educational leaflets. </w:t>
            </w:r>
          </w:p>
          <w:p w14:paraId="750706A8" w14:textId="77777777" w:rsidR="00497D79" w:rsidRDefault="00A46209" w:rsidP="00BC442A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0E2537">
              <w:rPr>
                <w:rFonts w:cstheme="minorHAnsi"/>
                <w:sz w:val="16"/>
                <w:szCs w:val="16"/>
              </w:rPr>
              <w:t>Multi-component interventions (n = 4): include strategies from all three components above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750706A9" w14:textId="77777777" w:rsidR="00497D79" w:rsidRPr="000E2537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A0447">
              <w:rPr>
                <w:rFonts w:cstheme="minorHAnsi"/>
                <w:b/>
                <w:sz w:val="16"/>
                <w:szCs w:val="16"/>
              </w:rPr>
              <w:t>Comparator</w:t>
            </w:r>
            <w:r>
              <w:rPr>
                <w:rFonts w:cstheme="minorHAnsi"/>
                <w:sz w:val="16"/>
                <w:szCs w:val="16"/>
              </w:rPr>
              <w:t>: No intervention (n= 17), sit-desk (compared with permissive workstation n=8), educational session/ information (n=4), different breaks pattern (n=2), different type of prompts/ messages (n=2), usual care (n=1).</w:t>
            </w:r>
          </w:p>
        </w:tc>
        <w:tc>
          <w:tcPr>
            <w:tcW w:w="2132" w:type="dxa"/>
          </w:tcPr>
          <w:p w14:paraId="750706AA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>: Sitting time at work (minutes per 8-hour workday), total sitting time, prolonged sitting bouts; Standing time and stepping at work.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 xml:space="preserve">: Energy expenditure, work productivity and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adverse</w:t>
            </w:r>
            <w:r w:rsidRPr="00184784">
              <w:rPr>
                <w:rFonts w:cstheme="minorHAnsi"/>
                <w:sz w:val="16"/>
                <w:szCs w:val="16"/>
              </w:rPr>
              <w:t xml:space="preserve"> events. </w:t>
            </w:r>
          </w:p>
          <w:p w14:paraId="750706AB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: of sedentary time</w:t>
            </w:r>
            <w:r w:rsidRPr="00184784">
              <w:rPr>
                <w:rFonts w:cstheme="minorHAnsi"/>
                <w:sz w:val="16"/>
                <w:szCs w:val="16"/>
              </w:rPr>
              <w:t>: Mainly objective measurement. Self-report sedentary time were used in 5 studies</w:t>
            </w:r>
          </w:p>
        </w:tc>
        <w:tc>
          <w:tcPr>
            <w:tcW w:w="3680" w:type="dxa"/>
          </w:tcPr>
          <w:p w14:paraId="750706AC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Physical workplace changes</w:t>
            </w:r>
            <w:r>
              <w:rPr>
                <w:rFonts w:cstheme="minorHAnsi"/>
                <w:sz w:val="16"/>
                <w:szCs w:val="16"/>
              </w:rPr>
              <w:t xml:space="preserve"> (10 studies)</w:t>
            </w:r>
            <w:r w:rsidRPr="00184784">
              <w:rPr>
                <w:rFonts w:cstheme="minorHAnsi"/>
                <w:sz w:val="16"/>
                <w:szCs w:val="16"/>
              </w:rPr>
              <w:t xml:space="preserve"> reduced sitting time by 100 min</w:t>
            </w:r>
            <w:r>
              <w:rPr>
                <w:rFonts w:cstheme="minorHAnsi"/>
                <w:sz w:val="16"/>
                <w:szCs w:val="16"/>
              </w:rPr>
              <w:t>utes/</w:t>
            </w:r>
            <w:r w:rsidRPr="00184784">
              <w:rPr>
                <w:rFonts w:cstheme="minorHAnsi"/>
                <w:sz w:val="16"/>
                <w:szCs w:val="16"/>
              </w:rPr>
              <w:t xml:space="preserve">workday at short-term follow-up (up to three months) compared to sit-desks </w:t>
            </w:r>
            <w:r w:rsidRPr="003B5343">
              <w:rPr>
                <w:rFonts w:cstheme="minorHAnsi"/>
                <w:sz w:val="16"/>
                <w:szCs w:val="16"/>
                <w:highlight w:val="yellow"/>
              </w:rPr>
              <w:t>(95% CI −116 to −84</w:t>
            </w:r>
            <w:r>
              <w:rPr>
                <w:rFonts w:cstheme="minorHAnsi"/>
                <w:sz w:val="16"/>
                <w:szCs w:val="16"/>
              </w:rPr>
              <w:t>), but the quality of evidence was low.</w:t>
            </w:r>
          </w:p>
          <w:p w14:paraId="750706AD" w14:textId="77777777" w:rsidR="00497D79" w:rsidRPr="00184784" w:rsidRDefault="00A46209" w:rsidP="00BC442A">
            <w:pPr>
              <w:pStyle w:val="ListParagraph"/>
              <w:numPr>
                <w:ilvl w:val="0"/>
                <w:numId w:val="4"/>
              </w:numPr>
              <w:ind w:left="30" w:hanging="123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Primary studies reported a non-significant reduction following workplace policy changes:  M</w:t>
            </w:r>
            <w:r>
              <w:rPr>
                <w:rFonts w:cstheme="minorHAnsi"/>
                <w:sz w:val="16"/>
                <w:szCs w:val="16"/>
              </w:rPr>
              <w:t>D −15 minutes/ day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84784">
              <w:rPr>
                <w:rFonts w:cstheme="minorHAnsi"/>
                <w:sz w:val="16"/>
                <w:szCs w:val="16"/>
              </w:rPr>
              <w:t>95% CI −50 to 19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Pr="00184784">
              <w:rPr>
                <w:rFonts w:cstheme="minorHAnsi"/>
                <w:sz w:val="16"/>
                <w:szCs w:val="16"/>
              </w:rPr>
              <w:t xml:space="preserve"> at short term; and MD −17 minutes/d</w:t>
            </w:r>
            <w:r>
              <w:rPr>
                <w:rFonts w:cstheme="minorHAnsi"/>
                <w:sz w:val="16"/>
                <w:szCs w:val="16"/>
              </w:rPr>
              <w:t>ay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84784">
              <w:rPr>
                <w:rFonts w:cstheme="minorHAnsi"/>
                <w:sz w:val="16"/>
                <w:szCs w:val="16"/>
              </w:rPr>
              <w:t>95% CI −61 to 28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Pr="00184784">
              <w:rPr>
                <w:rFonts w:cstheme="minorHAnsi"/>
                <w:sz w:val="16"/>
                <w:szCs w:val="16"/>
              </w:rPr>
              <w:t xml:space="preserve"> at medium-term follow-up. </w:t>
            </w:r>
          </w:p>
          <w:p w14:paraId="750706AE" w14:textId="77777777" w:rsidR="00497D79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Information and counselling interventions </w:t>
            </w:r>
            <w:r>
              <w:rPr>
                <w:rFonts w:cstheme="minorHAnsi"/>
                <w:sz w:val="16"/>
                <w:szCs w:val="16"/>
              </w:rPr>
              <w:t>(2 studies) reported a non-</w:t>
            </w:r>
            <w:r w:rsidRPr="00184784">
              <w:rPr>
                <w:rFonts w:cstheme="minorHAnsi"/>
                <w:sz w:val="16"/>
                <w:szCs w:val="16"/>
              </w:rPr>
              <w:t>significant change in time spent sitting at work at short-term follow-up (MD −19 mi</w:t>
            </w:r>
            <w:r>
              <w:rPr>
                <w:rFonts w:cstheme="minorHAnsi"/>
                <w:sz w:val="16"/>
                <w:szCs w:val="16"/>
              </w:rPr>
              <w:t>nutes per day, 95% CI −57 to 19</w:t>
            </w:r>
            <w:r w:rsidRPr="00184784">
              <w:rPr>
                <w:rFonts w:cstheme="minorHAnsi"/>
                <w:sz w:val="16"/>
                <w:szCs w:val="16"/>
              </w:rPr>
              <w:t>. However, the reduction was significant at medium-term follow-up (MD −28 mi</w:t>
            </w:r>
            <w:r>
              <w:rPr>
                <w:rFonts w:cstheme="minorHAnsi"/>
                <w:sz w:val="16"/>
                <w:szCs w:val="16"/>
              </w:rPr>
              <w:t>nutes per day, 95% CI −51 to −5)</w:t>
            </w:r>
            <w:r w:rsidRPr="00184784">
              <w:rPr>
                <w:rFonts w:cstheme="minorHAnsi"/>
                <w:sz w:val="16"/>
                <w:szCs w:val="16"/>
              </w:rPr>
              <w:t>.</w:t>
            </w:r>
          </w:p>
          <w:p w14:paraId="750706AF" w14:textId="77777777" w:rsidR="00497D79" w:rsidRPr="000E2537" w:rsidRDefault="00A46209" w:rsidP="00BC442A">
            <w:pPr>
              <w:pStyle w:val="ListParagraph"/>
              <w:numPr>
                <w:ilvl w:val="0"/>
                <w:numId w:val="4"/>
              </w:numPr>
              <w:ind w:left="39" w:hanging="114"/>
              <w:rPr>
                <w:rFonts w:cstheme="minorHAnsi"/>
                <w:sz w:val="16"/>
                <w:szCs w:val="16"/>
              </w:rPr>
            </w:pPr>
            <w:r w:rsidRPr="000E2537">
              <w:rPr>
                <w:rFonts w:cstheme="minorHAnsi"/>
                <w:sz w:val="16"/>
                <w:szCs w:val="16"/>
              </w:rPr>
              <w:lastRenderedPageBreak/>
              <w:t>Meta-analysis of three multi-components studies showed a MD of -45.60 minutes per day, 95% CI -62.54 to -28.66 at medium-term follow-up.</w:t>
            </w:r>
          </w:p>
        </w:tc>
      </w:tr>
      <w:tr w:rsidR="00B53CC0" w14:paraId="750706CE" w14:textId="77777777" w:rsidTr="00497D79">
        <w:trPr>
          <w:trHeight w:val="1279"/>
        </w:trPr>
        <w:tc>
          <w:tcPr>
            <w:tcW w:w="993" w:type="dxa"/>
          </w:tcPr>
          <w:p w14:paraId="70DA84B2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hrestha 2019</w:t>
            </w:r>
          </w:p>
          <w:p w14:paraId="479DF0F7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57FE008A" w14:textId="77777777" w:rsidR="009D4D15" w:rsidRDefault="009D4D15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6B1" w14:textId="7A536BD5" w:rsidR="009D4D15" w:rsidRPr="00184784" w:rsidRDefault="009D4D15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High)</w:t>
            </w:r>
          </w:p>
        </w:tc>
        <w:tc>
          <w:tcPr>
            <w:tcW w:w="1265" w:type="dxa"/>
          </w:tcPr>
          <w:p w14:paraId="750706B2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ssess the effectiveness of SB intervention in non-occupational settings</w:t>
            </w:r>
          </w:p>
        </w:tc>
        <w:tc>
          <w:tcPr>
            <w:tcW w:w="1265" w:type="dxa"/>
            <w:noWrap/>
          </w:tcPr>
          <w:p w14:paraId="750706B3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19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RCTs=12, cross-over RCTs n=2, cluster RCT n =5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6B4" w14:textId="77777777" w:rsidR="00F955C9" w:rsidRPr="00856215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856215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856215">
              <w:rPr>
                <w:rFonts w:cstheme="minorHAnsi"/>
                <w:sz w:val="16"/>
                <w:szCs w:val="16"/>
              </w:rPr>
              <w:t xml:space="preserve"> not reported in the review</w:t>
            </w:r>
          </w:p>
          <w:p w14:paraId="750706B5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856215">
              <w:rPr>
                <w:rFonts w:cstheme="minorHAnsi"/>
                <w:b/>
                <w:sz w:val="16"/>
                <w:szCs w:val="16"/>
              </w:rPr>
              <w:t>Age</w:t>
            </w:r>
            <w:r w:rsidRPr="00856215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ranged from 18 to 69</w:t>
            </w:r>
          </w:p>
          <w:p w14:paraId="750706B6" w14:textId="0A2172EF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volve people with conditions: T2D</w:t>
            </w:r>
            <w:r w:rsidR="00054B9C">
              <w:rPr>
                <w:rFonts w:cstheme="minorHAnsi"/>
                <w:sz w:val="16"/>
                <w:szCs w:val="16"/>
              </w:rPr>
              <w:t xml:space="preserve"> or at risk of T2D</w:t>
            </w:r>
            <w:r>
              <w:rPr>
                <w:rFonts w:cstheme="minorHAnsi"/>
                <w:sz w:val="16"/>
                <w:szCs w:val="16"/>
              </w:rPr>
              <w:t xml:space="preserve"> (n=3), obese (n=2), at risk of CVD (n= 1)</w:t>
            </w:r>
          </w:p>
          <w:p w14:paraId="750706B7" w14:textId="77777777" w:rsidR="00F955C9" w:rsidRPr="00184784" w:rsidRDefault="00F955C9" w:rsidP="00F955C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431" w:type="dxa"/>
          </w:tcPr>
          <w:p w14:paraId="750706B8" w14:textId="77777777" w:rsidR="00F955C9" w:rsidRPr="001D566A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 w:rsidRPr="001D566A">
              <w:rPr>
                <w:rFonts w:cstheme="minorHAnsi"/>
                <w:sz w:val="16"/>
                <w:szCs w:val="16"/>
              </w:rPr>
              <w:t>Academic Search Premier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D566A">
              <w:rPr>
                <w:rFonts w:cstheme="minorHAnsi"/>
                <w:sz w:val="16"/>
                <w:szCs w:val="16"/>
              </w:rPr>
              <w:t>Nursing/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D566A">
              <w:rPr>
                <w:rFonts w:cstheme="minorHAnsi"/>
                <w:sz w:val="16"/>
                <w:szCs w:val="16"/>
              </w:rPr>
              <w:t xml:space="preserve">Academic Edition of Health Source, </w:t>
            </w:r>
            <w:proofErr w:type="spellStart"/>
            <w:r w:rsidRPr="001D566A">
              <w:rPr>
                <w:rFonts w:cstheme="minorHAnsi"/>
                <w:sz w:val="16"/>
                <w:szCs w:val="16"/>
              </w:rPr>
              <w:t>MasterFILE</w:t>
            </w:r>
            <w:proofErr w:type="spellEnd"/>
          </w:p>
          <w:p w14:paraId="750706B9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D566A">
              <w:rPr>
                <w:rFonts w:cstheme="minorHAnsi"/>
                <w:sz w:val="16"/>
                <w:szCs w:val="16"/>
              </w:rPr>
              <w:t xml:space="preserve">Premier, </w:t>
            </w:r>
            <w:proofErr w:type="spellStart"/>
            <w:r w:rsidRPr="001D566A">
              <w:rPr>
                <w:rFonts w:cstheme="minorHAnsi"/>
                <w:sz w:val="16"/>
                <w:szCs w:val="16"/>
              </w:rPr>
              <w:t>SPORTDiscus</w:t>
            </w:r>
            <w:proofErr w:type="spellEnd"/>
            <w:r w:rsidRPr="001D566A">
              <w:rPr>
                <w:rFonts w:cstheme="minorHAnsi"/>
                <w:sz w:val="16"/>
                <w:szCs w:val="16"/>
              </w:rPr>
              <w:t>, MEDLINE/PubMed, Scopus, PsycINFO</w:t>
            </w:r>
            <w:r>
              <w:rPr>
                <w:rFonts w:cstheme="minorHAnsi"/>
                <w:sz w:val="16"/>
                <w:szCs w:val="16"/>
              </w:rPr>
              <w:t>, CINAHL and Web of Science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6BA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9 October 2016</w:t>
            </w:r>
          </w:p>
          <w:p w14:paraId="750706BB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 w:rsidRPr="00856215">
              <w:rPr>
                <w:rFonts w:cstheme="minorHAnsi"/>
                <w:sz w:val="16"/>
                <w:szCs w:val="16"/>
              </w:rPr>
              <w:t>2009 - 2017</w:t>
            </w:r>
          </w:p>
          <w:p w14:paraId="750706BC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6BD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n = 14) calculated the pooled effect size of mean differences between intervention and control using random-effect model</w:t>
            </w:r>
          </w:p>
          <w:p w14:paraId="750706BE" w14:textId="77777777" w:rsidR="00F955C9" w:rsidRDefault="00F955C9" w:rsidP="00F955C9">
            <w:pPr>
              <w:rPr>
                <w:rFonts w:cstheme="minorHAnsi"/>
                <w:sz w:val="16"/>
                <w:szCs w:val="16"/>
              </w:rPr>
            </w:pPr>
          </w:p>
          <w:p w14:paraId="750706BF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184784">
              <w:rPr>
                <w:rFonts w:cstheme="minorHAnsi"/>
                <w:sz w:val="16"/>
                <w:szCs w:val="16"/>
              </w:rPr>
              <w:t>ublication bias assessment was</w:t>
            </w:r>
            <w:r>
              <w:rPr>
                <w:rFonts w:cstheme="minorHAnsi"/>
                <w:sz w:val="16"/>
                <w:szCs w:val="16"/>
              </w:rPr>
              <w:t xml:space="preserve"> not</w:t>
            </w:r>
            <w:r w:rsidRPr="00184784">
              <w:rPr>
                <w:rFonts w:cstheme="minorHAnsi"/>
                <w:sz w:val="16"/>
                <w:szCs w:val="16"/>
              </w:rPr>
              <w:t xml:space="preserve"> conducted.</w:t>
            </w:r>
          </w:p>
        </w:tc>
        <w:tc>
          <w:tcPr>
            <w:tcW w:w="3828" w:type="dxa"/>
          </w:tcPr>
          <w:p w14:paraId="750706C0" w14:textId="1E68FB91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>: office</w:t>
            </w:r>
            <w:r>
              <w:rPr>
                <w:rFonts w:cstheme="minorHAnsi"/>
                <w:sz w:val="16"/>
                <w:szCs w:val="16"/>
              </w:rPr>
              <w:t xml:space="preserve"> setting (n=</w:t>
            </w:r>
            <w:r w:rsidR="007466D4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), community (n=5), </w:t>
            </w:r>
            <w:r w:rsidR="007466D4">
              <w:rPr>
                <w:rFonts w:cstheme="minorHAnsi"/>
                <w:sz w:val="16"/>
                <w:szCs w:val="16"/>
              </w:rPr>
              <w:t>home (n=5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="007466D4">
              <w:rPr>
                <w:rFonts w:cstheme="minorHAnsi"/>
                <w:sz w:val="16"/>
                <w:szCs w:val="16"/>
              </w:rPr>
              <w:t>, and others (n=10)</w:t>
            </w:r>
          </w:p>
          <w:p w14:paraId="750706C1" w14:textId="6E811219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 w:rsidR="00AE726A">
              <w:rPr>
                <w:rFonts w:cstheme="minorHAnsi"/>
                <w:sz w:val="16"/>
                <w:szCs w:val="16"/>
              </w:rPr>
              <w:t>USA (n=10</w:t>
            </w:r>
            <w:r w:rsidRPr="00FA0438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="00AE726A">
              <w:rPr>
                <w:rFonts w:cstheme="minorHAnsi"/>
                <w:sz w:val="16"/>
                <w:szCs w:val="16"/>
              </w:rPr>
              <w:t>EU (n=6</w:t>
            </w:r>
            <w:r>
              <w:rPr>
                <w:rFonts w:cstheme="minorHAnsi"/>
                <w:sz w:val="16"/>
                <w:szCs w:val="16"/>
              </w:rPr>
              <w:t>),</w:t>
            </w:r>
            <w:r w:rsidRPr="00FA0438">
              <w:rPr>
                <w:rFonts w:cstheme="minorHAnsi"/>
                <w:sz w:val="16"/>
                <w:szCs w:val="16"/>
              </w:rPr>
              <w:t xml:space="preserve"> Australia (n=</w:t>
            </w:r>
            <w:r w:rsidR="00AE726A">
              <w:rPr>
                <w:rFonts w:cstheme="minorHAnsi"/>
                <w:sz w:val="16"/>
                <w:szCs w:val="16"/>
              </w:rPr>
              <w:t>2), China (n=1)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 weeks to 2 year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6C2" w14:textId="77777777" w:rsidR="00F955C9" w:rsidRPr="00184784" w:rsidRDefault="00A46209" w:rsidP="00F955C9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750706C3" w14:textId="68D4BF81" w:rsidR="00F955C9" w:rsidRPr="00184784" w:rsidRDefault="00A46209" w:rsidP="00F955C9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Environmental changes (n = </w:t>
            </w:r>
            <w:r w:rsidR="00AE726A">
              <w:rPr>
                <w:rFonts w:cstheme="minorHAnsi"/>
                <w:sz w:val="16"/>
                <w:szCs w:val="16"/>
              </w:rPr>
              <w:t>6</w:t>
            </w:r>
            <w:r w:rsidRPr="00184784">
              <w:rPr>
                <w:rFonts w:cstheme="minorHAnsi"/>
                <w:sz w:val="16"/>
                <w:szCs w:val="16"/>
              </w:rPr>
              <w:t xml:space="preserve">): replace conventional desks with new type of work desks (standing desk, sit-stand desk, vertical workstations on treadmills, desk cycle/cycling desks, or stepping devices) </w:t>
            </w:r>
            <w:r>
              <w:rPr>
                <w:rFonts w:cstheme="minorHAnsi"/>
                <w:sz w:val="16"/>
                <w:szCs w:val="16"/>
              </w:rPr>
              <w:t>and/or computer prompts; TV locking device.</w:t>
            </w:r>
          </w:p>
          <w:p w14:paraId="750706C4" w14:textId="4AE4FC34" w:rsidR="00F955C9" w:rsidRDefault="00A46209" w:rsidP="00F955C9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 changes (n=</w:t>
            </w:r>
            <w:r w:rsidR="00AE726A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): counselling sessions, groups-based educational workshop, and activity monitoring.</w:t>
            </w:r>
          </w:p>
          <w:p w14:paraId="750706C5" w14:textId="1F1BDA0E" w:rsidR="00F955C9" w:rsidRDefault="00A46209" w:rsidP="00F955C9">
            <w:pPr>
              <w:pStyle w:val="ListParagraph"/>
              <w:numPr>
                <w:ilvl w:val="0"/>
                <w:numId w:val="5"/>
              </w:numPr>
              <w:ind w:left="170" w:hanging="124"/>
              <w:rPr>
                <w:rFonts w:cstheme="minorHAnsi"/>
                <w:sz w:val="16"/>
                <w:szCs w:val="16"/>
              </w:rPr>
            </w:pPr>
            <w:r w:rsidRPr="000E2537">
              <w:rPr>
                <w:rFonts w:cstheme="minorHAnsi"/>
                <w:sz w:val="16"/>
                <w:szCs w:val="16"/>
              </w:rPr>
              <w:t xml:space="preserve">Multi-component interventions (n = </w:t>
            </w:r>
            <w:r w:rsidR="00AE726A">
              <w:rPr>
                <w:rFonts w:cstheme="minorHAnsi"/>
                <w:sz w:val="16"/>
                <w:szCs w:val="16"/>
              </w:rPr>
              <w:t>19</w:t>
            </w:r>
            <w:r w:rsidRPr="000E2537">
              <w:rPr>
                <w:rFonts w:cstheme="minorHAnsi"/>
                <w:sz w:val="16"/>
                <w:szCs w:val="16"/>
              </w:rPr>
              <w:t xml:space="preserve">): </w:t>
            </w:r>
            <w:r>
              <w:rPr>
                <w:rFonts w:cstheme="minorHAnsi"/>
                <w:sz w:val="16"/>
                <w:szCs w:val="16"/>
              </w:rPr>
              <w:t>included both environmental and behaviour changes components.</w:t>
            </w:r>
          </w:p>
          <w:p w14:paraId="750706C6" w14:textId="779B474B" w:rsidR="00F955C9" w:rsidRPr="00184784" w:rsidRDefault="00A46209" w:rsidP="005B7986">
            <w:pPr>
              <w:rPr>
                <w:rFonts w:cstheme="minorHAnsi"/>
                <w:b/>
                <w:sz w:val="16"/>
                <w:szCs w:val="16"/>
              </w:rPr>
            </w:pPr>
            <w:r w:rsidRPr="002948DD">
              <w:rPr>
                <w:rFonts w:cstheme="minorHAnsi"/>
                <w:b/>
                <w:sz w:val="16"/>
                <w:szCs w:val="16"/>
              </w:rPr>
              <w:t>C</w:t>
            </w:r>
            <w:r>
              <w:rPr>
                <w:rFonts w:cstheme="minorHAnsi"/>
                <w:b/>
                <w:sz w:val="16"/>
                <w:szCs w:val="16"/>
              </w:rPr>
              <w:t>omparator</w:t>
            </w:r>
            <w:r w:rsidRPr="002948DD">
              <w:rPr>
                <w:rFonts w:cstheme="minorHAnsi"/>
                <w:b/>
                <w:sz w:val="16"/>
                <w:szCs w:val="16"/>
              </w:rPr>
              <w:t xml:space="preserve">: </w:t>
            </w:r>
            <w:r w:rsidRPr="00EC02DD">
              <w:rPr>
                <w:rFonts w:cstheme="minorHAnsi"/>
                <w:sz w:val="16"/>
                <w:szCs w:val="16"/>
              </w:rPr>
              <w:t>u</w:t>
            </w:r>
            <w:r w:rsidR="005B7986">
              <w:rPr>
                <w:rFonts w:cstheme="minorHAnsi"/>
                <w:sz w:val="16"/>
                <w:szCs w:val="16"/>
              </w:rPr>
              <w:t>sual lifestyle/ usual care (n=10</w:t>
            </w:r>
            <w:r w:rsidRPr="00EC02DD">
              <w:rPr>
                <w:rFonts w:cstheme="minorHAnsi"/>
                <w:sz w:val="16"/>
                <w:szCs w:val="16"/>
              </w:rPr>
              <w:t xml:space="preserve">), self-help </w:t>
            </w:r>
            <w:r w:rsidR="005B7986">
              <w:rPr>
                <w:rFonts w:cstheme="minorHAnsi"/>
                <w:sz w:val="16"/>
                <w:szCs w:val="16"/>
              </w:rPr>
              <w:t>with minimum support (n=6</w:t>
            </w:r>
            <w:r w:rsidRPr="00EC02DD">
              <w:rPr>
                <w:rFonts w:cstheme="minorHAnsi"/>
                <w:sz w:val="16"/>
                <w:szCs w:val="16"/>
              </w:rPr>
              <w:t>) and other interventions (n=</w:t>
            </w:r>
            <w:r w:rsidR="005B7986">
              <w:rPr>
                <w:rFonts w:cstheme="minorHAnsi"/>
                <w:sz w:val="16"/>
                <w:szCs w:val="16"/>
              </w:rPr>
              <w:t>3</w:t>
            </w:r>
            <w:r w:rsidRPr="00EC02DD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132" w:type="dxa"/>
          </w:tcPr>
          <w:p w14:paraId="750706C7" w14:textId="77777777" w:rsidR="00F955C9" w:rsidRDefault="00A46209" w:rsidP="00F955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B outcomes: </w:t>
            </w:r>
            <w:r>
              <w:rPr>
                <w:rFonts w:cstheme="minorHAnsi"/>
                <w:sz w:val="16"/>
                <w:szCs w:val="16"/>
              </w:rPr>
              <w:t>TV viewing (n=10), leisure sitting times (n=9), leisure computer use (n=4), transport sitting (n= 3).</w:t>
            </w:r>
          </w:p>
          <w:p w14:paraId="750706C8" w14:textId="77777777" w:rsidR="00F955C9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Other SB outcomes: </w:t>
            </w:r>
            <w:r w:rsidRPr="006F1E39">
              <w:rPr>
                <w:rFonts w:cstheme="minorHAnsi"/>
                <w:sz w:val="16"/>
                <w:szCs w:val="16"/>
              </w:rPr>
              <w:t>none</w:t>
            </w:r>
          </w:p>
          <w:p w14:paraId="750706C9" w14:textId="77777777" w:rsidR="00F955C9" w:rsidRPr="00184784" w:rsidRDefault="00A46209" w:rsidP="00F955C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easurement of sedentary time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4921EC">
              <w:rPr>
                <w:rFonts w:cstheme="minorHAnsi"/>
                <w:sz w:val="16"/>
                <w:szCs w:val="16"/>
              </w:rPr>
              <w:t>: self-report (questionnaires n=13)</w:t>
            </w:r>
            <w:r>
              <w:rPr>
                <w:rFonts w:cstheme="minorHAnsi"/>
                <w:sz w:val="16"/>
                <w:szCs w:val="16"/>
              </w:rPr>
              <w:t>, TV control devices (n=2), accelerometers and self-report combined (n=3)</w:t>
            </w:r>
          </w:p>
        </w:tc>
        <w:tc>
          <w:tcPr>
            <w:tcW w:w="3680" w:type="dxa"/>
          </w:tcPr>
          <w:p w14:paraId="750706CA" w14:textId="2CD532AF" w:rsidR="00F955C9" w:rsidRDefault="00A46209" w:rsidP="00F955C9">
            <w:pPr>
              <w:pStyle w:val="ListParagraph"/>
              <w:numPr>
                <w:ilvl w:val="0"/>
                <w:numId w:val="23"/>
              </w:numPr>
              <w:ind w:left="29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a-analysis of total leisure sitting time (n=6) reported a reduction of 30</w:t>
            </w:r>
            <w:r w:rsidR="003B5343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min/day (</w:t>
            </w:r>
            <w:r w:rsidRPr="00F96329">
              <w:rPr>
                <w:rFonts w:cstheme="minorHAnsi"/>
                <w:sz w:val="16"/>
                <w:szCs w:val="16"/>
              </w:rPr>
              <w:t>95% CI −58 to −2 min/day)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= 91%.</w:t>
            </w:r>
          </w:p>
          <w:p w14:paraId="750706CB" w14:textId="77777777" w:rsidR="00F955C9" w:rsidRDefault="00A46209" w:rsidP="00F955C9">
            <w:pPr>
              <w:pStyle w:val="ListParagraph"/>
              <w:numPr>
                <w:ilvl w:val="0"/>
                <w:numId w:val="23"/>
              </w:numPr>
              <w:ind w:left="29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he pooled effect size for TV viewing was </w:t>
            </w:r>
            <w:r w:rsidRPr="00F96329">
              <w:rPr>
                <w:rFonts w:cstheme="minorHAnsi"/>
                <w:sz w:val="16"/>
                <w:szCs w:val="16"/>
              </w:rPr>
              <w:t>61 min per da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F96329">
              <w:rPr>
                <w:rFonts w:cstheme="minorHAnsi"/>
                <w:sz w:val="16"/>
                <w:szCs w:val="16"/>
              </w:rPr>
              <w:t xml:space="preserve">(95% CI −79 to –43; </w:t>
            </w:r>
            <w:proofErr w:type="spellStart"/>
            <w:r w:rsidRPr="00F96329">
              <w:rPr>
                <w:rFonts w:cstheme="minorHAnsi"/>
                <w:sz w:val="16"/>
                <w:szCs w:val="16"/>
              </w:rPr>
              <w:t>I2</w:t>
            </w:r>
            <w:proofErr w:type="spellEnd"/>
            <w:r w:rsidRPr="00F96329">
              <w:rPr>
                <w:rFonts w:cstheme="minorHAnsi"/>
                <w:sz w:val="16"/>
                <w:szCs w:val="16"/>
              </w:rPr>
              <w:t>=79%)</w:t>
            </w:r>
            <w:r>
              <w:rPr>
                <w:rFonts w:cstheme="minorHAnsi"/>
                <w:sz w:val="16"/>
                <w:szCs w:val="16"/>
              </w:rPr>
              <w:t xml:space="preserve"> favouring interventions at short term follow-up and </w:t>
            </w:r>
            <w:r w:rsidRPr="00F96329">
              <w:rPr>
                <w:rFonts w:cstheme="minorHAnsi"/>
                <w:sz w:val="16"/>
                <w:szCs w:val="16"/>
              </w:rPr>
              <w:t>11 min per day (95% CI −20 to –2;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96329">
              <w:rPr>
                <w:rFonts w:cstheme="minorHAnsi"/>
                <w:sz w:val="16"/>
                <w:szCs w:val="16"/>
              </w:rPr>
              <w:t>I2</w:t>
            </w:r>
            <w:proofErr w:type="spellEnd"/>
            <w:r w:rsidRPr="00F96329">
              <w:rPr>
                <w:rFonts w:cstheme="minorHAnsi"/>
                <w:sz w:val="16"/>
                <w:szCs w:val="16"/>
              </w:rPr>
              <w:t>=49%)</w:t>
            </w:r>
            <w:r>
              <w:rPr>
                <w:rFonts w:cstheme="minorHAnsi"/>
                <w:sz w:val="16"/>
                <w:szCs w:val="16"/>
              </w:rPr>
              <w:t xml:space="preserve"> at medium-term follow-up. </w:t>
            </w:r>
          </w:p>
          <w:p w14:paraId="750706CC" w14:textId="77777777" w:rsidR="00F955C9" w:rsidRDefault="00A46209" w:rsidP="00F955C9">
            <w:pPr>
              <w:pStyle w:val="ListParagraph"/>
              <w:numPr>
                <w:ilvl w:val="0"/>
                <w:numId w:val="19"/>
              </w:numPr>
              <w:ind w:left="29" w:hanging="14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alyses of leisure computer use and transport sitting both reported non-significant reductions.</w:t>
            </w:r>
          </w:p>
          <w:p w14:paraId="750706CD" w14:textId="77777777" w:rsidR="00F955C9" w:rsidRPr="00184784" w:rsidRDefault="00F955C9" w:rsidP="00F955C9">
            <w:pPr>
              <w:pStyle w:val="ListParagraph"/>
              <w:ind w:left="39"/>
              <w:rPr>
                <w:rFonts w:cstheme="minorHAnsi"/>
                <w:sz w:val="16"/>
                <w:szCs w:val="16"/>
              </w:rPr>
            </w:pPr>
          </w:p>
        </w:tc>
      </w:tr>
      <w:tr w:rsidR="00B53CC0" w14:paraId="750706EE" w14:textId="77777777" w:rsidTr="00497D79">
        <w:trPr>
          <w:trHeight w:val="698"/>
        </w:trPr>
        <w:tc>
          <w:tcPr>
            <w:tcW w:w="993" w:type="dxa"/>
          </w:tcPr>
          <w:p w14:paraId="750706CF" w14:textId="6D5CD239" w:rsidR="00497D79" w:rsidRPr="00184784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Stephenson 2017 </w:t>
            </w:r>
          </w:p>
          <w:p w14:paraId="750706D0" w14:textId="77777777" w:rsidR="00497D79" w:rsidRPr="00184784" w:rsidRDefault="00497D7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750706D1" w14:textId="77777777" w:rsidR="00497D79" w:rsidRPr="00184784" w:rsidRDefault="00497D7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750706D2" w14:textId="77777777" w:rsidR="00497D79" w:rsidRPr="00184784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(Moderate)</w:t>
            </w:r>
          </w:p>
        </w:tc>
        <w:tc>
          <w:tcPr>
            <w:tcW w:w="1265" w:type="dxa"/>
          </w:tcPr>
          <w:p w14:paraId="750706D3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>To examine the effectiveness of technology interventions to reduce SB in healthy adults</w:t>
            </w:r>
          </w:p>
        </w:tc>
        <w:tc>
          <w:tcPr>
            <w:tcW w:w="1265" w:type="dxa"/>
            <w:noWrap/>
          </w:tcPr>
          <w:p w14:paraId="750706D4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:</w:t>
            </w:r>
            <w:r w:rsidRPr="00184784">
              <w:rPr>
                <w:rFonts w:cstheme="minorHAnsi"/>
                <w:sz w:val="16"/>
                <w:szCs w:val="16"/>
              </w:rPr>
              <w:t xml:space="preserve"> N=17 (1 Cluster RCT, 2 </w:t>
            </w:r>
            <w:proofErr w:type="gramStart"/>
            <w:r w:rsidRPr="00184784">
              <w:rPr>
                <w:rFonts w:cstheme="minorHAnsi"/>
                <w:sz w:val="16"/>
                <w:szCs w:val="16"/>
              </w:rPr>
              <w:t>cross-over</w:t>
            </w:r>
            <w:proofErr w:type="gramEnd"/>
            <w:r w:rsidRPr="00184784">
              <w:rPr>
                <w:rFonts w:cstheme="minorHAnsi"/>
                <w:sz w:val="16"/>
                <w:szCs w:val="16"/>
              </w:rPr>
              <w:t xml:space="preserve"> RCTs, 14 RCTs) </w:t>
            </w:r>
          </w:p>
          <w:p w14:paraId="750706D5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:</w:t>
            </w:r>
            <w:r w:rsidRPr="00184784">
              <w:rPr>
                <w:rFonts w:cstheme="minorHAnsi"/>
                <w:sz w:val="16"/>
                <w:szCs w:val="16"/>
              </w:rPr>
              <w:t xml:space="preserve"> N=1967, ranged </w:t>
            </w:r>
          </w:p>
          <w:p w14:paraId="750706D6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>: 18 to 40 years</w:t>
            </w:r>
          </w:p>
        </w:tc>
        <w:tc>
          <w:tcPr>
            <w:tcW w:w="2431" w:type="dxa"/>
          </w:tcPr>
          <w:p w14:paraId="750706D7" w14:textId="77777777" w:rsidR="00497D79" w:rsidRPr="00184784" w:rsidRDefault="00A46209" w:rsidP="00BC442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>: N = 5 (Medline, Embase, CINAHL, PsycINFO and PubMed)</w:t>
            </w:r>
          </w:p>
          <w:p w14:paraId="750706D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>: June 2016</w:t>
            </w:r>
          </w:p>
          <w:p w14:paraId="750706D9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2012 to 2016 </w:t>
            </w:r>
          </w:p>
          <w:p w14:paraId="750706DA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6DB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mean difference (MD), using both fix and random effect model.</w:t>
            </w:r>
          </w:p>
          <w:p w14:paraId="750706DC" w14:textId="2717BFC6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No publication bias </w:t>
            </w:r>
            <w:r w:rsidR="00CF6539">
              <w:rPr>
                <w:rFonts w:cstheme="minorHAnsi"/>
                <w:sz w:val="16"/>
                <w:szCs w:val="16"/>
              </w:rPr>
              <w:t xml:space="preserve">assessment </w:t>
            </w:r>
            <w:r w:rsidRPr="00184784">
              <w:rPr>
                <w:rFonts w:cstheme="minorHAnsi"/>
                <w:sz w:val="16"/>
                <w:szCs w:val="16"/>
              </w:rPr>
              <w:t>was conducted.</w:t>
            </w:r>
          </w:p>
          <w:p w14:paraId="750706DD" w14:textId="77777777" w:rsidR="00497D79" w:rsidRPr="00184784" w:rsidRDefault="00497D79" w:rsidP="00BC442A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828" w:type="dxa"/>
          </w:tcPr>
          <w:p w14:paraId="750706DE" w14:textId="77777777" w:rsidR="00497D79" w:rsidRPr="00184784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 xml:space="preserve">Settings: 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workplace (n=10), community and home-based (n=5), workplace and community/ home-based (n=2) </w:t>
            </w:r>
          </w:p>
          <w:p w14:paraId="750706D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 xml:space="preserve">Country: </w:t>
            </w:r>
            <w:r w:rsidRPr="00184784">
              <w:rPr>
                <w:rFonts w:cstheme="minorHAnsi"/>
                <w:sz w:val="16"/>
                <w:szCs w:val="16"/>
              </w:rPr>
              <w:t>N/A</w:t>
            </w:r>
          </w:p>
          <w:p w14:paraId="750706E0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>: 5 days to 24 months</w:t>
            </w:r>
          </w:p>
          <w:p w14:paraId="750706E1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:</w:t>
            </w:r>
          </w:p>
          <w:p w14:paraId="750706E2" w14:textId="77777777" w:rsidR="00497D79" w:rsidRPr="00184784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11 studies targeted SB alone, 3 studies had both SB and PA and the other three studies had multiple risk behaviours.</w:t>
            </w:r>
          </w:p>
          <w:p w14:paraId="750706E3" w14:textId="77777777" w:rsidR="00497D79" w:rsidRPr="003A3BF4" w:rsidRDefault="00A46209" w:rsidP="00BC442A">
            <w:pPr>
              <w:pStyle w:val="ListParagraph"/>
              <w:numPr>
                <w:ilvl w:val="0"/>
                <w:numId w:val="9"/>
              </w:numPr>
              <w:ind w:left="177" w:hanging="118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A3BF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All intervention had technology components: computer, mobile, wearable devices, software or computer prompts; </w:t>
            </w:r>
            <w:r w:rsidRPr="003A3BF4"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emails;</w:t>
            </w:r>
            <w:r w:rsidRPr="003A3BF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websites to relay </w:t>
            </w:r>
            <w:r w:rsidRPr="003A3BF4">
              <w:rPr>
                <w:rFonts w:eastAsia="Times New Roman" w:cstheme="minorHAnsi"/>
                <w:sz w:val="16"/>
                <w:szCs w:val="16"/>
                <w:lang w:eastAsia="en-AU"/>
              </w:rPr>
              <w:lastRenderedPageBreak/>
              <w:t>information and provide feedback to participants; and text messages.</w:t>
            </w:r>
          </w:p>
          <w:p w14:paraId="750706E4" w14:textId="77777777" w:rsidR="00497D79" w:rsidRPr="003A3BF4" w:rsidRDefault="00A46209" w:rsidP="00BC442A">
            <w:pPr>
              <w:pStyle w:val="ListParagraph"/>
              <w:numPr>
                <w:ilvl w:val="0"/>
                <w:numId w:val="9"/>
              </w:numPr>
              <w:ind w:left="177" w:hanging="118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A3BF4">
              <w:rPr>
                <w:rFonts w:eastAsia="Times New Roman" w:cstheme="minorHAnsi"/>
                <w:sz w:val="16"/>
                <w:szCs w:val="16"/>
                <w:lang w:eastAsia="en-AU"/>
              </w:rPr>
              <w:t>Other common components are group educational sessions, counselling.</w:t>
            </w:r>
          </w:p>
          <w:p w14:paraId="750706E5" w14:textId="77777777" w:rsidR="00497D79" w:rsidRPr="00D744C7" w:rsidRDefault="00A46209" w:rsidP="00BC442A">
            <w:pPr>
              <w:pStyle w:val="ListParagraph"/>
              <w:numPr>
                <w:ilvl w:val="0"/>
                <w:numId w:val="9"/>
              </w:numPr>
              <w:ind w:left="177" w:hanging="118"/>
              <w:rPr>
                <w:rFonts w:cstheme="minorHAnsi"/>
                <w:b/>
                <w:sz w:val="16"/>
                <w:szCs w:val="16"/>
              </w:rPr>
            </w:pPr>
            <w:r w:rsidRPr="003A3BF4">
              <w:rPr>
                <w:rFonts w:eastAsia="Times New Roman" w:cstheme="minorHAnsi"/>
                <w:sz w:val="16"/>
                <w:szCs w:val="16"/>
                <w:lang w:eastAsia="en-AU"/>
              </w:rPr>
              <w:t>Environmental changes: sit-stand desk, pedal machine.</w:t>
            </w:r>
          </w:p>
          <w:p w14:paraId="750706E6" w14:textId="77777777" w:rsidR="00497D79" w:rsidRPr="00D744C7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D744C7">
              <w:rPr>
                <w:b/>
                <w:sz w:val="16"/>
                <w:szCs w:val="16"/>
              </w:rPr>
              <w:t>Comparator: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no intervention (n= 8); waitlist (n=1); health information (n=7); standing desk (compared with standing desk plus computer prompts; n=1)</w:t>
            </w:r>
          </w:p>
        </w:tc>
        <w:tc>
          <w:tcPr>
            <w:tcW w:w="2132" w:type="dxa"/>
          </w:tcPr>
          <w:p w14:paraId="750706E7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lastRenderedPageBreak/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>: Sedentary time (n=14) as minutes per day and screen time as a proxy measure of SB (n=3)</w:t>
            </w:r>
          </w:p>
          <w:p w14:paraId="750706E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>: N/A</w:t>
            </w:r>
          </w:p>
          <w:p w14:paraId="750706E9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: of sedentary time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sz w:val="16"/>
                <w:szCs w:val="16"/>
              </w:rPr>
              <w:t>: objectively measures (n=11) and self-reported (n=9).</w:t>
            </w:r>
          </w:p>
        </w:tc>
        <w:tc>
          <w:tcPr>
            <w:tcW w:w="3680" w:type="dxa"/>
          </w:tcPr>
          <w:p w14:paraId="750706EA" w14:textId="77777777" w:rsidR="00497D79" w:rsidRPr="00184784" w:rsidRDefault="00A46209" w:rsidP="00BC442A">
            <w:pPr>
              <w:pStyle w:val="ListParagraph"/>
              <w:numPr>
                <w:ilvl w:val="0"/>
                <w:numId w:val="7"/>
              </w:numPr>
              <w:ind w:left="36" w:hanging="122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Meta-analysis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of 15 studies reported an overall reduction of sitting time of −41.28 min/day (95% CI -60.99 − 21.58, </w:t>
            </w:r>
            <w:proofErr w:type="spellStart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I</w:t>
            </w:r>
            <w:r w:rsidRPr="00184784">
              <w:rPr>
                <w:rFonts w:eastAsia="Times New Roman" w:cstheme="minorHAnsi"/>
                <w:sz w:val="16"/>
                <w:szCs w:val="16"/>
                <w:vertAlign w:val="superscript"/>
                <w:lang w:eastAsia="en-AU"/>
              </w:rPr>
              <w:t>2</w:t>
            </w:r>
            <w:proofErr w:type="spellEnd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= 77%, n = 1402).</w:t>
            </w:r>
          </w:p>
          <w:p w14:paraId="750706EB" w14:textId="77777777" w:rsidR="00497D79" w:rsidRPr="00184784" w:rsidRDefault="00A46209" w:rsidP="00BC442A">
            <w:pPr>
              <w:pStyle w:val="ListParagraph"/>
              <w:numPr>
                <w:ilvl w:val="0"/>
                <w:numId w:val="7"/>
              </w:numPr>
              <w:ind w:left="36" w:hanging="122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Subgroup analysis of objective measures of SB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reported 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a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MD 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of −35.07 min/day (95%CI -46.57, −23.57, </w:t>
            </w:r>
            <w:proofErr w:type="spellStart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I</w:t>
            </w:r>
            <w:r w:rsidRPr="00184784">
              <w:rPr>
                <w:rFonts w:eastAsia="Times New Roman" w:cstheme="minorHAnsi"/>
                <w:sz w:val="16"/>
                <w:szCs w:val="16"/>
                <w:vertAlign w:val="superscript"/>
                <w:lang w:eastAsia="en-AU"/>
              </w:rPr>
              <w:t>2</w:t>
            </w:r>
            <w:proofErr w:type="spellEnd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= 21%, n = 595)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,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avour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ing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of the intervention group.</w:t>
            </w:r>
          </w:p>
          <w:p w14:paraId="750706EC" w14:textId="77777777" w:rsidR="00497D79" w:rsidRPr="00184784" w:rsidRDefault="00A46209" w:rsidP="00BC442A">
            <w:pPr>
              <w:pStyle w:val="ListParagraph"/>
              <w:numPr>
                <w:ilvl w:val="0"/>
                <w:numId w:val="7"/>
              </w:numPr>
              <w:ind w:left="36" w:hanging="122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Subjective measures reported MD of -52.66 min/day (95% CI -93.63 to -11.69), </w:t>
            </w:r>
            <w:proofErr w:type="spellStart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I</w:t>
            </w:r>
            <w:r w:rsidRPr="00184784">
              <w:rPr>
                <w:rFonts w:eastAsia="Times New Roman" w:cstheme="minorHAnsi"/>
                <w:sz w:val="16"/>
                <w:szCs w:val="16"/>
                <w:vertAlign w:val="superscript"/>
                <w:lang w:eastAsia="en-AU"/>
              </w:rPr>
              <w:t>2</w:t>
            </w:r>
            <w:proofErr w:type="spellEnd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88%</w:t>
            </w:r>
          </w:p>
          <w:p w14:paraId="750706ED" w14:textId="77777777" w:rsidR="00497D79" w:rsidRPr="00184784" w:rsidRDefault="00A46209" w:rsidP="00BC442A">
            <w:pPr>
              <w:pStyle w:val="ListParagraph"/>
              <w:numPr>
                <w:ilvl w:val="0"/>
                <w:numId w:val="7"/>
              </w:numPr>
              <w:ind w:left="36" w:hanging="122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I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nterventions targeting overall daily sitting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(7 studies) reported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a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pooled MD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of −45.11 min/day (95% CI -86.63, −3.60, </w:t>
            </w:r>
            <w:proofErr w:type="spellStart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I</w:t>
            </w:r>
            <w:r w:rsidRPr="00184784">
              <w:rPr>
                <w:rFonts w:eastAsia="Times New Roman" w:cstheme="minorHAnsi"/>
                <w:sz w:val="16"/>
                <w:szCs w:val="16"/>
                <w:vertAlign w:val="superscript"/>
                <w:lang w:eastAsia="en-AU"/>
              </w:rPr>
              <w:t>2</w:t>
            </w:r>
            <w:proofErr w:type="spellEnd"/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= 82%, n = 640)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,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avouring the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intervention group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>.</w:t>
            </w:r>
          </w:p>
        </w:tc>
      </w:tr>
      <w:tr w:rsidR="00B53CC0" w14:paraId="750706F1" w14:textId="77777777" w:rsidTr="00BC442A">
        <w:trPr>
          <w:trHeight w:val="660"/>
        </w:trPr>
        <w:tc>
          <w:tcPr>
            <w:tcW w:w="15594" w:type="dxa"/>
            <w:gridSpan w:val="7"/>
          </w:tcPr>
          <w:p w14:paraId="750706E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noProof/>
                <w:sz w:val="16"/>
                <w:szCs w:val="16"/>
              </w:rPr>
              <w:t>Note: * The number of intervention strategies/ components are not necessary mutual add-up due to the number of multi-components studies and multiple arms comparisons.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6F0" w14:textId="20576B36" w:rsidR="00497D79" w:rsidRPr="00FE01B8" w:rsidRDefault="00A46209" w:rsidP="001F6781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cstheme="minorHAnsi"/>
                <w:sz w:val="16"/>
                <w:szCs w:val="16"/>
              </w:rPr>
              <w:t>BMI: body max index; CI: confident interval;</w:t>
            </w:r>
            <w:r w:rsidR="00054B9C">
              <w:rPr>
                <w:rFonts w:cstheme="minorHAnsi"/>
                <w:sz w:val="16"/>
                <w:szCs w:val="16"/>
              </w:rPr>
              <w:t xml:space="preserve"> CVD: cardiovascular diseases;</w:t>
            </w:r>
            <w:r w:rsidRPr="00184784">
              <w:rPr>
                <w:rFonts w:cstheme="minorHAnsi"/>
                <w:sz w:val="16"/>
                <w:szCs w:val="16"/>
              </w:rPr>
              <w:t xml:space="preserve"> EPHPP: Effective Public Health Practice Project;</w:t>
            </w:r>
            <w:r w:rsidR="001F6781">
              <w:rPr>
                <w:rFonts w:cstheme="minorHAnsi"/>
                <w:sz w:val="16"/>
                <w:szCs w:val="16"/>
              </w:rPr>
              <w:t xml:space="preserve"> GRADE: </w:t>
            </w:r>
            <w:r w:rsidR="001F6781" w:rsidRPr="00F10708">
              <w:rPr>
                <w:rFonts w:cstheme="minorHAnsi"/>
                <w:sz w:val="16"/>
                <w:szCs w:val="16"/>
              </w:rPr>
              <w:t>Grading of Recommendations Assessments, Developments</w:t>
            </w:r>
            <w:r w:rsidR="001F6781">
              <w:rPr>
                <w:rFonts w:cstheme="minorHAnsi"/>
                <w:sz w:val="16"/>
                <w:szCs w:val="16"/>
              </w:rPr>
              <w:t xml:space="preserve"> and Evaluation;</w:t>
            </w:r>
            <w:r w:rsidRPr="00184784">
              <w:rPr>
                <w:rFonts w:cstheme="minorHAnsi"/>
                <w:sz w:val="16"/>
                <w:szCs w:val="16"/>
              </w:rPr>
              <w:t xml:space="preserve"> MD: mean difference; N/A: not available; PA: physical activity; QA: Quality assessment; </w:t>
            </w:r>
            <w:r w:rsidR="001F6781">
              <w:rPr>
                <w:rFonts w:cstheme="minorHAnsi"/>
                <w:sz w:val="16"/>
                <w:szCs w:val="16"/>
              </w:rPr>
              <w:t>SB</w:t>
            </w:r>
            <w:r w:rsidR="001F6781" w:rsidRPr="00184784">
              <w:rPr>
                <w:rFonts w:cstheme="minorHAnsi"/>
                <w:sz w:val="16"/>
                <w:szCs w:val="16"/>
              </w:rPr>
              <w:t xml:space="preserve">: sedentary behaviour; </w:t>
            </w:r>
            <w:r w:rsidRPr="00184784">
              <w:rPr>
                <w:rFonts w:cstheme="minorHAnsi"/>
                <w:sz w:val="16"/>
                <w:szCs w:val="16"/>
              </w:rPr>
              <w:t xml:space="preserve">RCT: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randomized</w:t>
            </w:r>
            <w:r w:rsidRPr="00184784">
              <w:rPr>
                <w:rFonts w:cstheme="minorHAnsi"/>
                <w:sz w:val="16"/>
                <w:szCs w:val="16"/>
              </w:rPr>
              <w:t xml:space="preserve"> controlled trial</w:t>
            </w:r>
            <w:r w:rsidR="00054B9C">
              <w:rPr>
                <w:rFonts w:cstheme="minorHAnsi"/>
                <w:sz w:val="16"/>
                <w:szCs w:val="16"/>
              </w:rPr>
              <w:t>; T2D: type 2 diabetes</w:t>
            </w:r>
            <w:r w:rsidR="00AB6FD7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="00AB6FD7"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="00AB6FD7">
              <w:rPr>
                <w:rFonts w:cstheme="minorHAnsi"/>
                <w:sz w:val="16"/>
                <w:szCs w:val="16"/>
              </w:rPr>
              <w:t>: Cochrane Risk of Bias tool.</w:t>
            </w:r>
          </w:p>
        </w:tc>
      </w:tr>
    </w:tbl>
    <w:p w14:paraId="750706F2" w14:textId="77777777" w:rsidR="005B591D" w:rsidRDefault="005B591D">
      <w:pPr>
        <w:rPr>
          <w:rFonts w:asciiTheme="majorHAnsi" w:eastAsiaTheme="majorEastAsia" w:hAnsiTheme="majorHAnsi" w:cstheme="majorBidi"/>
          <w:sz w:val="32"/>
          <w:szCs w:val="32"/>
        </w:rPr>
      </w:pPr>
    </w:p>
    <w:p w14:paraId="750706F3" w14:textId="77777777" w:rsidR="00497D79" w:rsidRDefault="00497D79" w:rsidP="00497D79">
      <w:pPr>
        <w:pStyle w:val="Subtitle"/>
        <w:rPr>
          <w:rFonts w:eastAsiaTheme="majorEastAsia"/>
        </w:rPr>
      </w:pPr>
    </w:p>
    <w:p w14:paraId="750706F4" w14:textId="77777777" w:rsidR="00497D79" w:rsidRDefault="00A46209" w:rsidP="00497D79">
      <w:pPr>
        <w:rPr>
          <w:color w:val="5A5A5A" w:themeColor="text1" w:themeTint="A5"/>
          <w:spacing w:val="15"/>
        </w:rPr>
      </w:pPr>
      <w:r>
        <w:br w:type="page"/>
      </w:r>
    </w:p>
    <w:p w14:paraId="750706F5" w14:textId="77777777" w:rsidR="00497D79" w:rsidRDefault="00A46209" w:rsidP="00497D79">
      <w:pPr>
        <w:pStyle w:val="Subtitle"/>
        <w:rPr>
          <w:rFonts w:eastAsiaTheme="majorEastAsia"/>
        </w:rPr>
      </w:pPr>
      <w:r>
        <w:rPr>
          <w:rFonts w:eastAsiaTheme="majorEastAsia"/>
        </w:rPr>
        <w:lastRenderedPageBreak/>
        <w:t>Reviews of sedentary behaviour interventions with mix-age groups</w:t>
      </w:r>
    </w:p>
    <w:tbl>
      <w:tblPr>
        <w:tblStyle w:val="TableGrid"/>
        <w:tblW w:w="1559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265"/>
        <w:gridCol w:w="1265"/>
        <w:gridCol w:w="2431"/>
        <w:gridCol w:w="3828"/>
        <w:gridCol w:w="2132"/>
        <w:gridCol w:w="3680"/>
      </w:tblGrid>
      <w:tr w:rsidR="00B53CC0" w14:paraId="75070701" w14:textId="77777777" w:rsidTr="00497D79">
        <w:trPr>
          <w:trHeight w:val="960"/>
          <w:tblHeader/>
        </w:trPr>
        <w:tc>
          <w:tcPr>
            <w:tcW w:w="993" w:type="dxa"/>
            <w:hideMark/>
          </w:tcPr>
          <w:p w14:paraId="750706F6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Author/</w:t>
            </w:r>
          </w:p>
          <w:p w14:paraId="750706F7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Year</w:t>
            </w:r>
          </w:p>
          <w:p w14:paraId="750706F8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(Quality assess-</w:t>
            </w:r>
            <w:proofErr w:type="spellStart"/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ment</w:t>
            </w:r>
            <w:proofErr w:type="spellEnd"/>
            <w:r w:rsidRPr="00582401">
              <w:rPr>
                <w:rFonts w:cstheme="minorHAnsi"/>
                <w:b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265" w:type="dxa"/>
          </w:tcPr>
          <w:p w14:paraId="750706F9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Objectives of the review included</w:t>
            </w:r>
          </w:p>
        </w:tc>
        <w:tc>
          <w:tcPr>
            <w:tcW w:w="1265" w:type="dxa"/>
            <w:hideMark/>
          </w:tcPr>
          <w:p w14:paraId="750706FA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 xml:space="preserve">Number of studies included in the </w:t>
            </w:r>
            <w:proofErr w:type="gramStart"/>
            <w:r w:rsidRPr="00582401">
              <w:rPr>
                <w:rFonts w:cstheme="minorHAnsi"/>
                <w:b/>
                <w:sz w:val="16"/>
                <w:szCs w:val="16"/>
              </w:rPr>
              <w:t>review;</w:t>
            </w:r>
            <w:proofErr w:type="gramEnd"/>
          </w:p>
          <w:p w14:paraId="750706FB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Sample size</w:t>
            </w:r>
          </w:p>
        </w:tc>
        <w:tc>
          <w:tcPr>
            <w:tcW w:w="2431" w:type="dxa"/>
          </w:tcPr>
          <w:p w14:paraId="750706FC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Databases and search and quality assessment (QA) tool</w:t>
            </w:r>
          </w:p>
        </w:tc>
        <w:tc>
          <w:tcPr>
            <w:tcW w:w="3828" w:type="dxa"/>
            <w:hideMark/>
          </w:tcPr>
          <w:p w14:paraId="750706FD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Description of primary interventions</w:t>
            </w:r>
          </w:p>
        </w:tc>
        <w:tc>
          <w:tcPr>
            <w:tcW w:w="2132" w:type="dxa"/>
            <w:noWrap/>
            <w:hideMark/>
          </w:tcPr>
          <w:p w14:paraId="750706FE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Sedentary behaviour outcomes &amp;</w:t>
            </w:r>
          </w:p>
          <w:p w14:paraId="750706FF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noProof/>
                <w:sz w:val="16"/>
                <w:szCs w:val="16"/>
              </w:rPr>
              <w:t>Outcome</w:t>
            </w:r>
            <w:r w:rsidRPr="00582401">
              <w:rPr>
                <w:rFonts w:cstheme="minorHAnsi"/>
                <w:b/>
                <w:sz w:val="16"/>
                <w:szCs w:val="16"/>
              </w:rPr>
              <w:t xml:space="preserve"> measurement</w:t>
            </w:r>
          </w:p>
        </w:tc>
        <w:tc>
          <w:tcPr>
            <w:tcW w:w="3680" w:type="dxa"/>
            <w:noWrap/>
            <w:hideMark/>
          </w:tcPr>
          <w:p w14:paraId="75070700" w14:textId="77777777" w:rsidR="00497D79" w:rsidRPr="00582401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582401">
              <w:rPr>
                <w:rFonts w:cstheme="minorHAnsi"/>
                <w:b/>
                <w:sz w:val="16"/>
                <w:szCs w:val="16"/>
              </w:rPr>
              <w:t>Meta-analysis results</w:t>
            </w:r>
          </w:p>
        </w:tc>
      </w:tr>
      <w:tr w:rsidR="00B53CC0" w14:paraId="75070718" w14:textId="77777777" w:rsidTr="00497D79">
        <w:trPr>
          <w:trHeight w:val="1265"/>
        </w:trPr>
        <w:tc>
          <w:tcPr>
            <w:tcW w:w="993" w:type="dxa"/>
          </w:tcPr>
          <w:p w14:paraId="75070702" w14:textId="77777777" w:rsidR="00497D79" w:rsidRPr="003665F4" w:rsidRDefault="00A46209" w:rsidP="00BC442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665F4">
              <w:rPr>
                <w:rFonts w:cstheme="minorHAnsi"/>
                <w:sz w:val="16"/>
                <w:szCs w:val="16"/>
              </w:rPr>
              <w:t>Direito</w:t>
            </w:r>
            <w:proofErr w:type="spellEnd"/>
            <w:r w:rsidRPr="003665F4">
              <w:rPr>
                <w:rFonts w:cstheme="minorHAnsi"/>
                <w:sz w:val="16"/>
                <w:szCs w:val="16"/>
              </w:rPr>
              <w:t xml:space="preserve"> et al 2017 </w:t>
            </w:r>
          </w:p>
          <w:p w14:paraId="75070703" w14:textId="77777777" w:rsidR="00497D79" w:rsidRPr="0094737E" w:rsidRDefault="00497D79" w:rsidP="00BC442A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  <w:p w14:paraId="75070704" w14:textId="77777777" w:rsidR="00497D79" w:rsidRPr="0094737E" w:rsidRDefault="00497D79" w:rsidP="00BC442A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  <w:p w14:paraId="75070705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3665F4">
              <w:rPr>
                <w:rFonts w:cstheme="minorHAnsi"/>
                <w:sz w:val="16"/>
                <w:szCs w:val="16"/>
              </w:rPr>
              <w:t>(Low)</w:t>
            </w:r>
          </w:p>
        </w:tc>
        <w:tc>
          <w:tcPr>
            <w:tcW w:w="1265" w:type="dxa"/>
          </w:tcPr>
          <w:p w14:paraId="75070706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compare the effectiveness of mobile technologies interventions to promote PA and reduce SB with usual care</w:t>
            </w:r>
          </w:p>
        </w:tc>
        <w:tc>
          <w:tcPr>
            <w:tcW w:w="1265" w:type="dxa"/>
            <w:noWrap/>
          </w:tcPr>
          <w:p w14:paraId="75070707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21</w:t>
            </w:r>
            <w:r w:rsidRPr="00184784">
              <w:rPr>
                <w:rFonts w:cstheme="minorHAnsi"/>
                <w:sz w:val="16"/>
                <w:szCs w:val="16"/>
              </w:rPr>
              <w:t xml:space="preserve"> (controlled trials)</w:t>
            </w:r>
          </w:p>
          <w:p w14:paraId="7507070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</w:t>
            </w:r>
            <w:r w:rsidRPr="00184784">
              <w:rPr>
                <w:rFonts w:cstheme="minorHAnsi"/>
                <w:sz w:val="16"/>
                <w:szCs w:val="16"/>
              </w:rPr>
              <w:t xml:space="preserve"> N = </w:t>
            </w:r>
            <w:r>
              <w:rPr>
                <w:rFonts w:cstheme="minorHAnsi"/>
                <w:sz w:val="16"/>
                <w:szCs w:val="16"/>
              </w:rPr>
              <w:t>1701</w:t>
            </w:r>
            <w:r w:rsidRPr="00184784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 xml:space="preserve"> ranged 20 to 301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709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 xml:space="preserve">median age 40.1, ranged from 8.4 to 71.7 </w:t>
            </w:r>
          </w:p>
        </w:tc>
        <w:tc>
          <w:tcPr>
            <w:tcW w:w="2431" w:type="dxa"/>
          </w:tcPr>
          <w:p w14:paraId="7507070A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 w:rsidRPr="00184784">
              <w:rPr>
                <w:rFonts w:cstheme="minorHAnsi"/>
                <w:sz w:val="16"/>
                <w:szCs w:val="16"/>
              </w:rPr>
              <w:t xml:space="preserve">: N = 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CENTRAL</w:t>
            </w:r>
            <w:r w:rsidRPr="003B5C80">
              <w:rPr>
                <w:rFonts w:cstheme="minorHAnsi"/>
                <w:sz w:val="16"/>
                <w:szCs w:val="16"/>
              </w:rPr>
              <w:t xml:space="preserve">, CINAHL, Embase, MEDLINE, </w:t>
            </w:r>
            <w:r>
              <w:rPr>
                <w:rFonts w:cstheme="minorHAnsi"/>
                <w:sz w:val="16"/>
                <w:szCs w:val="16"/>
              </w:rPr>
              <w:t>PsycINFO,</w:t>
            </w:r>
            <w:r w:rsidRPr="003B5C80">
              <w:rPr>
                <w:rFonts w:cstheme="minorHAnsi"/>
                <w:sz w:val="16"/>
                <w:szCs w:val="16"/>
              </w:rPr>
              <w:t xml:space="preserve"> Web of Science an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B5C80">
              <w:rPr>
                <w:rFonts w:cstheme="minorHAnsi"/>
                <w:sz w:val="16"/>
                <w:szCs w:val="16"/>
              </w:rPr>
              <w:t>PubMed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70B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Jan 2015</w:t>
            </w:r>
          </w:p>
          <w:p w14:paraId="7507070C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007 - 2014</w:t>
            </w:r>
          </w:p>
          <w:p w14:paraId="7507070D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Pr="00184784">
              <w:rPr>
                <w:rFonts w:cstheme="minorHAnsi"/>
                <w:sz w:val="16"/>
                <w:szCs w:val="16"/>
              </w:rPr>
              <w:t xml:space="preserve"> tool</w:t>
            </w:r>
          </w:p>
          <w:p w14:paraId="7507070E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standardized </w:t>
            </w:r>
            <w:r>
              <w:rPr>
                <w:rFonts w:cstheme="minorHAnsi"/>
                <w:sz w:val="16"/>
                <w:szCs w:val="16"/>
              </w:rPr>
              <w:t xml:space="preserve">mean </w:t>
            </w:r>
            <w:r w:rsidRPr="00184784">
              <w:rPr>
                <w:rFonts w:cstheme="minorHAnsi"/>
                <w:sz w:val="16"/>
                <w:szCs w:val="16"/>
              </w:rPr>
              <w:t>difference</w:t>
            </w:r>
            <w:r>
              <w:rPr>
                <w:rFonts w:cstheme="minorHAnsi"/>
                <w:sz w:val="16"/>
                <w:szCs w:val="16"/>
              </w:rPr>
              <w:t xml:space="preserve"> (SMD)</w:t>
            </w:r>
            <w:r w:rsidRPr="00184784">
              <w:rPr>
                <w:rFonts w:cstheme="minorHAnsi"/>
                <w:sz w:val="16"/>
                <w:szCs w:val="16"/>
              </w:rPr>
              <w:t xml:space="preserve"> in sedentary </w:t>
            </w:r>
            <w:r>
              <w:rPr>
                <w:rFonts w:cstheme="minorHAnsi"/>
                <w:sz w:val="16"/>
                <w:szCs w:val="16"/>
              </w:rPr>
              <w:t>behaviour duration</w:t>
            </w:r>
          </w:p>
        </w:tc>
        <w:tc>
          <w:tcPr>
            <w:tcW w:w="3828" w:type="dxa"/>
          </w:tcPr>
          <w:p w14:paraId="7507070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ettings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various</w:t>
            </w:r>
            <w:r w:rsidRPr="00184784">
              <w:rPr>
                <w:rFonts w:cstheme="minorHAnsi"/>
                <w:sz w:val="16"/>
                <w:szCs w:val="16"/>
              </w:rPr>
              <w:t xml:space="preserve">. </w:t>
            </w:r>
          </w:p>
          <w:p w14:paraId="75070710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Country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USA</w:t>
            </w:r>
            <w:r w:rsidRPr="00184784">
              <w:rPr>
                <w:rFonts w:cstheme="minorHAnsi"/>
                <w:sz w:val="16"/>
                <w:szCs w:val="16"/>
              </w:rPr>
              <w:t xml:space="preserve"> (n = </w:t>
            </w:r>
            <w:r>
              <w:rPr>
                <w:rFonts w:cstheme="minorHAnsi"/>
                <w:sz w:val="16"/>
                <w:szCs w:val="16"/>
              </w:rPr>
              <w:t>11</w:t>
            </w:r>
            <w:r w:rsidRPr="00184784">
              <w:rPr>
                <w:rFonts w:cstheme="minorHAnsi"/>
                <w:sz w:val="16"/>
                <w:szCs w:val="16"/>
              </w:rPr>
              <w:t>),</w:t>
            </w:r>
            <w:r>
              <w:rPr>
                <w:rFonts w:cstheme="minorHAnsi"/>
                <w:sz w:val="16"/>
                <w:szCs w:val="16"/>
              </w:rPr>
              <w:t xml:space="preserve"> UK (N=3), </w:t>
            </w:r>
            <w:r w:rsidRPr="00184784">
              <w:rPr>
                <w:rFonts w:cstheme="minorHAnsi"/>
                <w:sz w:val="16"/>
                <w:szCs w:val="16"/>
              </w:rPr>
              <w:t xml:space="preserve">Europe (n = 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184784">
              <w:rPr>
                <w:rFonts w:cstheme="minorHAnsi"/>
                <w:sz w:val="16"/>
                <w:szCs w:val="16"/>
              </w:rPr>
              <w:t xml:space="preserve">), </w:t>
            </w:r>
            <w:r>
              <w:rPr>
                <w:rFonts w:cstheme="minorHAnsi"/>
                <w:sz w:val="16"/>
                <w:szCs w:val="16"/>
              </w:rPr>
              <w:t>Canada (n=1)</w:t>
            </w:r>
            <w:r w:rsidRPr="00184784">
              <w:rPr>
                <w:rFonts w:cstheme="minorHAnsi"/>
                <w:sz w:val="16"/>
                <w:szCs w:val="16"/>
              </w:rPr>
              <w:t xml:space="preserve"> and Australia (n = 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184784">
              <w:rPr>
                <w:rFonts w:cstheme="minorHAnsi"/>
                <w:sz w:val="16"/>
                <w:szCs w:val="16"/>
              </w:rPr>
              <w:t>).</w:t>
            </w:r>
          </w:p>
          <w:p w14:paraId="75070711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1 </w:t>
            </w:r>
            <w:r>
              <w:rPr>
                <w:rFonts w:cstheme="minorHAnsi"/>
                <w:sz w:val="16"/>
                <w:szCs w:val="16"/>
              </w:rPr>
              <w:t>week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52 weeks, </w:t>
            </w:r>
            <w:r w:rsidRPr="00184784">
              <w:rPr>
                <w:rFonts w:cstheme="minorHAnsi"/>
                <w:sz w:val="16"/>
                <w:szCs w:val="16"/>
              </w:rPr>
              <w:t xml:space="preserve">mean duration of </w:t>
            </w:r>
            <w:r>
              <w:rPr>
                <w:rFonts w:cstheme="minorHAnsi"/>
                <w:sz w:val="16"/>
                <w:szCs w:val="16"/>
              </w:rPr>
              <w:t>9 weeks</w:t>
            </w:r>
          </w:p>
          <w:p w14:paraId="75070712" w14:textId="0BC06FC8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</w:t>
            </w:r>
            <w:r w:rsidRPr="00184784">
              <w:rPr>
                <w:rFonts w:cstheme="minorHAnsi"/>
                <w:sz w:val="16"/>
                <w:szCs w:val="16"/>
              </w:rPr>
              <w:t>:</w:t>
            </w:r>
            <w:r>
              <w:rPr>
                <w:rFonts w:cstheme="minorHAnsi"/>
                <w:sz w:val="16"/>
                <w:szCs w:val="16"/>
              </w:rPr>
              <w:t xml:space="preserve"> using mobile technologies such as mobile phone, personal digital assistant and other wireless devices; application and messaging services to promote PA and reduce SB </w:t>
            </w:r>
            <w:r w:rsidRPr="003665F4">
              <w:rPr>
                <w:rFonts w:cstheme="minorHAnsi"/>
                <w:sz w:val="16"/>
                <w:szCs w:val="16"/>
              </w:rPr>
              <w:t xml:space="preserve">with or without </w:t>
            </w:r>
            <w:r w:rsidR="00F34446">
              <w:rPr>
                <w:rFonts w:cstheme="minorHAnsi"/>
                <w:sz w:val="16"/>
                <w:szCs w:val="16"/>
              </w:rPr>
              <w:t>cognitive behavioural</w:t>
            </w:r>
            <w:r w:rsidRPr="003665F4">
              <w:rPr>
                <w:rFonts w:cstheme="minorHAnsi"/>
                <w:sz w:val="16"/>
                <w:szCs w:val="16"/>
              </w:rPr>
              <w:t xml:space="preserve"> component.</w:t>
            </w:r>
          </w:p>
          <w:p w14:paraId="75070713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Controls </w:t>
            </w:r>
            <w:r w:rsidRPr="00E75719">
              <w:rPr>
                <w:rFonts w:cstheme="minorHAnsi"/>
                <w:sz w:val="16"/>
                <w:szCs w:val="16"/>
              </w:rPr>
              <w:t xml:space="preserve">included </w:t>
            </w:r>
            <w:r>
              <w:rPr>
                <w:rFonts w:cstheme="minorHAnsi"/>
                <w:sz w:val="16"/>
                <w:szCs w:val="16"/>
              </w:rPr>
              <w:t>non-technology materials such as print out/ counselling or do-nothing.</w:t>
            </w:r>
          </w:p>
        </w:tc>
        <w:tc>
          <w:tcPr>
            <w:tcW w:w="2132" w:type="dxa"/>
          </w:tcPr>
          <w:p w14:paraId="75070714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>: sitting time/</w:t>
            </w:r>
            <w:r>
              <w:rPr>
                <w:rFonts w:cstheme="minorHAnsi"/>
                <w:sz w:val="16"/>
                <w:szCs w:val="16"/>
              </w:rPr>
              <w:t>day, screen time/ day</w:t>
            </w:r>
            <w:r w:rsidRPr="00184784">
              <w:rPr>
                <w:rFonts w:cstheme="minorHAnsi"/>
                <w:sz w:val="16"/>
                <w:szCs w:val="16"/>
              </w:rPr>
              <w:br/>
            </w: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>
              <w:rPr>
                <w:rFonts w:cstheme="minorHAnsi"/>
                <w:sz w:val="16"/>
                <w:szCs w:val="16"/>
              </w:rPr>
              <w:t>: Bodyweight</w:t>
            </w:r>
          </w:p>
          <w:p w14:paraId="75070715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 xml:space="preserve">Measurement of sedentary time </w:t>
            </w:r>
            <w:r w:rsidRPr="003665F4">
              <w:rPr>
                <w:rFonts w:cstheme="minorHAnsi"/>
                <w:sz w:val="16"/>
                <w:szCs w:val="16"/>
              </w:rPr>
              <w:t>(n=5 comparisons)</w:t>
            </w:r>
            <w:r w:rsidRPr="00184784">
              <w:rPr>
                <w:rFonts w:cstheme="minorHAnsi"/>
                <w:sz w:val="16"/>
                <w:szCs w:val="16"/>
              </w:rPr>
              <w:t xml:space="preserve">: 1 </w:t>
            </w:r>
            <w:proofErr w:type="gramStart"/>
            <w:r w:rsidRPr="00184784">
              <w:rPr>
                <w:rFonts w:cstheme="minorHAnsi"/>
                <w:sz w:val="16"/>
                <w:szCs w:val="16"/>
              </w:rPr>
              <w:t>studies</w:t>
            </w:r>
            <w:proofErr w:type="gramEnd"/>
            <w:r w:rsidRPr="00184784">
              <w:rPr>
                <w:rFonts w:cstheme="minorHAnsi"/>
                <w:sz w:val="16"/>
                <w:szCs w:val="16"/>
              </w:rPr>
              <w:t xml:space="preserve"> used an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objective</w:t>
            </w:r>
            <w:r w:rsidRPr="00184784">
              <w:rPr>
                <w:rFonts w:cstheme="minorHAnsi"/>
                <w:sz w:val="16"/>
                <w:szCs w:val="16"/>
              </w:rPr>
              <w:t xml:space="preserve"> method to measure sedentary time; 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184784">
              <w:rPr>
                <w:rFonts w:cstheme="minorHAnsi"/>
                <w:sz w:val="16"/>
                <w:szCs w:val="16"/>
              </w:rPr>
              <w:t xml:space="preserve"> studies used self-report</w:t>
            </w:r>
          </w:p>
        </w:tc>
        <w:tc>
          <w:tcPr>
            <w:tcW w:w="3680" w:type="dxa"/>
          </w:tcPr>
          <w:p w14:paraId="75070716" w14:textId="31F7317D" w:rsidR="00497D79" w:rsidRDefault="00A46209" w:rsidP="00BC442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ta-analysis of 5 include studies reported a reduction in SB: SMD -0.26 (95% CI -0.53 to -0.00), </w:t>
            </w:r>
            <w:proofErr w:type="spellStart"/>
            <w:r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= 0%.</w:t>
            </w:r>
          </w:p>
          <w:p w14:paraId="75070717" w14:textId="77777777" w:rsidR="00497D79" w:rsidRPr="00184784" w:rsidRDefault="00A46209" w:rsidP="00BC442A">
            <w:pPr>
              <w:pStyle w:val="ListParagraph"/>
              <w:ind w:left="39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bgroup analysis reported non-significant results for both objective measures (SMD</w:t>
            </w:r>
            <w:r w:rsidRPr="00613F25">
              <w:rPr>
                <w:rFonts w:cstheme="minorHAnsi"/>
                <w:sz w:val="16"/>
                <w:szCs w:val="16"/>
              </w:rPr>
              <w:t>−0.24, 95 % CI−1.00 to 0.52</w:t>
            </w:r>
            <w:r>
              <w:rPr>
                <w:rFonts w:cstheme="minorHAnsi"/>
                <w:sz w:val="16"/>
                <w:szCs w:val="16"/>
              </w:rPr>
              <w:t xml:space="preserve">) and self-report (SMD </w:t>
            </w:r>
            <w:r w:rsidRPr="00613F25">
              <w:rPr>
                <w:rFonts w:cstheme="minorHAnsi"/>
                <w:sz w:val="16"/>
                <w:szCs w:val="16"/>
              </w:rPr>
              <w:t>−0.27, 95 % CI−0.55 to 0.01</w:t>
            </w:r>
            <w:r>
              <w:rPr>
                <w:rFonts w:cstheme="minorHAnsi"/>
                <w:sz w:val="16"/>
                <w:szCs w:val="16"/>
              </w:rPr>
              <w:t>).</w:t>
            </w:r>
          </w:p>
        </w:tc>
      </w:tr>
      <w:tr w:rsidR="00B53CC0" w14:paraId="75070735" w14:textId="77777777" w:rsidTr="00497D79">
        <w:trPr>
          <w:trHeight w:val="2108"/>
        </w:trPr>
        <w:tc>
          <w:tcPr>
            <w:tcW w:w="993" w:type="dxa"/>
          </w:tcPr>
          <w:p w14:paraId="75070719" w14:textId="77777777" w:rsidR="00497D79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Wu et al 2016 </w:t>
            </w:r>
          </w:p>
          <w:p w14:paraId="7507071A" w14:textId="77777777" w:rsidR="00497D79" w:rsidRDefault="00497D7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  <w:p w14:paraId="7507071B" w14:textId="77777777" w:rsidR="00497D79" w:rsidRPr="00184784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1265" w:type="dxa"/>
          </w:tcPr>
          <w:p w14:paraId="7507071C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 assess the effectiveness of intervention targeting screen time </w:t>
            </w:r>
          </w:p>
        </w:tc>
        <w:tc>
          <w:tcPr>
            <w:tcW w:w="1265" w:type="dxa"/>
            <w:noWrap/>
          </w:tcPr>
          <w:p w14:paraId="7507071D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Number of studies included:</w:t>
            </w:r>
            <w:r w:rsidRPr="00184784">
              <w:rPr>
                <w:rFonts w:cstheme="minorHAnsi"/>
                <w:sz w:val="16"/>
                <w:szCs w:val="16"/>
              </w:rPr>
              <w:t xml:space="preserve"> N=</w:t>
            </w:r>
            <w:r>
              <w:rPr>
                <w:rFonts w:cstheme="minorHAnsi"/>
                <w:sz w:val="16"/>
                <w:szCs w:val="16"/>
              </w:rPr>
              <w:t>14 RCTs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71E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Total sample size:</w:t>
            </w:r>
            <w:r w:rsidRPr="00184784">
              <w:rPr>
                <w:rFonts w:cstheme="minorHAnsi"/>
                <w:sz w:val="16"/>
                <w:szCs w:val="16"/>
              </w:rPr>
              <w:t xml:space="preserve"> N=</w:t>
            </w:r>
            <w:r>
              <w:rPr>
                <w:rFonts w:cstheme="minorHAnsi"/>
                <w:sz w:val="16"/>
                <w:szCs w:val="16"/>
              </w:rPr>
              <w:t>2238</w:t>
            </w:r>
            <w:r w:rsidRPr="00184784">
              <w:rPr>
                <w:rFonts w:cstheme="minorHAnsi"/>
                <w:sz w:val="16"/>
                <w:szCs w:val="16"/>
              </w:rPr>
              <w:t xml:space="preserve">, ranged </w:t>
            </w:r>
            <w:r>
              <w:rPr>
                <w:rFonts w:cstheme="minorHAnsi"/>
                <w:sz w:val="16"/>
                <w:szCs w:val="16"/>
              </w:rPr>
              <w:t>from 21 to 475</w:t>
            </w:r>
          </w:p>
          <w:p w14:paraId="7507071F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A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3 to 54</w:t>
            </w:r>
            <w:r w:rsidRPr="00184784">
              <w:rPr>
                <w:rFonts w:cstheme="minorHAnsi"/>
                <w:sz w:val="16"/>
                <w:szCs w:val="16"/>
              </w:rPr>
              <w:t xml:space="preserve"> years</w:t>
            </w:r>
          </w:p>
        </w:tc>
        <w:tc>
          <w:tcPr>
            <w:tcW w:w="2431" w:type="dxa"/>
          </w:tcPr>
          <w:p w14:paraId="75070720" w14:textId="77777777" w:rsidR="00497D79" w:rsidRPr="00184784" w:rsidRDefault="00A46209" w:rsidP="00BC442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abases</w:t>
            </w:r>
            <w:r>
              <w:rPr>
                <w:rFonts w:cstheme="minorHAnsi"/>
                <w:sz w:val="16"/>
                <w:szCs w:val="16"/>
              </w:rPr>
              <w:t>: N = 3</w:t>
            </w:r>
            <w:r w:rsidRPr="00184784">
              <w:rPr>
                <w:rFonts w:cstheme="minorHAnsi"/>
                <w:sz w:val="16"/>
                <w:szCs w:val="16"/>
              </w:rPr>
              <w:t xml:space="preserve"> (</w:t>
            </w:r>
            <w:r w:rsidRPr="003A3BF4">
              <w:rPr>
                <w:rFonts w:cstheme="minorHAnsi"/>
                <w:sz w:val="16"/>
                <w:szCs w:val="16"/>
              </w:rPr>
              <w:t xml:space="preserve">The PubMed, Embase, and </w:t>
            </w:r>
            <w:r>
              <w:rPr>
                <w:rFonts w:cstheme="minorHAnsi"/>
                <w:sz w:val="16"/>
                <w:szCs w:val="16"/>
              </w:rPr>
              <w:t>CENTRAL</w:t>
            </w:r>
            <w:r w:rsidRPr="00184784">
              <w:rPr>
                <w:rFonts w:cstheme="minorHAnsi"/>
                <w:sz w:val="16"/>
                <w:szCs w:val="16"/>
              </w:rPr>
              <w:t>)</w:t>
            </w:r>
          </w:p>
          <w:p w14:paraId="75070721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Date of search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24 August 2015</w:t>
            </w:r>
          </w:p>
          <w:p w14:paraId="75070722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Publication date rang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1999 to 2015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723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QA</w:t>
            </w:r>
            <w:r w:rsidRPr="00184784">
              <w:rPr>
                <w:rFonts w:cstheme="minorHAnsi"/>
                <w:sz w:val="16"/>
                <w:szCs w:val="16"/>
              </w:rPr>
              <w:t xml:space="preserve">: Cochrane </w:t>
            </w:r>
            <w:proofErr w:type="gramStart"/>
            <w:r w:rsidRPr="00184784">
              <w:rPr>
                <w:rFonts w:cstheme="minorHAnsi"/>
                <w:sz w:val="16"/>
                <w:szCs w:val="16"/>
              </w:rPr>
              <w:t>Collaboration’s  Risk</w:t>
            </w:r>
            <w:proofErr w:type="gramEnd"/>
            <w:r w:rsidRPr="00184784">
              <w:rPr>
                <w:rFonts w:cstheme="minorHAnsi"/>
                <w:sz w:val="16"/>
                <w:szCs w:val="16"/>
              </w:rPr>
              <w:t xml:space="preserve"> of Bias tool</w:t>
            </w:r>
          </w:p>
          <w:p w14:paraId="75070724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ta-analysis</w:t>
            </w:r>
            <w:r w:rsidRPr="00184784">
              <w:rPr>
                <w:rFonts w:cstheme="minorHAnsi"/>
                <w:sz w:val="16"/>
                <w:szCs w:val="16"/>
              </w:rPr>
              <w:t xml:space="preserve"> reported between groups mean difference (MD), using random-effect model. </w:t>
            </w:r>
          </w:p>
          <w:p w14:paraId="75070725" w14:textId="620ACFBD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No publication </w:t>
            </w:r>
            <w:r w:rsidR="00CF6539">
              <w:rPr>
                <w:rFonts w:cstheme="minorHAnsi"/>
                <w:sz w:val="16"/>
                <w:szCs w:val="16"/>
              </w:rPr>
              <w:t xml:space="preserve">bias </w:t>
            </w:r>
            <w:r w:rsidR="00F34446">
              <w:rPr>
                <w:rFonts w:cstheme="minorHAnsi"/>
                <w:sz w:val="16"/>
                <w:szCs w:val="16"/>
              </w:rPr>
              <w:t xml:space="preserve">assessment </w:t>
            </w:r>
            <w:r w:rsidR="00F34446" w:rsidRPr="00184784">
              <w:rPr>
                <w:rFonts w:cstheme="minorHAnsi"/>
                <w:sz w:val="16"/>
                <w:szCs w:val="16"/>
              </w:rPr>
              <w:t>was</w:t>
            </w:r>
            <w:r w:rsidRPr="00184784">
              <w:rPr>
                <w:rFonts w:cstheme="minorHAnsi"/>
                <w:sz w:val="16"/>
                <w:szCs w:val="16"/>
              </w:rPr>
              <w:t xml:space="preserve"> conducted.</w:t>
            </w:r>
          </w:p>
          <w:p w14:paraId="75070726" w14:textId="77777777" w:rsidR="00497D79" w:rsidRPr="00184784" w:rsidRDefault="00497D79" w:rsidP="00BC442A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828" w:type="dxa"/>
          </w:tcPr>
          <w:p w14:paraId="75070727" w14:textId="77777777" w:rsidR="00497D79" w:rsidRPr="00184784" w:rsidRDefault="00A46209" w:rsidP="00BC442A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 xml:space="preserve">Settings: 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Kindergarten/schools (n=3),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community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n = 7)</w:t>
            </w:r>
            <w:r w:rsidRPr="0018478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and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clinics (n=4)</w:t>
            </w:r>
          </w:p>
          <w:p w14:paraId="75070728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 xml:space="preserve">Country: </w:t>
            </w:r>
            <w:r>
              <w:rPr>
                <w:rFonts w:cstheme="minorHAnsi"/>
                <w:sz w:val="16"/>
                <w:szCs w:val="16"/>
              </w:rPr>
              <w:t xml:space="preserve">Canada (n = 1), </w:t>
            </w:r>
            <w:proofErr w:type="gramStart"/>
            <w:r>
              <w:rPr>
                <w:rFonts w:cstheme="minorHAnsi"/>
                <w:sz w:val="16"/>
                <w:szCs w:val="16"/>
              </w:rPr>
              <w:t>U.S.(</w:t>
            </w:r>
            <w:proofErr w:type="gramEnd"/>
            <w:r>
              <w:rPr>
                <w:rFonts w:cstheme="minorHAnsi"/>
                <w:sz w:val="16"/>
                <w:szCs w:val="16"/>
              </w:rPr>
              <w:t>N = 10), New Zealand (n=2), Turkey (n=1)</w:t>
            </w:r>
          </w:p>
          <w:p w14:paraId="75070729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Length of intervention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3 weeks to 24 months</w:t>
            </w:r>
          </w:p>
          <w:p w14:paraId="7507072A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Intervention components:</w:t>
            </w:r>
          </w:p>
          <w:p w14:paraId="7507072B" w14:textId="77777777" w:rsidR="00497D79" w:rsidRPr="00E17B68" w:rsidRDefault="00A46209" w:rsidP="00BC442A">
            <w:pPr>
              <w:pStyle w:val="ListParagraph"/>
              <w:numPr>
                <w:ilvl w:val="0"/>
                <w:numId w:val="10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 w:rsidRPr="00E17B68">
              <w:rPr>
                <w:rFonts w:cstheme="minorHAnsi"/>
                <w:sz w:val="16"/>
                <w:szCs w:val="16"/>
              </w:rPr>
              <w:t xml:space="preserve">Automated monitor TV viewing </w:t>
            </w:r>
          </w:p>
          <w:p w14:paraId="7507072C" w14:textId="77777777" w:rsidR="00497D79" w:rsidRPr="00E17B68" w:rsidRDefault="00A46209" w:rsidP="00BC442A">
            <w:pPr>
              <w:pStyle w:val="ListParagraph"/>
              <w:numPr>
                <w:ilvl w:val="0"/>
                <w:numId w:val="10"/>
              </w:numPr>
              <w:ind w:left="177" w:hanging="118"/>
              <w:rPr>
                <w:rFonts w:cstheme="minorHAnsi"/>
                <w:sz w:val="16"/>
                <w:szCs w:val="16"/>
              </w:rPr>
            </w:pPr>
            <w:r w:rsidRPr="00E17B68">
              <w:rPr>
                <w:rFonts w:cstheme="minorHAnsi"/>
                <w:sz w:val="16"/>
                <w:szCs w:val="16"/>
              </w:rPr>
              <w:t>Telephone counselling</w:t>
            </w:r>
          </w:p>
          <w:p w14:paraId="7507072D" w14:textId="77777777" w:rsidR="00497D79" w:rsidRPr="004F029B" w:rsidRDefault="00A46209" w:rsidP="00BC442A">
            <w:pPr>
              <w:pStyle w:val="ListParagraph"/>
              <w:numPr>
                <w:ilvl w:val="0"/>
                <w:numId w:val="10"/>
              </w:numPr>
              <w:ind w:left="177" w:hanging="118"/>
              <w:rPr>
                <w:rFonts w:cstheme="minorHAnsi"/>
                <w:b/>
                <w:sz w:val="16"/>
                <w:szCs w:val="16"/>
              </w:rPr>
            </w:pPr>
            <w:r w:rsidRPr="00E17B68">
              <w:rPr>
                <w:rFonts w:cstheme="minorHAnsi"/>
                <w:sz w:val="16"/>
                <w:szCs w:val="16"/>
              </w:rPr>
              <w:t>Classroom-based health promotion and change of curriculum.</w:t>
            </w:r>
          </w:p>
          <w:p w14:paraId="7507072E" w14:textId="77777777" w:rsidR="00497D79" w:rsidRPr="004F029B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Comparator: </w:t>
            </w:r>
            <w:r>
              <w:rPr>
                <w:rFonts w:cstheme="minorHAnsi"/>
                <w:sz w:val="16"/>
                <w:szCs w:val="16"/>
              </w:rPr>
              <w:t xml:space="preserve"> No intervention (n=11); Physical activity (n=1); verbal advice (versus automated TV monitor, n=1); counselling (n=1).</w:t>
            </w:r>
          </w:p>
        </w:tc>
        <w:tc>
          <w:tcPr>
            <w:tcW w:w="2132" w:type="dxa"/>
          </w:tcPr>
          <w:p w14:paraId="7507072F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SB outcome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TV viewing (n=3)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was measured in hours per week (excluded computer time, video games); screen time in total (n=11).</w:t>
            </w:r>
          </w:p>
          <w:p w14:paraId="75070730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Other outcomes</w:t>
            </w:r>
            <w:r w:rsidRPr="00184784">
              <w:rPr>
                <w:rFonts w:cstheme="minorHAnsi"/>
                <w:sz w:val="16"/>
                <w:szCs w:val="16"/>
              </w:rPr>
              <w:t xml:space="preserve">: </w:t>
            </w:r>
            <w:r>
              <w:rPr>
                <w:rFonts w:cstheme="minorHAnsi"/>
                <w:sz w:val="16"/>
                <w:szCs w:val="16"/>
              </w:rPr>
              <w:t>n/a</w:t>
            </w:r>
          </w:p>
          <w:p w14:paraId="75070731" w14:textId="77777777" w:rsidR="00497D79" w:rsidRPr="00184784" w:rsidRDefault="00A46209" w:rsidP="00BC442A">
            <w:pPr>
              <w:rPr>
                <w:rFonts w:cstheme="minorHAnsi"/>
                <w:b/>
                <w:sz w:val="16"/>
                <w:szCs w:val="16"/>
              </w:rPr>
            </w:pPr>
            <w:r w:rsidRPr="00184784">
              <w:rPr>
                <w:rFonts w:cstheme="minorHAnsi"/>
                <w:b/>
                <w:sz w:val="16"/>
                <w:szCs w:val="16"/>
              </w:rPr>
              <w:t>Measurement: of sedentary time</w:t>
            </w:r>
            <w:r w:rsidRPr="00184784">
              <w:rPr>
                <w:rFonts w:cstheme="minorHAnsi"/>
                <w:b/>
                <w:sz w:val="16"/>
                <w:szCs w:val="16"/>
                <w:vertAlign w:val="superscript"/>
              </w:rPr>
              <w:t>*</w:t>
            </w:r>
            <w:r w:rsidRPr="00184784">
              <w:rPr>
                <w:rFonts w:cstheme="minorHAnsi"/>
                <w:sz w:val="16"/>
                <w:szCs w:val="16"/>
              </w:rPr>
              <w:t xml:space="preserve">: objectively measures </w:t>
            </w:r>
            <w:r>
              <w:rPr>
                <w:rFonts w:cstheme="minorHAnsi"/>
                <w:sz w:val="16"/>
                <w:szCs w:val="16"/>
              </w:rPr>
              <w:t>(n=1</w:t>
            </w:r>
            <w:r w:rsidRPr="00184784">
              <w:rPr>
                <w:rFonts w:cstheme="minorHAnsi"/>
                <w:sz w:val="16"/>
                <w:szCs w:val="16"/>
              </w:rPr>
              <w:t>) and self-reported (n=</w:t>
            </w:r>
            <w:r>
              <w:rPr>
                <w:rFonts w:cstheme="minorHAnsi"/>
                <w:sz w:val="16"/>
                <w:szCs w:val="16"/>
              </w:rPr>
              <w:t>13</w:t>
            </w:r>
            <w:r w:rsidRPr="00184784">
              <w:rPr>
                <w:rFonts w:cstheme="minorHAnsi"/>
                <w:sz w:val="16"/>
                <w:szCs w:val="16"/>
              </w:rPr>
              <w:t>).</w:t>
            </w:r>
          </w:p>
        </w:tc>
        <w:tc>
          <w:tcPr>
            <w:tcW w:w="3680" w:type="dxa"/>
          </w:tcPr>
          <w:p w14:paraId="75070732" w14:textId="77777777" w:rsidR="00497D79" w:rsidRDefault="00A46209" w:rsidP="00BC442A">
            <w:pPr>
              <w:pStyle w:val="ListParagraph"/>
              <w:numPr>
                <w:ilvl w:val="0"/>
                <w:numId w:val="7"/>
              </w:numPr>
              <w:ind w:left="173" w:hanging="122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Meta-analysis if all included studies reported a reduction in screen time MD -4.63 hrs/week (95% CI -7.68 to -1.59), I</w:t>
            </w:r>
            <w:r>
              <w:rPr>
                <w:rFonts w:eastAsia="Times New Roman" w:cstheme="minorHAnsi"/>
                <w:noProof/>
                <w:sz w:val="16"/>
                <w:szCs w:val="16"/>
                <w:vertAlign w:val="superscript"/>
                <w:lang w:eastAsia="en-AU"/>
              </w:rPr>
              <w:t>2</w:t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 xml:space="preserve"> = 94.6%.</w:t>
            </w:r>
          </w:p>
          <w:p w14:paraId="75070733" w14:textId="77777777" w:rsidR="00497D79" w:rsidRDefault="00A46209" w:rsidP="00BC442A">
            <w:pPr>
              <w:pStyle w:val="ListParagraph"/>
              <w:numPr>
                <w:ilvl w:val="0"/>
                <w:numId w:val="7"/>
              </w:numPr>
              <w:ind w:left="173" w:hanging="122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Subgroup analysis indicated that health promotion and counselling intervention (MD -8.76 (95% CI -14.33; -3.19) were likely to be more effective than automated monitor (MD -1.99, 95% CI -5.56; 1.59)..</w:t>
            </w:r>
          </w:p>
          <w:p w14:paraId="75070734" w14:textId="77777777" w:rsidR="00497D79" w:rsidRPr="00184784" w:rsidRDefault="00A46209" w:rsidP="00BC442A">
            <w:pPr>
              <w:pStyle w:val="ListParagraph"/>
              <w:numPr>
                <w:ilvl w:val="0"/>
                <w:numId w:val="7"/>
              </w:numPr>
              <w:ind w:left="173" w:hanging="122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  <w:t>Interventions that were less than 7 months had larger effect size in reduction of screen time than longer intervention: -8.94 (95% CI -13.17; -4.71) and -1.43 (95% CI -3.50; 0.64) respectively.</w:t>
            </w:r>
          </w:p>
        </w:tc>
      </w:tr>
      <w:tr w:rsidR="00B53CC0" w14:paraId="75070738" w14:textId="77777777" w:rsidTr="00BC442A">
        <w:trPr>
          <w:trHeight w:val="660"/>
        </w:trPr>
        <w:tc>
          <w:tcPr>
            <w:tcW w:w="15594" w:type="dxa"/>
            <w:gridSpan w:val="7"/>
          </w:tcPr>
          <w:p w14:paraId="75070736" w14:textId="77777777" w:rsidR="00497D79" w:rsidRPr="00184784" w:rsidRDefault="00A46209" w:rsidP="00BC442A">
            <w:pPr>
              <w:rPr>
                <w:rFonts w:cstheme="minorHAnsi"/>
                <w:sz w:val="16"/>
                <w:szCs w:val="16"/>
              </w:rPr>
            </w:pPr>
            <w:r w:rsidRPr="00184784">
              <w:rPr>
                <w:rFonts w:cstheme="minorHAnsi"/>
                <w:noProof/>
                <w:sz w:val="16"/>
                <w:szCs w:val="16"/>
              </w:rPr>
              <w:t>Note: * The number of intervention strategies/ components are not necessary mutual add-up due to the number of multi-components studies and multiple arms comparisons.</w:t>
            </w:r>
            <w:r w:rsidRPr="0018478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70737" w14:textId="1AAFCBBB" w:rsidR="00497D79" w:rsidRPr="00FE01B8" w:rsidRDefault="00A46209" w:rsidP="00F34446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84784">
              <w:rPr>
                <w:rFonts w:cstheme="minorHAnsi"/>
                <w:sz w:val="16"/>
                <w:szCs w:val="16"/>
              </w:rPr>
              <w:t xml:space="preserve">BMI: body max index; BS: sedentary behaviour; CI: confident interval; EPHPP: Effective Public Health Practice Project; MD: mean difference; N/A: not available; PA: physical activity; QA: Quality assessment; SB: sedentary behaviour; RCT: </w:t>
            </w:r>
            <w:r w:rsidRPr="00184784">
              <w:rPr>
                <w:rFonts w:cstheme="minorHAnsi"/>
                <w:noProof/>
                <w:sz w:val="16"/>
                <w:szCs w:val="16"/>
              </w:rPr>
              <w:t>randomized</w:t>
            </w:r>
            <w:r w:rsidRPr="00184784">
              <w:rPr>
                <w:rFonts w:cstheme="minorHAnsi"/>
                <w:sz w:val="16"/>
                <w:szCs w:val="16"/>
              </w:rPr>
              <w:t xml:space="preserve"> controlled trial</w:t>
            </w:r>
            <w:r w:rsidR="00F34446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="00F34446">
              <w:rPr>
                <w:rFonts w:cstheme="minorHAnsi"/>
                <w:sz w:val="16"/>
                <w:szCs w:val="16"/>
              </w:rPr>
              <w:t>RoB</w:t>
            </w:r>
            <w:proofErr w:type="spellEnd"/>
            <w:r w:rsidR="00F34446">
              <w:rPr>
                <w:rFonts w:cstheme="minorHAnsi"/>
                <w:sz w:val="16"/>
                <w:szCs w:val="16"/>
              </w:rPr>
              <w:t>: Cochrane Risk of Bias tool.</w:t>
            </w:r>
          </w:p>
        </w:tc>
      </w:tr>
    </w:tbl>
    <w:p w14:paraId="75070739" w14:textId="77777777" w:rsidR="00497D79" w:rsidRPr="00497D79" w:rsidRDefault="00497D79" w:rsidP="00497D79"/>
    <w:sectPr w:rsidR="00497D79" w:rsidRPr="00497D79" w:rsidSect="005B15D0">
      <w:pgSz w:w="16838" w:h="11906" w:orient="landscape"/>
      <w:pgMar w:top="993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5368F"/>
    <w:multiLevelType w:val="multilevel"/>
    <w:tmpl w:val="AAE81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68849DF"/>
    <w:multiLevelType w:val="hybridMultilevel"/>
    <w:tmpl w:val="4F221E4E"/>
    <w:lvl w:ilvl="0" w:tplc="F83CD1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4639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EC3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2AAB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62D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064E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F299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7494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A602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64AAC"/>
    <w:multiLevelType w:val="hybridMultilevel"/>
    <w:tmpl w:val="CB8E8EF6"/>
    <w:lvl w:ilvl="0" w:tplc="FA5A02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16A9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8C99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6E48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CE76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3822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506B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5EA4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6A95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278F8"/>
    <w:multiLevelType w:val="hybridMultilevel"/>
    <w:tmpl w:val="20E2ED9C"/>
    <w:lvl w:ilvl="0" w:tplc="C3E4A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3C6A56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C308C6EA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B3707B76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BA0E1FAE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BAB66144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C50E2F8E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E65284CC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69A8F78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4" w15:restartNumberingAfterBreak="0">
    <w:nsid w:val="0D040045"/>
    <w:multiLevelType w:val="hybridMultilevel"/>
    <w:tmpl w:val="300450F0"/>
    <w:lvl w:ilvl="0" w:tplc="CF8A7F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EC97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611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58A9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C423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0E58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2B6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EEB5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9CFC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54497"/>
    <w:multiLevelType w:val="hybridMultilevel"/>
    <w:tmpl w:val="374249A4"/>
    <w:lvl w:ilvl="0" w:tplc="A0B01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2C2D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ECFE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4643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27E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AE9D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02D8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9ADD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46F2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C41167"/>
    <w:multiLevelType w:val="hybridMultilevel"/>
    <w:tmpl w:val="C3029F8E"/>
    <w:lvl w:ilvl="0" w:tplc="CA8CD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ACB1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4E5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B491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E00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C68D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01C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6487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4862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84080"/>
    <w:multiLevelType w:val="hybridMultilevel"/>
    <w:tmpl w:val="6E400C42"/>
    <w:lvl w:ilvl="0" w:tplc="F8546E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8C5DB8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E8B89C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430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C6CF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3AD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6C84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854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B6C4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D2FD4"/>
    <w:multiLevelType w:val="hybridMultilevel"/>
    <w:tmpl w:val="14B25F02"/>
    <w:lvl w:ilvl="0" w:tplc="CB6469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22D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08B4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E6C4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262C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129C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F04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1CD3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941D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75F52"/>
    <w:multiLevelType w:val="hybridMultilevel"/>
    <w:tmpl w:val="7ACED2F4"/>
    <w:lvl w:ilvl="0" w:tplc="CED2E3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A9A4F2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786C56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6D074B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C648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97A0BC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E0AA6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12CF9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14C473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B0364C"/>
    <w:multiLevelType w:val="hybridMultilevel"/>
    <w:tmpl w:val="7298B734"/>
    <w:lvl w:ilvl="0" w:tplc="454865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6A9E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B204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DA4C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78FC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FEA7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70E0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E48D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C6B8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5470FA"/>
    <w:multiLevelType w:val="hybridMultilevel"/>
    <w:tmpl w:val="0E1EED7E"/>
    <w:lvl w:ilvl="0" w:tplc="C570ECAC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08C82624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802EF002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25382346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B1C08078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F0162CBC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7F6A70FE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5E6018E8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F6AA8270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2" w15:restartNumberingAfterBreak="0">
    <w:nsid w:val="4958068D"/>
    <w:multiLevelType w:val="hybridMultilevel"/>
    <w:tmpl w:val="0E0C68FC"/>
    <w:lvl w:ilvl="0" w:tplc="F1389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405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D0E9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BA24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68BF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BCB0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225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0EA3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5064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8E1167"/>
    <w:multiLevelType w:val="hybridMultilevel"/>
    <w:tmpl w:val="9B8CC46A"/>
    <w:lvl w:ilvl="0" w:tplc="A468C4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6AB2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8807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8859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F06A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68DD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FADD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BCA9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4070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95928"/>
    <w:multiLevelType w:val="hybridMultilevel"/>
    <w:tmpl w:val="F4307292"/>
    <w:lvl w:ilvl="0" w:tplc="B06CB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EE4D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8435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5089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0810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980F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CA2F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54DE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982B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BA6489"/>
    <w:multiLevelType w:val="hybridMultilevel"/>
    <w:tmpl w:val="6082EDD0"/>
    <w:lvl w:ilvl="0" w:tplc="359C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10F4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7281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6863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7AA1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C439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D8F3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CAAD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DA81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90331D"/>
    <w:multiLevelType w:val="hybridMultilevel"/>
    <w:tmpl w:val="2D161D78"/>
    <w:lvl w:ilvl="0" w:tplc="13FE7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E4D1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6C98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D411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AC78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C2F7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01A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06BC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4CA8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A33471"/>
    <w:multiLevelType w:val="hybridMultilevel"/>
    <w:tmpl w:val="2F96D6CA"/>
    <w:lvl w:ilvl="0" w:tplc="C3E4A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14495"/>
    <w:multiLevelType w:val="hybridMultilevel"/>
    <w:tmpl w:val="8E3E86FE"/>
    <w:lvl w:ilvl="0" w:tplc="0C090001">
      <w:start w:val="1"/>
      <w:numFmt w:val="bullet"/>
      <w:lvlText w:val=""/>
      <w:lvlJc w:val="left"/>
      <w:pPr>
        <w:ind w:left="75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7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</w:abstractNum>
  <w:abstractNum w:abstractNumId="19" w15:restartNumberingAfterBreak="0">
    <w:nsid w:val="5BB8799B"/>
    <w:multiLevelType w:val="hybridMultilevel"/>
    <w:tmpl w:val="5810D0EC"/>
    <w:lvl w:ilvl="0" w:tplc="344A78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AC2E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107A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D0C3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47F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E882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D2D1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809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30A9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702023"/>
    <w:multiLevelType w:val="hybridMultilevel"/>
    <w:tmpl w:val="36ACF6D0"/>
    <w:lvl w:ilvl="0" w:tplc="C3E4A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CD5226"/>
    <w:multiLevelType w:val="hybridMultilevel"/>
    <w:tmpl w:val="5BA2EE58"/>
    <w:lvl w:ilvl="0" w:tplc="93D242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0CBD8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D6359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6C1D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94C22C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A9AFDF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23A098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9DEAAF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DC8F6E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B766B86"/>
    <w:multiLevelType w:val="hybridMultilevel"/>
    <w:tmpl w:val="974A5670"/>
    <w:lvl w:ilvl="0" w:tplc="0C4C1F32">
      <w:start w:val="1"/>
      <w:numFmt w:val="bullet"/>
      <w:lvlText w:val=""/>
      <w:lvlJc w:val="left"/>
      <w:pPr>
        <w:ind w:left="1311" w:hanging="360"/>
      </w:pPr>
      <w:rPr>
        <w:rFonts w:ascii="Symbol" w:hAnsi="Symbol" w:hint="default"/>
      </w:rPr>
    </w:lvl>
    <w:lvl w:ilvl="1" w:tplc="1C2873A4" w:tentative="1">
      <w:start w:val="1"/>
      <w:numFmt w:val="bullet"/>
      <w:lvlText w:val="o"/>
      <w:lvlJc w:val="left"/>
      <w:pPr>
        <w:ind w:left="2031" w:hanging="360"/>
      </w:pPr>
      <w:rPr>
        <w:rFonts w:ascii="Courier New" w:hAnsi="Courier New" w:cs="Courier New" w:hint="default"/>
      </w:rPr>
    </w:lvl>
    <w:lvl w:ilvl="2" w:tplc="E9B0AF2C" w:tentative="1">
      <w:start w:val="1"/>
      <w:numFmt w:val="bullet"/>
      <w:lvlText w:val=""/>
      <w:lvlJc w:val="left"/>
      <w:pPr>
        <w:ind w:left="2751" w:hanging="360"/>
      </w:pPr>
      <w:rPr>
        <w:rFonts w:ascii="Wingdings" w:hAnsi="Wingdings" w:hint="default"/>
      </w:rPr>
    </w:lvl>
    <w:lvl w:ilvl="3" w:tplc="DCA64874" w:tentative="1">
      <w:start w:val="1"/>
      <w:numFmt w:val="bullet"/>
      <w:lvlText w:val=""/>
      <w:lvlJc w:val="left"/>
      <w:pPr>
        <w:ind w:left="3471" w:hanging="360"/>
      </w:pPr>
      <w:rPr>
        <w:rFonts w:ascii="Symbol" w:hAnsi="Symbol" w:hint="default"/>
      </w:rPr>
    </w:lvl>
    <w:lvl w:ilvl="4" w:tplc="1BEECE62" w:tentative="1">
      <w:start w:val="1"/>
      <w:numFmt w:val="bullet"/>
      <w:lvlText w:val="o"/>
      <w:lvlJc w:val="left"/>
      <w:pPr>
        <w:ind w:left="4191" w:hanging="360"/>
      </w:pPr>
      <w:rPr>
        <w:rFonts w:ascii="Courier New" w:hAnsi="Courier New" w:cs="Courier New" w:hint="default"/>
      </w:rPr>
    </w:lvl>
    <w:lvl w:ilvl="5" w:tplc="39664FAC" w:tentative="1">
      <w:start w:val="1"/>
      <w:numFmt w:val="bullet"/>
      <w:lvlText w:val=""/>
      <w:lvlJc w:val="left"/>
      <w:pPr>
        <w:ind w:left="4911" w:hanging="360"/>
      </w:pPr>
      <w:rPr>
        <w:rFonts w:ascii="Wingdings" w:hAnsi="Wingdings" w:hint="default"/>
      </w:rPr>
    </w:lvl>
    <w:lvl w:ilvl="6" w:tplc="0C0A5ACE" w:tentative="1">
      <w:start w:val="1"/>
      <w:numFmt w:val="bullet"/>
      <w:lvlText w:val=""/>
      <w:lvlJc w:val="left"/>
      <w:pPr>
        <w:ind w:left="5631" w:hanging="360"/>
      </w:pPr>
      <w:rPr>
        <w:rFonts w:ascii="Symbol" w:hAnsi="Symbol" w:hint="default"/>
      </w:rPr>
    </w:lvl>
    <w:lvl w:ilvl="7" w:tplc="16C27CE4" w:tentative="1">
      <w:start w:val="1"/>
      <w:numFmt w:val="bullet"/>
      <w:lvlText w:val="o"/>
      <w:lvlJc w:val="left"/>
      <w:pPr>
        <w:ind w:left="6351" w:hanging="360"/>
      </w:pPr>
      <w:rPr>
        <w:rFonts w:ascii="Courier New" w:hAnsi="Courier New" w:cs="Courier New" w:hint="default"/>
      </w:rPr>
    </w:lvl>
    <w:lvl w:ilvl="8" w:tplc="C4E898F6" w:tentative="1">
      <w:start w:val="1"/>
      <w:numFmt w:val="bullet"/>
      <w:lvlText w:val=""/>
      <w:lvlJc w:val="left"/>
      <w:pPr>
        <w:ind w:left="7071" w:hanging="360"/>
      </w:pPr>
      <w:rPr>
        <w:rFonts w:ascii="Wingdings" w:hAnsi="Wingdings" w:hint="default"/>
      </w:rPr>
    </w:lvl>
  </w:abstractNum>
  <w:abstractNum w:abstractNumId="23" w15:restartNumberingAfterBreak="0">
    <w:nsid w:val="6D661E95"/>
    <w:multiLevelType w:val="hybridMultilevel"/>
    <w:tmpl w:val="07A24056"/>
    <w:lvl w:ilvl="0" w:tplc="DD6ADA5C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923C6A56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C308C6EA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B3707B76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BA0E1FAE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BAB66144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C50E2F8E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E65284CC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69A8F78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24" w15:restartNumberingAfterBreak="0">
    <w:nsid w:val="7BE270E0"/>
    <w:multiLevelType w:val="hybridMultilevel"/>
    <w:tmpl w:val="E9888936"/>
    <w:lvl w:ilvl="0" w:tplc="D8BC2D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1AA9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EA48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886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3CE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2677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EE6A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FEC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040C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1D18AA"/>
    <w:multiLevelType w:val="hybridMultilevel"/>
    <w:tmpl w:val="ADDAFB7E"/>
    <w:lvl w:ilvl="0" w:tplc="1E88A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4803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B6F8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C4C2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201E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2041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E08E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A261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DCE9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1C1EE5"/>
    <w:multiLevelType w:val="hybridMultilevel"/>
    <w:tmpl w:val="C6F66C86"/>
    <w:lvl w:ilvl="0" w:tplc="E458A00E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C3E229BA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1C8230A6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CF7EB2B8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B36E0E06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4C14F488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A1F0F55C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9242839E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E3CA6934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27" w15:restartNumberingAfterBreak="0">
    <w:nsid w:val="7FBD58C2"/>
    <w:multiLevelType w:val="hybridMultilevel"/>
    <w:tmpl w:val="8460E85E"/>
    <w:lvl w:ilvl="0" w:tplc="F864B532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D85E1558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3058FAC6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424005B0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88F47280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1504C1F8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D44E5838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CF7698C6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624803F4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1"/>
  </w:num>
  <w:num w:numId="4">
    <w:abstractNumId w:val="19"/>
  </w:num>
  <w:num w:numId="5">
    <w:abstractNumId w:val="12"/>
  </w:num>
  <w:num w:numId="6">
    <w:abstractNumId w:val="2"/>
  </w:num>
  <w:num w:numId="7">
    <w:abstractNumId w:val="7"/>
  </w:num>
  <w:num w:numId="8">
    <w:abstractNumId w:val="5"/>
  </w:num>
  <w:num w:numId="9">
    <w:abstractNumId w:val="16"/>
  </w:num>
  <w:num w:numId="10">
    <w:abstractNumId w:val="8"/>
  </w:num>
  <w:num w:numId="11">
    <w:abstractNumId w:val="21"/>
  </w:num>
  <w:num w:numId="12">
    <w:abstractNumId w:val="13"/>
  </w:num>
  <w:num w:numId="13">
    <w:abstractNumId w:val="6"/>
  </w:num>
  <w:num w:numId="14">
    <w:abstractNumId w:val="9"/>
  </w:num>
  <w:num w:numId="15">
    <w:abstractNumId w:val="25"/>
  </w:num>
  <w:num w:numId="16">
    <w:abstractNumId w:val="14"/>
  </w:num>
  <w:num w:numId="17">
    <w:abstractNumId w:val="15"/>
  </w:num>
  <w:num w:numId="18">
    <w:abstractNumId w:val="4"/>
  </w:num>
  <w:num w:numId="19">
    <w:abstractNumId w:val="22"/>
  </w:num>
  <w:num w:numId="20">
    <w:abstractNumId w:val="27"/>
  </w:num>
  <w:num w:numId="21">
    <w:abstractNumId w:val="11"/>
  </w:num>
  <w:num w:numId="22">
    <w:abstractNumId w:val="23"/>
  </w:num>
  <w:num w:numId="23">
    <w:abstractNumId w:val="26"/>
  </w:num>
  <w:num w:numId="24">
    <w:abstractNumId w:val="0"/>
  </w:num>
  <w:num w:numId="25">
    <w:abstractNumId w:val="18"/>
  </w:num>
  <w:num w:numId="26">
    <w:abstractNumId w:val="3"/>
  </w:num>
  <w:num w:numId="27">
    <w:abstractNumId w:val="20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rYwMTIxtTAyNbRU0lEKTi0uzszPAykwNKsFAJWUxN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edx904f09wqewp0f550xxvf5r5speaw9r&quot;&gt;CoC document&lt;record-ids&gt;&lt;item&gt;69&lt;/item&gt;&lt;item&gt;74&lt;/item&gt;&lt;item&gt;76&lt;/item&gt;&lt;item&gt;77&lt;/item&gt;&lt;item&gt;78&lt;/item&gt;&lt;item&gt;85&lt;/item&gt;&lt;item&gt;88&lt;/item&gt;&lt;item&gt;89&lt;/item&gt;&lt;item&gt;90&lt;/item&gt;&lt;/record-ids&gt;&lt;/item&gt;&lt;/Libraries&gt;"/>
  </w:docVars>
  <w:rsids>
    <w:rsidRoot w:val="00D46189"/>
    <w:rsid w:val="00005EF4"/>
    <w:rsid w:val="00010B41"/>
    <w:rsid w:val="00043885"/>
    <w:rsid w:val="00044E55"/>
    <w:rsid w:val="00051251"/>
    <w:rsid w:val="00054B9C"/>
    <w:rsid w:val="00057CC9"/>
    <w:rsid w:val="000668F4"/>
    <w:rsid w:val="000813A5"/>
    <w:rsid w:val="0008305C"/>
    <w:rsid w:val="000A4EEE"/>
    <w:rsid w:val="000B16B9"/>
    <w:rsid w:val="000B1762"/>
    <w:rsid w:val="000B1C4C"/>
    <w:rsid w:val="000B2EE1"/>
    <w:rsid w:val="000B415F"/>
    <w:rsid w:val="000D2302"/>
    <w:rsid w:val="000D3842"/>
    <w:rsid w:val="000D60FF"/>
    <w:rsid w:val="000E2537"/>
    <w:rsid w:val="000E6B9C"/>
    <w:rsid w:val="001107DE"/>
    <w:rsid w:val="00113145"/>
    <w:rsid w:val="00122B9A"/>
    <w:rsid w:val="001332C3"/>
    <w:rsid w:val="00143BAC"/>
    <w:rsid w:val="001525CF"/>
    <w:rsid w:val="00173D04"/>
    <w:rsid w:val="00184784"/>
    <w:rsid w:val="00193DE5"/>
    <w:rsid w:val="001A0447"/>
    <w:rsid w:val="001A5ACE"/>
    <w:rsid w:val="001A68F4"/>
    <w:rsid w:val="001A7736"/>
    <w:rsid w:val="001B06CC"/>
    <w:rsid w:val="001B7A51"/>
    <w:rsid w:val="001C1EC9"/>
    <w:rsid w:val="001D54E3"/>
    <w:rsid w:val="001D566A"/>
    <w:rsid w:val="001E1F79"/>
    <w:rsid w:val="001F2247"/>
    <w:rsid w:val="001F6781"/>
    <w:rsid w:val="0020067D"/>
    <w:rsid w:val="0021196F"/>
    <w:rsid w:val="002170E4"/>
    <w:rsid w:val="00232222"/>
    <w:rsid w:val="00235E54"/>
    <w:rsid w:val="00245CE5"/>
    <w:rsid w:val="00246430"/>
    <w:rsid w:val="0025699A"/>
    <w:rsid w:val="00257432"/>
    <w:rsid w:val="00262103"/>
    <w:rsid w:val="002669BB"/>
    <w:rsid w:val="00273982"/>
    <w:rsid w:val="002839E0"/>
    <w:rsid w:val="002860BA"/>
    <w:rsid w:val="00292943"/>
    <w:rsid w:val="002948DD"/>
    <w:rsid w:val="00297693"/>
    <w:rsid w:val="002A6EC4"/>
    <w:rsid w:val="002A7722"/>
    <w:rsid w:val="002C2124"/>
    <w:rsid w:val="002D54CF"/>
    <w:rsid w:val="002D6059"/>
    <w:rsid w:val="002D7898"/>
    <w:rsid w:val="002E6D64"/>
    <w:rsid w:val="002F010E"/>
    <w:rsid w:val="00301860"/>
    <w:rsid w:val="00303836"/>
    <w:rsid w:val="00305B50"/>
    <w:rsid w:val="003323F0"/>
    <w:rsid w:val="0035784A"/>
    <w:rsid w:val="003665F4"/>
    <w:rsid w:val="00371BC9"/>
    <w:rsid w:val="00380B3E"/>
    <w:rsid w:val="00390E78"/>
    <w:rsid w:val="00391312"/>
    <w:rsid w:val="003A009D"/>
    <w:rsid w:val="003A3BF4"/>
    <w:rsid w:val="003B5343"/>
    <w:rsid w:val="003B5C80"/>
    <w:rsid w:val="003B72A7"/>
    <w:rsid w:val="003C5EAB"/>
    <w:rsid w:val="003C797A"/>
    <w:rsid w:val="003D3D7B"/>
    <w:rsid w:val="003E07AE"/>
    <w:rsid w:val="004049AE"/>
    <w:rsid w:val="00407F47"/>
    <w:rsid w:val="004223F4"/>
    <w:rsid w:val="004266D7"/>
    <w:rsid w:val="00440C16"/>
    <w:rsid w:val="00443BD0"/>
    <w:rsid w:val="0044407F"/>
    <w:rsid w:val="00446B42"/>
    <w:rsid w:val="00454D6E"/>
    <w:rsid w:val="00457E77"/>
    <w:rsid w:val="00483AD1"/>
    <w:rsid w:val="00491D3D"/>
    <w:rsid w:val="004921EC"/>
    <w:rsid w:val="0049262A"/>
    <w:rsid w:val="00496457"/>
    <w:rsid w:val="00497D79"/>
    <w:rsid w:val="004B17D6"/>
    <w:rsid w:val="004D41C9"/>
    <w:rsid w:val="004E1650"/>
    <w:rsid w:val="004E372A"/>
    <w:rsid w:val="004F029B"/>
    <w:rsid w:val="004F2EE2"/>
    <w:rsid w:val="004F485E"/>
    <w:rsid w:val="004F5293"/>
    <w:rsid w:val="004F58C7"/>
    <w:rsid w:val="004F7579"/>
    <w:rsid w:val="00506F3A"/>
    <w:rsid w:val="00515E44"/>
    <w:rsid w:val="00517ACE"/>
    <w:rsid w:val="00522472"/>
    <w:rsid w:val="005256E2"/>
    <w:rsid w:val="00566BB0"/>
    <w:rsid w:val="005714B1"/>
    <w:rsid w:val="005719F3"/>
    <w:rsid w:val="00573DD3"/>
    <w:rsid w:val="00574CE9"/>
    <w:rsid w:val="00582401"/>
    <w:rsid w:val="00582BEB"/>
    <w:rsid w:val="005872F6"/>
    <w:rsid w:val="005B15D0"/>
    <w:rsid w:val="005B591D"/>
    <w:rsid w:val="005B7986"/>
    <w:rsid w:val="005B7AC1"/>
    <w:rsid w:val="005C04D1"/>
    <w:rsid w:val="005C1C41"/>
    <w:rsid w:val="005C3C0D"/>
    <w:rsid w:val="005C50CD"/>
    <w:rsid w:val="005D224C"/>
    <w:rsid w:val="005D4D90"/>
    <w:rsid w:val="005D5ACE"/>
    <w:rsid w:val="006063A8"/>
    <w:rsid w:val="006077D9"/>
    <w:rsid w:val="0061338D"/>
    <w:rsid w:val="00613F25"/>
    <w:rsid w:val="00627F23"/>
    <w:rsid w:val="00631508"/>
    <w:rsid w:val="006361A4"/>
    <w:rsid w:val="00640C17"/>
    <w:rsid w:val="006575C1"/>
    <w:rsid w:val="00665B70"/>
    <w:rsid w:val="006731CC"/>
    <w:rsid w:val="00673AF2"/>
    <w:rsid w:val="0068119B"/>
    <w:rsid w:val="00691D9F"/>
    <w:rsid w:val="0069420C"/>
    <w:rsid w:val="006A0764"/>
    <w:rsid w:val="006B0A77"/>
    <w:rsid w:val="006C03BC"/>
    <w:rsid w:val="006D3CB0"/>
    <w:rsid w:val="006D4044"/>
    <w:rsid w:val="006E72D2"/>
    <w:rsid w:val="006F1E39"/>
    <w:rsid w:val="006F2426"/>
    <w:rsid w:val="006F5522"/>
    <w:rsid w:val="007079B8"/>
    <w:rsid w:val="00710196"/>
    <w:rsid w:val="00711CA0"/>
    <w:rsid w:val="00732805"/>
    <w:rsid w:val="007466D4"/>
    <w:rsid w:val="00761818"/>
    <w:rsid w:val="00781FA9"/>
    <w:rsid w:val="00790C85"/>
    <w:rsid w:val="007A5293"/>
    <w:rsid w:val="007A6602"/>
    <w:rsid w:val="007B7BB4"/>
    <w:rsid w:val="007F3278"/>
    <w:rsid w:val="00813A8D"/>
    <w:rsid w:val="00824EAA"/>
    <w:rsid w:val="00827DFF"/>
    <w:rsid w:val="0083575A"/>
    <w:rsid w:val="00841FF8"/>
    <w:rsid w:val="00843A52"/>
    <w:rsid w:val="00845639"/>
    <w:rsid w:val="00856215"/>
    <w:rsid w:val="00873176"/>
    <w:rsid w:val="008800E4"/>
    <w:rsid w:val="00882354"/>
    <w:rsid w:val="008A4352"/>
    <w:rsid w:val="008A631F"/>
    <w:rsid w:val="008B643A"/>
    <w:rsid w:val="008C10FE"/>
    <w:rsid w:val="008F72A4"/>
    <w:rsid w:val="0091476F"/>
    <w:rsid w:val="00923437"/>
    <w:rsid w:val="00925051"/>
    <w:rsid w:val="009267B9"/>
    <w:rsid w:val="009308D8"/>
    <w:rsid w:val="00931161"/>
    <w:rsid w:val="009424EC"/>
    <w:rsid w:val="00942533"/>
    <w:rsid w:val="009437C0"/>
    <w:rsid w:val="0094737E"/>
    <w:rsid w:val="00952A7C"/>
    <w:rsid w:val="00956301"/>
    <w:rsid w:val="00965285"/>
    <w:rsid w:val="009652CC"/>
    <w:rsid w:val="00966E30"/>
    <w:rsid w:val="00972BD8"/>
    <w:rsid w:val="009978F9"/>
    <w:rsid w:val="009B4A3B"/>
    <w:rsid w:val="009C5B19"/>
    <w:rsid w:val="009D40C6"/>
    <w:rsid w:val="009D4D15"/>
    <w:rsid w:val="009D4DAC"/>
    <w:rsid w:val="009D6D75"/>
    <w:rsid w:val="00A03AA0"/>
    <w:rsid w:val="00A07E10"/>
    <w:rsid w:val="00A10E94"/>
    <w:rsid w:val="00A30675"/>
    <w:rsid w:val="00A415AC"/>
    <w:rsid w:val="00A46209"/>
    <w:rsid w:val="00A477FE"/>
    <w:rsid w:val="00A514FC"/>
    <w:rsid w:val="00A61E21"/>
    <w:rsid w:val="00A67AE7"/>
    <w:rsid w:val="00A7329D"/>
    <w:rsid w:val="00A8466E"/>
    <w:rsid w:val="00A87922"/>
    <w:rsid w:val="00A920A2"/>
    <w:rsid w:val="00A97C8E"/>
    <w:rsid w:val="00AA3B1E"/>
    <w:rsid w:val="00AA62EB"/>
    <w:rsid w:val="00AB6FD7"/>
    <w:rsid w:val="00AC4124"/>
    <w:rsid w:val="00AC418C"/>
    <w:rsid w:val="00AD111C"/>
    <w:rsid w:val="00AE5B83"/>
    <w:rsid w:val="00AE6B6F"/>
    <w:rsid w:val="00AE726A"/>
    <w:rsid w:val="00AF23FF"/>
    <w:rsid w:val="00AF48AF"/>
    <w:rsid w:val="00B0290D"/>
    <w:rsid w:val="00B156DB"/>
    <w:rsid w:val="00B17874"/>
    <w:rsid w:val="00B2597B"/>
    <w:rsid w:val="00B32EC2"/>
    <w:rsid w:val="00B35C2A"/>
    <w:rsid w:val="00B53CC0"/>
    <w:rsid w:val="00B55146"/>
    <w:rsid w:val="00B55B37"/>
    <w:rsid w:val="00B57230"/>
    <w:rsid w:val="00B67690"/>
    <w:rsid w:val="00B707DF"/>
    <w:rsid w:val="00B805DD"/>
    <w:rsid w:val="00B84825"/>
    <w:rsid w:val="00B85FC6"/>
    <w:rsid w:val="00B86C02"/>
    <w:rsid w:val="00B958B9"/>
    <w:rsid w:val="00BA3736"/>
    <w:rsid w:val="00BA4DE3"/>
    <w:rsid w:val="00BB5C5C"/>
    <w:rsid w:val="00BB6AC1"/>
    <w:rsid w:val="00BC442A"/>
    <w:rsid w:val="00BE0994"/>
    <w:rsid w:val="00BE6011"/>
    <w:rsid w:val="00BF1FF5"/>
    <w:rsid w:val="00C05A96"/>
    <w:rsid w:val="00C06C8C"/>
    <w:rsid w:val="00C148A1"/>
    <w:rsid w:val="00C16F6A"/>
    <w:rsid w:val="00C31719"/>
    <w:rsid w:val="00C34DAA"/>
    <w:rsid w:val="00C36DC8"/>
    <w:rsid w:val="00C51A2D"/>
    <w:rsid w:val="00C7730D"/>
    <w:rsid w:val="00C81759"/>
    <w:rsid w:val="00C8595A"/>
    <w:rsid w:val="00C909EA"/>
    <w:rsid w:val="00C92AEA"/>
    <w:rsid w:val="00C974AA"/>
    <w:rsid w:val="00CB615D"/>
    <w:rsid w:val="00CB68D5"/>
    <w:rsid w:val="00CC5D7D"/>
    <w:rsid w:val="00CE433F"/>
    <w:rsid w:val="00CE662C"/>
    <w:rsid w:val="00CF6539"/>
    <w:rsid w:val="00D047EF"/>
    <w:rsid w:val="00D06CC4"/>
    <w:rsid w:val="00D07875"/>
    <w:rsid w:val="00D14E9A"/>
    <w:rsid w:val="00D27F3F"/>
    <w:rsid w:val="00D33EBE"/>
    <w:rsid w:val="00D36C88"/>
    <w:rsid w:val="00D37FA5"/>
    <w:rsid w:val="00D42BE6"/>
    <w:rsid w:val="00D46189"/>
    <w:rsid w:val="00D51DE2"/>
    <w:rsid w:val="00D57EFB"/>
    <w:rsid w:val="00D642A8"/>
    <w:rsid w:val="00D65BDB"/>
    <w:rsid w:val="00D70D8B"/>
    <w:rsid w:val="00D744C7"/>
    <w:rsid w:val="00D97264"/>
    <w:rsid w:val="00DA0A1C"/>
    <w:rsid w:val="00DA0BD3"/>
    <w:rsid w:val="00DB5A82"/>
    <w:rsid w:val="00DB6AB1"/>
    <w:rsid w:val="00DB7E91"/>
    <w:rsid w:val="00DC5172"/>
    <w:rsid w:val="00E0489E"/>
    <w:rsid w:val="00E17B68"/>
    <w:rsid w:val="00E22722"/>
    <w:rsid w:val="00E30C92"/>
    <w:rsid w:val="00E3316B"/>
    <w:rsid w:val="00E4306E"/>
    <w:rsid w:val="00E47B9B"/>
    <w:rsid w:val="00E5287D"/>
    <w:rsid w:val="00E56656"/>
    <w:rsid w:val="00E56DC0"/>
    <w:rsid w:val="00E6183C"/>
    <w:rsid w:val="00E63D63"/>
    <w:rsid w:val="00E74310"/>
    <w:rsid w:val="00E75719"/>
    <w:rsid w:val="00E9221B"/>
    <w:rsid w:val="00EB334A"/>
    <w:rsid w:val="00EB7E39"/>
    <w:rsid w:val="00EC02DD"/>
    <w:rsid w:val="00EC1AFE"/>
    <w:rsid w:val="00EC6294"/>
    <w:rsid w:val="00ED0386"/>
    <w:rsid w:val="00ED059D"/>
    <w:rsid w:val="00ED1BBF"/>
    <w:rsid w:val="00ED3D7E"/>
    <w:rsid w:val="00EE2E38"/>
    <w:rsid w:val="00EE3544"/>
    <w:rsid w:val="00EE5C79"/>
    <w:rsid w:val="00EE68C4"/>
    <w:rsid w:val="00EF1C08"/>
    <w:rsid w:val="00F00C22"/>
    <w:rsid w:val="00F07D82"/>
    <w:rsid w:val="00F10708"/>
    <w:rsid w:val="00F1240D"/>
    <w:rsid w:val="00F21E19"/>
    <w:rsid w:val="00F34446"/>
    <w:rsid w:val="00F40E2C"/>
    <w:rsid w:val="00F43455"/>
    <w:rsid w:val="00F43BB8"/>
    <w:rsid w:val="00F50094"/>
    <w:rsid w:val="00F50374"/>
    <w:rsid w:val="00F5068A"/>
    <w:rsid w:val="00F52723"/>
    <w:rsid w:val="00F87C0E"/>
    <w:rsid w:val="00F955C9"/>
    <w:rsid w:val="00F96329"/>
    <w:rsid w:val="00F96862"/>
    <w:rsid w:val="00F97373"/>
    <w:rsid w:val="00F977DA"/>
    <w:rsid w:val="00FA0438"/>
    <w:rsid w:val="00FA7573"/>
    <w:rsid w:val="00FC5440"/>
    <w:rsid w:val="00FD26A2"/>
    <w:rsid w:val="00FD6F73"/>
    <w:rsid w:val="00FE01B8"/>
    <w:rsid w:val="00FE0DCE"/>
    <w:rsid w:val="00FF7449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0511"/>
  <w15:chartTrackingRefBased/>
  <w15:docId w15:val="{0CDC0166-E898-41ED-86A9-759579DD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34A"/>
  </w:style>
  <w:style w:type="paragraph" w:styleId="Heading1">
    <w:name w:val="heading 1"/>
    <w:basedOn w:val="Normal"/>
    <w:next w:val="Normal"/>
    <w:link w:val="Heading1Char"/>
    <w:uiPriority w:val="9"/>
    <w:qFormat/>
    <w:rsid w:val="00B84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572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848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506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7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7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7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7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7F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5A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A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A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A82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D7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97D7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D1633EAAB5743A26E4804B29CB7BC" ma:contentTypeVersion="13" ma:contentTypeDescription="Create a new document." ma:contentTypeScope="" ma:versionID="44285cd2310e51d87cb510dec216f8c4">
  <xsd:schema xmlns:xsd="http://www.w3.org/2001/XMLSchema" xmlns:xs="http://www.w3.org/2001/XMLSchema" xmlns:p="http://schemas.microsoft.com/office/2006/metadata/properties" xmlns:ns3="dd409553-d57c-4b77-8f38-80f8a622847c" xmlns:ns4="eeb5d1dc-3062-4686-b56a-58010cd71427" targetNamespace="http://schemas.microsoft.com/office/2006/metadata/properties" ma:root="true" ma:fieldsID="ad0ce1364a78c0c806952b1ca7bfeb05" ns3:_="" ns4:_="">
    <xsd:import namespace="dd409553-d57c-4b77-8f38-80f8a622847c"/>
    <xsd:import namespace="eeb5d1dc-3062-4686-b56a-58010cd714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09553-d57c-4b77-8f38-80f8a6228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5d1dc-3062-4686-b56a-58010cd71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708DF-1BAB-4992-8A55-8F165E1483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409553-d57c-4b77-8f38-80f8a622847c"/>
    <ds:schemaRef ds:uri="eeb5d1dc-3062-4686-b56a-58010cd71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7A9BDF-D6CD-4D21-B7F0-55FC00642D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CAFF0E-65CE-49EC-A455-5AFE602509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78CA131-949B-41CA-B6E6-E12B909BA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5516</Words>
  <Characters>31446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uong Nguyen</dc:creator>
  <cp:lastModifiedBy>Phuong Nguyen</cp:lastModifiedBy>
  <cp:revision>4</cp:revision>
  <dcterms:created xsi:type="dcterms:W3CDTF">2020-07-14T00:46:00Z</dcterms:created>
  <dcterms:modified xsi:type="dcterms:W3CDTF">2020-07-2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D1633EAAB5743A26E4804B29CB7BC</vt:lpwstr>
  </property>
</Properties>
</file>